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0A83" w:rsidRPr="00CF1B11" w:rsidRDefault="00320A83" w:rsidP="006130BB">
      <w:pPr>
        <w:bidi w:val="0"/>
        <w:rPr>
          <w:rFonts w:ascii="Times New Roman" w:hAnsi="Times New Roman" w:cs="Times New Roman"/>
          <w:sz w:val="20"/>
          <w:szCs w:val="20"/>
        </w:rPr>
      </w:pPr>
    </w:p>
    <w:tbl>
      <w:tblPr>
        <w:bidiVisual/>
        <w:tblW w:w="11098" w:type="dxa"/>
        <w:tblInd w:w="-931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51"/>
        <w:gridCol w:w="1701"/>
        <w:gridCol w:w="567"/>
        <w:gridCol w:w="567"/>
        <w:gridCol w:w="709"/>
        <w:gridCol w:w="850"/>
        <w:gridCol w:w="1701"/>
        <w:gridCol w:w="567"/>
        <w:gridCol w:w="425"/>
        <w:gridCol w:w="709"/>
        <w:gridCol w:w="851"/>
        <w:gridCol w:w="1600"/>
      </w:tblGrid>
      <w:tr w:rsidR="00646CC2" w:rsidRPr="00C367A9" w:rsidTr="002F3E1A">
        <w:trPr>
          <w:trHeight w:val="1"/>
        </w:trPr>
        <w:tc>
          <w:tcPr>
            <w:tcW w:w="43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46CC2" w:rsidRPr="00C367A9" w:rsidRDefault="00646CC2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Behavior intention</w:t>
            </w:r>
          </w:p>
        </w:tc>
        <w:tc>
          <w:tcPr>
            <w:tcW w:w="425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46CC2" w:rsidRPr="00C367A9" w:rsidRDefault="00646CC2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Behavio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46CC2" w:rsidRPr="00C367A9" w:rsidRDefault="00646CC2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646CC2" w:rsidRPr="00C931E2" w:rsidRDefault="00C931E2" w:rsidP="009B112B">
            <w:pPr>
              <w:bidi w:val="0"/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931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1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Default="0034509D" w:rsidP="0034509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gnificant</w:t>
            </w:r>
          </w:p>
          <w:p w:rsidR="0034509D" w:rsidRPr="00C367A9" w:rsidRDefault="0034509D" w:rsidP="0034509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P_value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Statisticalmethod</w:t>
            </w:r>
            <w:proofErr w:type="spellEnd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 use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gnificant</w:t>
            </w:r>
          </w:p>
          <w:p w:rsidR="0034509D" w:rsidRPr="00C367A9" w:rsidRDefault="0034509D" w:rsidP="0034509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P_value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Statistical method use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Mean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#Sample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(year)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P&lt;0.05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One-factor general </w:t>
            </w:r>
            <w:proofErr w:type="spellStart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linae</w:t>
            </w:r>
            <w:proofErr w:type="spellEnd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 model (equivalent to one-way ANOVA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4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3.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B40D6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9.72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P&lt;0.05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One-factor general </w:t>
            </w:r>
            <w:proofErr w:type="spellStart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linae</w:t>
            </w:r>
            <w:proofErr w:type="spellEnd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 model (equivalent to one-way ANOVA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89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7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6130B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47.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≤25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3.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B40D6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0.31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60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7.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6130B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47.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26-35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3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3.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B40D6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1.04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73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7.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6130B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48.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36-45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3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3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B40D6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2.15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77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6.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6130B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51.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&gt;45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P&lt;0.05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One-factor general </w:t>
            </w:r>
            <w:proofErr w:type="spellStart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linae</w:t>
            </w:r>
            <w:proofErr w:type="spellEnd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 model (equivalent to independent samples T-test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2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3.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B40D6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0.89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P&lt;0.05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CA5D9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One-factor general </w:t>
            </w:r>
            <w:proofErr w:type="spellStart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linae</w:t>
            </w:r>
            <w:proofErr w:type="spellEnd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 model (equivalent to independent samples T-test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4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7.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6130B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47.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25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Male 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28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3.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B40D6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0.71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58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6.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6130B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49.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Female 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P&lt;0.05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One-factor general </w:t>
            </w:r>
            <w:proofErr w:type="spellStart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linae</w:t>
            </w:r>
            <w:proofErr w:type="spellEnd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 model (equivalent to one-way ANOVA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5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3.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B40D6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1.90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P&lt;0.05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One-factor general </w:t>
            </w:r>
            <w:proofErr w:type="spellStart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linae</w:t>
            </w:r>
            <w:proofErr w:type="spellEnd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 model (equivalent to one-way ANOVA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.17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6.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6130B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51.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under diploma</w:t>
            </w:r>
          </w:p>
        </w:tc>
      </w:tr>
      <w:tr w:rsidR="0034509D" w:rsidRPr="00C367A9" w:rsidTr="002F3E1A">
        <w:trPr>
          <w:trHeight w:val="300"/>
        </w:trPr>
        <w:tc>
          <w:tcPr>
            <w:tcW w:w="85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3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2.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B40D6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0.86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6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6.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6130B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48.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Diploma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3.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B40D6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0.54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56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7.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6130B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48.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BSc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3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3.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B40D6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0.76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9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8.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6130B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47.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MSc &amp; PhD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rital status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P&lt;0.05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One-factor general </w:t>
            </w:r>
            <w:proofErr w:type="spellStart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linae</w:t>
            </w:r>
            <w:proofErr w:type="spellEnd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 model (equivalent to one-way ANOVA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3.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B40D6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9.89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P&lt;0.05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One-factor general </w:t>
            </w:r>
            <w:proofErr w:type="spellStart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linae</w:t>
            </w:r>
            <w:proofErr w:type="spellEnd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 model (equivalent to one-way ANOVA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69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7.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6130B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47.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  <w:lang w:bidi="ar-SA"/>
              </w:rPr>
              <w:t>11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19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3.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B40D6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1.18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43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7.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6130B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49.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FC624F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Married 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.1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2.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B40D6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9.71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3.50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9.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6130B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39.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7 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Divorced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iving license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P&lt;0.05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One-factor general </w:t>
            </w:r>
            <w:proofErr w:type="spellStart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linae</w:t>
            </w:r>
            <w:proofErr w:type="spellEnd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 model (equivalent to independent samples T-test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3.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B40D6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0.77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P&lt;0.05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One-factor general </w:t>
            </w:r>
            <w:proofErr w:type="spellStart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linae</w:t>
            </w:r>
            <w:proofErr w:type="spellEnd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 model (equivalent to independent samples T-test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37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7.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6130B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48.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38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.4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2.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B40D6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3.00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6.6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3.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6130B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43.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iving certificate type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P&lt;0.05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One-factor general </w:t>
            </w:r>
            <w:proofErr w:type="spellStart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linae</w:t>
            </w:r>
            <w:proofErr w:type="spellEnd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 model (equivalent to one-way ANOVA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4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2.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B40D6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1.44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P&lt;0.05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One-factor general </w:t>
            </w:r>
            <w:proofErr w:type="spellStart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linae</w:t>
            </w:r>
            <w:proofErr w:type="spellEnd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 model (equivalent to one-way ANOVA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.20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7.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6130B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48.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First grade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3.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B40D6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0.64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43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7.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6130B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48.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29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Second grade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6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3.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B40D6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0.77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.00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5.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6130B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50.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FB2687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Third grade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arbox type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P&lt;0.05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One-factor general </w:t>
            </w:r>
            <w:proofErr w:type="spellStart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linae</w:t>
            </w:r>
            <w:proofErr w:type="spellEnd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 model (equivalent to independent samples T-test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5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3.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B40D6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9.95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P&lt;0.05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One-factor general </w:t>
            </w:r>
            <w:proofErr w:type="spellStart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linae</w:t>
            </w:r>
            <w:proofErr w:type="spellEnd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 model (equivalent to independent samples T-test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.67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0.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6130B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45.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Automatic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3.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B40D6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0.85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36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6.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6130B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48.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34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Manual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iving experience (year)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*P&lt;0.05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One-factor general </w:t>
            </w:r>
            <w:proofErr w:type="spellStart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linae</w:t>
            </w:r>
            <w:proofErr w:type="spellEnd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 model (equivalent to one-way ANOVA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38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3.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B40D6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0.58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P&lt;0.05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One-factor general </w:t>
            </w:r>
            <w:proofErr w:type="spellStart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linae</w:t>
            </w:r>
            <w:proofErr w:type="spellEnd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 model (equivalent to one-way ANOVA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65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6.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6130B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48.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≤5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2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3.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B40D6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0.04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60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7.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6130B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47.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6-15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29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2.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B40D6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1.53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79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7.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6130B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48.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6-25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48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3.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B40D6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2.15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.20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7.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6130B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51.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&gt;25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705F73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705F73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705F73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705F73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705F73">
            <w:pPr>
              <w:bidi w:val="0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141A46">
            <w:pPr>
              <w:bidi w:val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cidents in the last year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P&lt;0.05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One-factor general </w:t>
            </w:r>
            <w:proofErr w:type="spellStart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linae</w:t>
            </w:r>
            <w:proofErr w:type="spellEnd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 model (equivalent to independent samples T-test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3.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B40D6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1.02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P&lt;0.05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One-factor general </w:t>
            </w:r>
            <w:proofErr w:type="spellStart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linae</w:t>
            </w:r>
            <w:proofErr w:type="spellEnd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 model (equivalent to independent samples T-test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42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6.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6130BB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49.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F5574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26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705F73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705F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27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3.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B40D6D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0.17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380A1F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74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8.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6130BB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46.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F5574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380A1F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≥1.00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iving fines in the last year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P&lt;0.05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One-factor general </w:t>
            </w:r>
            <w:proofErr w:type="spellStart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linae</w:t>
            </w:r>
            <w:proofErr w:type="spellEnd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 model (equivalent to one-way ANOVA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2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3.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B40D6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1.25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P&lt;0.05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One-factor general </w:t>
            </w:r>
            <w:proofErr w:type="spellStart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linae</w:t>
            </w:r>
            <w:proofErr w:type="spellEnd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 model (equivalent to one-way ANOVA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54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6.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6130B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50.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46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3.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B40D6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1.28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7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5.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6130B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50.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3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2.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B40D6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0.46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98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7.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6130B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47.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4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3.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B40D6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0.80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93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6.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6130B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47.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3-4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39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2.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B40D6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9.36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.05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7.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6130B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43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≥5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iving hours</w:t>
            </w:r>
          </w:p>
        </w:tc>
      </w:tr>
      <w:tr w:rsidR="0034509D" w:rsidRPr="00C367A9" w:rsidTr="00141A46">
        <w:trPr>
          <w:trHeight w:val="1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P&lt;0.05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One-factor general </w:t>
            </w:r>
            <w:proofErr w:type="spellStart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linae</w:t>
            </w:r>
            <w:proofErr w:type="spellEnd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 model (equivalent to one-way ANOVA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5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3.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B40D6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0.58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P&lt;0.05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One-factor general </w:t>
            </w:r>
            <w:proofErr w:type="spellStart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linae</w:t>
            </w:r>
            <w:proofErr w:type="spellEnd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 model (equivalent to one-way ANOVA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76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5.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6130B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50.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-0.5</w:t>
            </w:r>
          </w:p>
        </w:tc>
      </w:tr>
      <w:tr w:rsidR="0034509D" w:rsidRPr="00C367A9" w:rsidTr="00141A46">
        <w:trPr>
          <w:trHeight w:val="1"/>
        </w:trPr>
        <w:tc>
          <w:tcPr>
            <w:tcW w:w="85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3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3.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B40D6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0.96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55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5.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6130B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49.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5-1</w:t>
            </w:r>
          </w:p>
        </w:tc>
      </w:tr>
      <w:tr w:rsidR="0034509D" w:rsidRPr="00C367A9" w:rsidTr="00141A46">
        <w:trPr>
          <w:trHeight w:val="1"/>
        </w:trPr>
        <w:tc>
          <w:tcPr>
            <w:tcW w:w="85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3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3.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B40D6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0.96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77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7.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6130B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47.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-2</w:t>
            </w:r>
          </w:p>
        </w:tc>
      </w:tr>
      <w:tr w:rsidR="0034509D" w:rsidRPr="00C367A9" w:rsidTr="00141A46">
        <w:trPr>
          <w:trHeight w:val="1"/>
        </w:trPr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2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3.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B40D6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0.37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78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8.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6130B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46.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&gt;2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iving purpose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P&lt;0.05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One-factor general </w:t>
            </w:r>
            <w:proofErr w:type="spellStart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linae</w:t>
            </w:r>
            <w:proofErr w:type="spellEnd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 model (equivalent to one-way ANOVA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48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3.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B40D6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0.36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P&lt;0.05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One-factor general </w:t>
            </w:r>
            <w:proofErr w:type="spellStart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linae</w:t>
            </w:r>
            <w:proofErr w:type="spellEnd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 xml:space="preserve"> model (equivalent to one-way ANOVA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9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7.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6130B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48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More for work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3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3.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B40D6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0.82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68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6.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6130B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48.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More personal</w:t>
            </w:r>
          </w:p>
        </w:tc>
      </w:tr>
      <w:tr w:rsidR="0034509D" w:rsidRPr="00C367A9" w:rsidTr="002F3E1A">
        <w:trPr>
          <w:trHeight w:val="1"/>
        </w:trPr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3.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B40D6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10.87</w:t>
            </w:r>
          </w:p>
        </w:tc>
        <w:tc>
          <w:tcPr>
            <w:tcW w:w="8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0.5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7.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6130B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48.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F55748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22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367A9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Combination of work and personal</w:t>
            </w:r>
          </w:p>
        </w:tc>
      </w:tr>
    </w:tbl>
    <w:p w:rsidR="00797413" w:rsidRDefault="00797413" w:rsidP="00797413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</w:p>
    <w:p w:rsidR="00797413" w:rsidRPr="00CF1B11" w:rsidRDefault="00797413" w:rsidP="00797413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bidiVisual/>
        <w:tblW w:w="8941" w:type="dxa"/>
        <w:jc w:val="right"/>
        <w:tblInd w:w="1923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88"/>
        <w:gridCol w:w="1409"/>
        <w:gridCol w:w="564"/>
        <w:gridCol w:w="845"/>
        <w:gridCol w:w="892"/>
        <w:gridCol w:w="1546"/>
        <w:gridCol w:w="705"/>
        <w:gridCol w:w="897"/>
        <w:gridCol w:w="1095"/>
      </w:tblGrid>
      <w:tr w:rsidR="00757828" w:rsidRPr="00CF1B11" w:rsidTr="0034509D">
        <w:trPr>
          <w:trHeight w:val="1"/>
          <w:jc w:val="right"/>
        </w:trPr>
        <w:tc>
          <w:tcPr>
            <w:tcW w:w="38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57828" w:rsidRDefault="00757828" w:rsidP="0003631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 xml:space="preserve">Behavi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intention</w:t>
            </w:r>
          </w:p>
        </w:tc>
        <w:tc>
          <w:tcPr>
            <w:tcW w:w="40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757828" w:rsidRDefault="00757828" w:rsidP="0003631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 xml:space="preserve">Behavior 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757828" w:rsidRPr="00437A70" w:rsidRDefault="00437A70" w:rsidP="009B112B">
            <w:pPr>
              <w:bidi w:val="0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7A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2</w:t>
            </w:r>
          </w:p>
        </w:tc>
      </w:tr>
      <w:tr w:rsidR="0034509D" w:rsidRPr="00CF1B11" w:rsidTr="0034509D">
        <w:trPr>
          <w:trHeight w:val="1"/>
          <w:jc w:val="righ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Default="0034509D" w:rsidP="0034509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gnificant</w:t>
            </w:r>
          </w:p>
          <w:p w:rsidR="0034509D" w:rsidRPr="00C367A9" w:rsidRDefault="0034509D" w:rsidP="0034509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P_value</w:t>
            </w:r>
            <w:proofErr w:type="spellEnd"/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istical methods used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Default="0034509D" w:rsidP="0034509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gnificant</w:t>
            </w:r>
          </w:p>
          <w:p w:rsidR="0034509D" w:rsidRPr="00C367A9" w:rsidRDefault="0034509D" w:rsidP="0034509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P_value</w:t>
            </w:r>
            <w:proofErr w:type="spellEnd"/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istical methods used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09D" w:rsidRPr="00CF1B11" w:rsidTr="0034509D">
        <w:trPr>
          <w:trHeight w:val="1"/>
          <w:jc w:val="righ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22780B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78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)</w:t>
            </w:r>
          </w:p>
        </w:tc>
      </w:tr>
      <w:tr w:rsidR="0034509D" w:rsidRPr="00CF1B11" w:rsidTr="0034509D">
        <w:trPr>
          <w:trHeight w:val="1"/>
          <w:jc w:val="right"/>
        </w:trPr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522558" w:rsidRDefault="0034509D" w:rsidP="00437A70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P&lt;0.05</w:t>
            </w:r>
          </w:p>
          <w:p w:rsidR="0034509D" w:rsidRPr="00522558" w:rsidRDefault="0034509D" w:rsidP="00522558">
            <w:pPr>
              <w:jc w:val="right"/>
              <w:rPr>
                <w:rFonts w:ascii="Times New Roman" w:hAnsi="Times New Roman" w:cs="Times New Roman" w:hint="cs"/>
                <w:sz w:val="20"/>
                <w:szCs w:val="20"/>
              </w:rPr>
            </w:pPr>
          </w:p>
        </w:tc>
        <w:tc>
          <w:tcPr>
            <w:tcW w:w="140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522558" w:rsidRDefault="0034509D" w:rsidP="00141A4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lti-factor general linear model (equivalent to factorial desig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OVA model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522558" w:rsidRDefault="0034509D" w:rsidP="00141A4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255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2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522558" w:rsidRDefault="0034509D" w:rsidP="00522558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68</w:t>
            </w:r>
          </w:p>
        </w:tc>
        <w:tc>
          <w:tcPr>
            <w:tcW w:w="89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P&lt;0.05</w:t>
            </w:r>
          </w:p>
        </w:tc>
        <w:tc>
          <w:tcPr>
            <w:tcW w:w="15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-factor general linear model (equivalent to factorial design ANOVA model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4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34509D" w:rsidRPr="00CF1B11" w:rsidTr="0034509D">
        <w:trPr>
          <w:trHeight w:val="1"/>
          <w:jc w:val="right"/>
        </w:trPr>
        <w:tc>
          <w:tcPr>
            <w:tcW w:w="98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522558" w:rsidRDefault="0034509D" w:rsidP="005225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522558" w:rsidRDefault="0034509D" w:rsidP="00141A4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522558" w:rsidRDefault="0034509D" w:rsidP="00141A4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2558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522558" w:rsidRDefault="0034509D" w:rsidP="006372AD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2558">
              <w:rPr>
                <w:rFonts w:ascii="Times New Roman" w:hAnsi="Times New Roman" w:cs="Times New Roman"/>
                <w:sz w:val="20"/>
                <w:szCs w:val="20"/>
              </w:rPr>
              <w:t>-3.87</w:t>
            </w:r>
          </w:p>
        </w:tc>
        <w:tc>
          <w:tcPr>
            <w:tcW w:w="89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6372AD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-4.2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26-35</w:t>
            </w:r>
          </w:p>
        </w:tc>
      </w:tr>
      <w:tr w:rsidR="0034509D" w:rsidRPr="00CF1B11" w:rsidTr="0034509D">
        <w:trPr>
          <w:trHeight w:val="1"/>
          <w:jc w:val="right"/>
        </w:trPr>
        <w:tc>
          <w:tcPr>
            <w:tcW w:w="98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522558" w:rsidRDefault="0034509D" w:rsidP="005225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522558" w:rsidRDefault="0034509D" w:rsidP="00141A4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522558" w:rsidRDefault="0034509D" w:rsidP="00141A4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2558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522558" w:rsidRDefault="0034509D" w:rsidP="006372AD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2558">
              <w:rPr>
                <w:rFonts w:ascii="Times New Roman" w:hAnsi="Times New Roman" w:cs="Times New Roman"/>
                <w:sz w:val="20"/>
                <w:szCs w:val="20"/>
              </w:rPr>
              <w:t>-3.40</w:t>
            </w:r>
          </w:p>
        </w:tc>
        <w:tc>
          <w:tcPr>
            <w:tcW w:w="89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6372AD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-3.2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36-45</w:t>
            </w:r>
          </w:p>
        </w:tc>
      </w:tr>
      <w:tr w:rsidR="0034509D" w:rsidRPr="00CF1B11" w:rsidTr="0034509D">
        <w:trPr>
          <w:trHeight w:val="1"/>
          <w:jc w:val="right"/>
        </w:trPr>
        <w:tc>
          <w:tcPr>
            <w:tcW w:w="98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522558" w:rsidRDefault="0034509D" w:rsidP="005225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522558" w:rsidRDefault="0034509D" w:rsidP="00141A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522558" w:rsidRDefault="0034509D" w:rsidP="00141A4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522558" w:rsidRDefault="0034509D" w:rsidP="0052255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&gt;45</w:t>
            </w:r>
          </w:p>
        </w:tc>
      </w:tr>
      <w:tr w:rsidR="0034509D" w:rsidRPr="00CF1B11" w:rsidTr="0034509D">
        <w:trPr>
          <w:trHeight w:val="1"/>
          <w:jc w:val="righ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22780B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78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arbox type</w:t>
            </w:r>
          </w:p>
        </w:tc>
      </w:tr>
      <w:tr w:rsidR="0034509D" w:rsidRPr="00CF1B11" w:rsidTr="0034509D">
        <w:trPr>
          <w:trHeight w:val="1"/>
          <w:jc w:val="right"/>
        </w:trPr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P&lt;0.05</w:t>
            </w:r>
          </w:p>
        </w:tc>
        <w:tc>
          <w:tcPr>
            <w:tcW w:w="15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-factor general linear model (equivalent to factorial design ANOVA model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6372AD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-2.9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Automatic</w:t>
            </w:r>
          </w:p>
        </w:tc>
      </w:tr>
      <w:tr w:rsidR="0034509D" w:rsidRPr="00CF1B11" w:rsidTr="0034509D">
        <w:trPr>
          <w:trHeight w:val="1"/>
          <w:jc w:val="right"/>
        </w:trPr>
        <w:tc>
          <w:tcPr>
            <w:tcW w:w="98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Manual</w:t>
            </w:r>
          </w:p>
        </w:tc>
      </w:tr>
      <w:tr w:rsidR="0034509D" w:rsidRPr="00CF1B11" w:rsidTr="0034509D">
        <w:trPr>
          <w:trHeight w:val="1"/>
          <w:jc w:val="righ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22780B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78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iving fine</w:t>
            </w:r>
          </w:p>
        </w:tc>
      </w:tr>
      <w:tr w:rsidR="0034509D" w:rsidRPr="00CF1B11" w:rsidTr="0034509D">
        <w:trPr>
          <w:trHeight w:val="1"/>
          <w:jc w:val="right"/>
        </w:trPr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649AD" w:rsidRDefault="0034509D" w:rsidP="00C649AD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P&lt;0.05</w:t>
            </w:r>
          </w:p>
        </w:tc>
        <w:tc>
          <w:tcPr>
            <w:tcW w:w="140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649AD" w:rsidRDefault="0034509D" w:rsidP="00141A4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-factor general linear model (equivalent to factorial design ANOVA model)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649AD" w:rsidRDefault="0034509D" w:rsidP="00141A4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9AD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649AD" w:rsidRDefault="0034509D" w:rsidP="006372AD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9AD">
              <w:rPr>
                <w:rFonts w:ascii="Times New Roman" w:hAnsi="Times New Roman" w:cs="Times New Roman"/>
                <w:sz w:val="20"/>
                <w:szCs w:val="20"/>
              </w:rPr>
              <w:t>7.46</w:t>
            </w:r>
          </w:p>
        </w:tc>
        <w:tc>
          <w:tcPr>
            <w:tcW w:w="89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P&lt;0.05</w:t>
            </w:r>
          </w:p>
        </w:tc>
        <w:tc>
          <w:tcPr>
            <w:tcW w:w="15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-factor general linear model (equivalent to factorial design ANOVA model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6372AD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6.8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34509D" w:rsidRPr="00CF1B11" w:rsidTr="0034509D">
        <w:trPr>
          <w:trHeight w:val="1"/>
          <w:jc w:val="right"/>
        </w:trPr>
        <w:tc>
          <w:tcPr>
            <w:tcW w:w="98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649AD" w:rsidRDefault="0034509D" w:rsidP="00C649AD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649AD" w:rsidRDefault="0034509D" w:rsidP="00141A4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649AD" w:rsidRDefault="0034509D" w:rsidP="00141A4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9AD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649AD" w:rsidRDefault="0034509D" w:rsidP="006372AD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9AD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</w:p>
        </w:tc>
        <w:tc>
          <w:tcPr>
            <w:tcW w:w="89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6372AD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6.7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34509D" w:rsidRPr="00CF1B11" w:rsidTr="0034509D">
        <w:trPr>
          <w:trHeight w:val="1"/>
          <w:jc w:val="right"/>
        </w:trPr>
        <w:tc>
          <w:tcPr>
            <w:tcW w:w="98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649AD" w:rsidRDefault="0034509D" w:rsidP="00C649AD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649AD" w:rsidRDefault="0034509D" w:rsidP="00141A4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649AD" w:rsidRDefault="0034509D" w:rsidP="00141A4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9AD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649AD" w:rsidRDefault="0034509D" w:rsidP="006372AD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9AD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89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6372AD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</w:tr>
      <w:tr w:rsidR="0034509D" w:rsidRPr="00CF1B11" w:rsidTr="0034509D">
        <w:trPr>
          <w:trHeight w:val="1"/>
          <w:jc w:val="right"/>
        </w:trPr>
        <w:tc>
          <w:tcPr>
            <w:tcW w:w="98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649AD" w:rsidRDefault="0034509D" w:rsidP="00C649AD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649AD" w:rsidRDefault="0034509D" w:rsidP="00141A4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649AD" w:rsidRDefault="0034509D" w:rsidP="00141A4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9AD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649AD" w:rsidRDefault="0034509D" w:rsidP="006372AD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49AD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89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6372AD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</w:tc>
      </w:tr>
      <w:tr w:rsidR="0034509D" w:rsidRPr="00CF1B11" w:rsidTr="0034509D">
        <w:trPr>
          <w:trHeight w:val="1"/>
          <w:jc w:val="right"/>
        </w:trPr>
        <w:tc>
          <w:tcPr>
            <w:tcW w:w="98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649AD" w:rsidRDefault="0034509D" w:rsidP="00C649AD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649AD" w:rsidRDefault="0034509D" w:rsidP="00141A4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649AD" w:rsidRDefault="0034509D" w:rsidP="00141A4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649AD" w:rsidRDefault="0034509D" w:rsidP="00C649AD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509D" w:rsidRPr="00CF1B11" w:rsidTr="0034509D">
        <w:trPr>
          <w:trHeight w:val="1"/>
          <w:jc w:val="righ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22780B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78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iving hours</w:t>
            </w:r>
          </w:p>
        </w:tc>
      </w:tr>
      <w:tr w:rsidR="0034509D" w:rsidRPr="00CF1B11" w:rsidTr="0034509D">
        <w:trPr>
          <w:trHeight w:val="1"/>
          <w:jc w:val="right"/>
        </w:trPr>
        <w:tc>
          <w:tcPr>
            <w:tcW w:w="98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P&lt;0.05</w:t>
            </w:r>
          </w:p>
        </w:tc>
        <w:tc>
          <w:tcPr>
            <w:tcW w:w="15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-factor general linear model (equivalent to factorial design ANOVA model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6372AD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0-0.5h</w:t>
            </w:r>
          </w:p>
        </w:tc>
      </w:tr>
      <w:tr w:rsidR="0034509D" w:rsidRPr="00CF1B11" w:rsidTr="0034509D">
        <w:trPr>
          <w:trHeight w:val="1"/>
          <w:jc w:val="right"/>
        </w:trPr>
        <w:tc>
          <w:tcPr>
            <w:tcW w:w="98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6372AD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0.5-1h</w:t>
            </w:r>
          </w:p>
        </w:tc>
      </w:tr>
      <w:tr w:rsidR="0034509D" w:rsidRPr="00CF1B11" w:rsidTr="0034509D">
        <w:trPr>
          <w:trHeight w:val="1"/>
          <w:jc w:val="right"/>
        </w:trPr>
        <w:tc>
          <w:tcPr>
            <w:tcW w:w="988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6372AD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1-2h</w:t>
            </w:r>
          </w:p>
        </w:tc>
      </w:tr>
      <w:tr w:rsidR="0034509D" w:rsidRPr="00CF1B11" w:rsidTr="0034509D">
        <w:trPr>
          <w:trHeight w:val="1"/>
          <w:jc w:val="right"/>
        </w:trPr>
        <w:tc>
          <w:tcPr>
            <w:tcW w:w="98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9B112B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&gt;2h</w:t>
            </w:r>
          </w:p>
        </w:tc>
      </w:tr>
    </w:tbl>
    <w:p w:rsidR="001B4F2A" w:rsidRDefault="001B4F2A" w:rsidP="006D6767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17216A" w:rsidRPr="00CF1B11" w:rsidRDefault="0017216A" w:rsidP="0017216A">
      <w:pPr>
        <w:bidi w:val="0"/>
        <w:rPr>
          <w:rFonts w:ascii="Times New Roman" w:hAnsi="Times New Roman" w:cs="Times New Roman"/>
          <w:sz w:val="20"/>
          <w:szCs w:val="20"/>
        </w:rPr>
      </w:pPr>
    </w:p>
    <w:tbl>
      <w:tblPr>
        <w:tblW w:w="10266" w:type="dxa"/>
        <w:tblInd w:w="-47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19"/>
        <w:gridCol w:w="851"/>
        <w:gridCol w:w="1135"/>
        <w:gridCol w:w="1467"/>
        <w:gridCol w:w="992"/>
        <w:gridCol w:w="992"/>
        <w:gridCol w:w="1560"/>
        <w:gridCol w:w="850"/>
      </w:tblGrid>
      <w:tr w:rsidR="00C9774E" w:rsidRPr="00CF1B11" w:rsidTr="00C9774E">
        <w:trPr>
          <w:trHeight w:val="1"/>
        </w:trPr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C9774E" w:rsidRPr="0017216A" w:rsidRDefault="00C9774E" w:rsidP="004569DC">
            <w:pPr>
              <w:bidi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21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C9774E" w:rsidRPr="00CF1B11" w:rsidRDefault="00C9774E" w:rsidP="004569DC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samples</w:t>
            </w:r>
          </w:p>
        </w:tc>
        <w:tc>
          <w:tcPr>
            <w:tcW w:w="35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C9774E" w:rsidRPr="00CF1B11" w:rsidRDefault="00C9774E" w:rsidP="004569DC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C9774E" w:rsidRPr="00CF1B11" w:rsidRDefault="00C9774E" w:rsidP="004569DC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Behavior intention</w:t>
            </w:r>
          </w:p>
        </w:tc>
      </w:tr>
      <w:tr w:rsidR="0034509D" w:rsidRPr="00CF1B11" w:rsidTr="00C9774E">
        <w:trPr>
          <w:trHeight w:val="1"/>
        </w:trPr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4569DC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4569DC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4569DC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Pearson correlation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4569DC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istical method us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Default="0034509D" w:rsidP="0034509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gnificant</w:t>
            </w:r>
          </w:p>
          <w:p w:rsidR="0034509D" w:rsidRPr="00C367A9" w:rsidRDefault="0034509D" w:rsidP="0034509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P_value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3A6B09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Pearson correl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3A6B09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istical method us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Default="0034509D" w:rsidP="0034509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gnificant</w:t>
            </w:r>
          </w:p>
          <w:p w:rsidR="0034509D" w:rsidRPr="00C367A9" w:rsidRDefault="0034509D" w:rsidP="0034509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P_value</w:t>
            </w:r>
            <w:proofErr w:type="spellEnd"/>
          </w:p>
        </w:tc>
      </w:tr>
      <w:tr w:rsidR="0034509D" w:rsidRPr="00CF1B11" w:rsidTr="00C9774E">
        <w:trPr>
          <w:trHeight w:val="1"/>
        </w:trPr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4569DC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Attitud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4569DC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4569DC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4569DC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arson's correlation t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4569DC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P&lt;0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3A6B09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141A46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arson's correlation tes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Default="0034509D">
            <w:r w:rsidRPr="00367BEA">
              <w:rPr>
                <w:rFonts w:ascii="Times New Roman" w:hAnsi="Times New Roman" w:cs="Times New Roman"/>
                <w:sz w:val="20"/>
                <w:szCs w:val="20"/>
              </w:rPr>
              <w:t>*P&lt;0.05</w:t>
            </w:r>
          </w:p>
        </w:tc>
      </w:tr>
      <w:tr w:rsidR="0034509D" w:rsidRPr="00CF1B11" w:rsidTr="00C9774E">
        <w:trPr>
          <w:trHeight w:val="1"/>
        </w:trPr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4569DC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Perceived behavior contro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Default="0034509D" w:rsidP="00C15BD9">
            <w:pPr>
              <w:bidi w:val="0"/>
            </w:pPr>
            <w:r w:rsidRPr="00455C2B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4569DC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Default="0034509D" w:rsidP="00C9774E">
            <w:pPr>
              <w:bidi w:val="0"/>
            </w:pPr>
            <w:r w:rsidRPr="00F54CB7">
              <w:rPr>
                <w:rFonts w:ascii="Times New Roman" w:hAnsi="Times New Roman" w:cs="Times New Roman"/>
                <w:sz w:val="20"/>
                <w:szCs w:val="20"/>
              </w:rPr>
              <w:t>Pearson's correlation t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Default="0034509D">
            <w:r w:rsidRPr="00A26E50">
              <w:rPr>
                <w:rFonts w:ascii="Times New Roman" w:hAnsi="Times New Roman" w:cs="Times New Roman"/>
                <w:sz w:val="20"/>
                <w:szCs w:val="20"/>
              </w:rPr>
              <w:t>*P&lt;0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3A6B09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Default="0034509D" w:rsidP="00141A46">
            <w:pPr>
              <w:bidi w:val="0"/>
            </w:pPr>
            <w:r w:rsidRPr="00F54CB7">
              <w:rPr>
                <w:rFonts w:ascii="Times New Roman" w:hAnsi="Times New Roman" w:cs="Times New Roman"/>
                <w:sz w:val="20"/>
                <w:szCs w:val="20"/>
              </w:rPr>
              <w:t>Pearson's correlation tes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Default="0034509D">
            <w:r w:rsidRPr="00367BEA">
              <w:rPr>
                <w:rFonts w:ascii="Times New Roman" w:hAnsi="Times New Roman" w:cs="Times New Roman"/>
                <w:sz w:val="20"/>
                <w:szCs w:val="20"/>
              </w:rPr>
              <w:t>*P&lt;0.05</w:t>
            </w:r>
          </w:p>
        </w:tc>
      </w:tr>
      <w:tr w:rsidR="0034509D" w:rsidRPr="00CF1B11" w:rsidTr="00C9774E">
        <w:trPr>
          <w:trHeight w:val="1"/>
        </w:trPr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4569DC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Subjective nor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Default="0034509D" w:rsidP="00C15BD9">
            <w:pPr>
              <w:bidi w:val="0"/>
            </w:pPr>
            <w:r w:rsidRPr="00455C2B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4569DC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Default="0034509D" w:rsidP="00C9774E">
            <w:pPr>
              <w:bidi w:val="0"/>
            </w:pPr>
            <w:r w:rsidRPr="00F54CB7">
              <w:rPr>
                <w:rFonts w:ascii="Times New Roman" w:hAnsi="Times New Roman" w:cs="Times New Roman"/>
                <w:sz w:val="20"/>
                <w:szCs w:val="20"/>
              </w:rPr>
              <w:t>Pearson's correlation t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Default="0034509D">
            <w:r w:rsidRPr="00A26E50">
              <w:rPr>
                <w:rFonts w:ascii="Times New Roman" w:hAnsi="Times New Roman" w:cs="Times New Roman"/>
                <w:sz w:val="20"/>
                <w:szCs w:val="20"/>
              </w:rPr>
              <w:t>*P&lt;0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3A6B09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Default="0034509D" w:rsidP="00141A46">
            <w:pPr>
              <w:bidi w:val="0"/>
            </w:pPr>
            <w:r w:rsidRPr="00F54CB7">
              <w:rPr>
                <w:rFonts w:ascii="Times New Roman" w:hAnsi="Times New Roman" w:cs="Times New Roman"/>
                <w:sz w:val="20"/>
                <w:szCs w:val="20"/>
              </w:rPr>
              <w:t>Pearson's correlation tes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Default="0034509D">
            <w:r w:rsidRPr="00367BEA">
              <w:rPr>
                <w:rFonts w:ascii="Times New Roman" w:hAnsi="Times New Roman" w:cs="Times New Roman"/>
                <w:sz w:val="20"/>
                <w:szCs w:val="20"/>
              </w:rPr>
              <w:t>*P&lt;0.05</w:t>
            </w:r>
          </w:p>
        </w:tc>
      </w:tr>
      <w:tr w:rsidR="0034509D" w:rsidRPr="00CF1B11" w:rsidTr="00C9774E">
        <w:trPr>
          <w:trHeight w:val="1"/>
        </w:trPr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4569DC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Behavior inten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Default="0034509D" w:rsidP="00C15BD9">
            <w:pPr>
              <w:bidi w:val="0"/>
            </w:pPr>
            <w:r w:rsidRPr="00455C2B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4569DC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Default="0034509D" w:rsidP="00C9774E">
            <w:pPr>
              <w:bidi w:val="0"/>
            </w:pPr>
            <w:r w:rsidRPr="00F54CB7">
              <w:rPr>
                <w:rFonts w:ascii="Times New Roman" w:hAnsi="Times New Roman" w:cs="Times New Roman"/>
                <w:sz w:val="20"/>
                <w:szCs w:val="20"/>
              </w:rPr>
              <w:t>Pearson's correlation t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Default="0034509D">
            <w:r w:rsidRPr="00A26E50">
              <w:rPr>
                <w:rFonts w:ascii="Times New Roman" w:hAnsi="Times New Roman" w:cs="Times New Roman"/>
                <w:sz w:val="20"/>
                <w:szCs w:val="20"/>
              </w:rPr>
              <w:t>*P&lt;0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4569DC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Default="0034509D" w:rsidP="00141A46">
            <w:pPr>
              <w:bidi w:val="0"/>
            </w:pPr>
            <w:r w:rsidRPr="00F54CB7">
              <w:rPr>
                <w:rFonts w:ascii="Times New Roman" w:hAnsi="Times New Roman" w:cs="Times New Roman"/>
                <w:sz w:val="20"/>
                <w:szCs w:val="20"/>
              </w:rPr>
              <w:t>Pearson's correlation tes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4569DC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34509D" w:rsidRPr="00CF1B11" w:rsidTr="00C9774E">
        <w:trPr>
          <w:trHeight w:val="1"/>
        </w:trPr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4569DC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Moral nor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Default="0034509D" w:rsidP="00C15BD9">
            <w:pPr>
              <w:bidi w:val="0"/>
            </w:pPr>
            <w:r w:rsidRPr="00455C2B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Pr="00CF1B11" w:rsidRDefault="0034509D" w:rsidP="004569DC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Default="0034509D" w:rsidP="00C9774E">
            <w:pPr>
              <w:bidi w:val="0"/>
            </w:pPr>
            <w:r w:rsidRPr="00F54CB7">
              <w:rPr>
                <w:rFonts w:ascii="Times New Roman" w:hAnsi="Times New Roman" w:cs="Times New Roman"/>
                <w:sz w:val="20"/>
                <w:szCs w:val="20"/>
              </w:rPr>
              <w:t>Pearson's correlation t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34509D" w:rsidRDefault="0034509D">
            <w:r w:rsidRPr="00A26E50">
              <w:rPr>
                <w:rFonts w:ascii="Times New Roman" w:hAnsi="Times New Roman" w:cs="Times New Roman"/>
                <w:sz w:val="20"/>
                <w:szCs w:val="20"/>
              </w:rPr>
              <w:t>*P&lt;0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3A6B09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Default="0034509D" w:rsidP="00141A46">
            <w:pPr>
              <w:bidi w:val="0"/>
            </w:pPr>
            <w:r w:rsidRPr="00F54CB7">
              <w:rPr>
                <w:rFonts w:ascii="Times New Roman" w:hAnsi="Times New Roman" w:cs="Times New Roman"/>
                <w:sz w:val="20"/>
                <w:szCs w:val="20"/>
              </w:rPr>
              <w:t>Pearson's correlation tes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34509D" w:rsidRPr="00CF1B11" w:rsidRDefault="0034509D" w:rsidP="003A6B09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P&lt;0.05</w:t>
            </w:r>
          </w:p>
        </w:tc>
      </w:tr>
    </w:tbl>
    <w:p w:rsidR="00797413" w:rsidRDefault="00797413" w:rsidP="001B354C">
      <w:pPr>
        <w:bidi w:val="0"/>
        <w:jc w:val="both"/>
        <w:rPr>
          <w:rFonts w:ascii="Times New Roman" w:hAnsi="Times New Roman" w:cs="Times New Roman"/>
        </w:rPr>
      </w:pPr>
    </w:p>
    <w:p w:rsidR="00797413" w:rsidRPr="002E5B96" w:rsidRDefault="00797413" w:rsidP="00797413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</w:p>
    <w:p w:rsidR="00C4633E" w:rsidRPr="00CF1B11" w:rsidRDefault="00C4633E" w:rsidP="00C4633E">
      <w:pPr>
        <w:bidi w:val="0"/>
        <w:rPr>
          <w:rFonts w:ascii="Times New Roman" w:hAnsi="Times New Roman" w:cs="Times New Roman"/>
        </w:rPr>
      </w:pPr>
    </w:p>
    <w:tbl>
      <w:tblPr>
        <w:tblW w:w="10875" w:type="dxa"/>
        <w:tblInd w:w="-109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675"/>
        <w:gridCol w:w="1256"/>
        <w:gridCol w:w="993"/>
        <w:gridCol w:w="1134"/>
        <w:gridCol w:w="850"/>
        <w:gridCol w:w="1134"/>
        <w:gridCol w:w="895"/>
        <w:gridCol w:w="1090"/>
        <w:gridCol w:w="848"/>
      </w:tblGrid>
      <w:tr w:rsidR="009D3121" w:rsidRPr="00CF1B11" w:rsidTr="00141A46">
        <w:trPr>
          <w:trHeight w:val="1"/>
        </w:trPr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9D3121" w:rsidRPr="009D3121" w:rsidRDefault="009D3121" w:rsidP="008062F9">
            <w:pPr>
              <w:bidi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D3121">
              <w:rPr>
                <w:rFonts w:ascii="Times New Roman" w:hAnsi="Times New Roman" w:cs="Times New Roman"/>
                <w:b/>
                <w:bCs/>
              </w:rPr>
              <w:t>Table 4</w:t>
            </w:r>
          </w:p>
        </w:tc>
        <w:tc>
          <w:tcPr>
            <w:tcW w:w="42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D3121" w:rsidRPr="00CF1B11" w:rsidRDefault="009D3121" w:rsidP="008062F9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eastAsia="Calibri" w:hAnsi="Times New Roman" w:cs="Times New Roman"/>
                <w:sz w:val="20"/>
                <w:szCs w:val="20"/>
              </w:rPr>
              <w:t>Behavior</w:t>
            </w:r>
          </w:p>
        </w:tc>
        <w:tc>
          <w:tcPr>
            <w:tcW w:w="39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9D3121" w:rsidRPr="00CF1B11" w:rsidRDefault="009D3121" w:rsidP="008062F9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eastAsia="Calibri" w:hAnsi="Times New Roman" w:cs="Times New Roman"/>
                <w:sz w:val="20"/>
                <w:szCs w:val="20"/>
              </w:rPr>
              <w:t>Behavior intention</w:t>
            </w:r>
          </w:p>
        </w:tc>
      </w:tr>
      <w:tr w:rsidR="009A3BE6" w:rsidRPr="00CF1B11" w:rsidTr="00141A46">
        <w:trPr>
          <w:trHeight w:val="1"/>
        </w:trPr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9A3BE6" w:rsidRPr="00CF1B11" w:rsidRDefault="009A3BE6" w:rsidP="008062F9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9A3BE6" w:rsidRPr="00CF1B11" w:rsidRDefault="009A3BE6" w:rsidP="008062F9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</w:t>
            </w:r>
            <w:r w:rsidRPr="00CF1B11">
              <w:rPr>
                <w:rFonts w:ascii="Times New Roman" w:eastAsia="Calibri" w:hAnsi="Times New Roman" w:cs="Times New Roman"/>
                <w:sz w:val="20"/>
                <w:szCs w:val="20"/>
              </w:rPr>
              <w:t>ultiple regression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9A3BE6" w:rsidRPr="00CF1B11" w:rsidRDefault="009A3BE6" w:rsidP="008062F9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</w:t>
            </w:r>
            <w:r w:rsidRPr="00CF1B11">
              <w:rPr>
                <w:rFonts w:ascii="Times New Roman" w:eastAsia="Calibri" w:hAnsi="Times New Roman" w:cs="Times New Roman"/>
                <w:sz w:val="20"/>
                <w:szCs w:val="20"/>
              </w:rPr>
              <w:t>ultiple regression after adjusting for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ge, gearbox type, driving fine, and driving hours</w:t>
            </w:r>
          </w:p>
        </w:tc>
        <w:tc>
          <w:tcPr>
            <w:tcW w:w="20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9A3BE6" w:rsidRPr="00CF1B11" w:rsidRDefault="009A3BE6" w:rsidP="008062F9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</w:t>
            </w:r>
            <w:r w:rsidRPr="00CF1B11">
              <w:rPr>
                <w:rFonts w:ascii="Times New Roman" w:eastAsia="Calibri" w:hAnsi="Times New Roman" w:cs="Times New Roman"/>
                <w:sz w:val="20"/>
                <w:szCs w:val="20"/>
              </w:rPr>
              <w:t>ultiple regression</w:t>
            </w:r>
          </w:p>
        </w:tc>
        <w:tc>
          <w:tcPr>
            <w:tcW w:w="19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9A3BE6" w:rsidRPr="00CF1B11" w:rsidRDefault="009A3BE6" w:rsidP="00141A46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</w:t>
            </w:r>
            <w:r w:rsidRPr="00CF1B11">
              <w:rPr>
                <w:rFonts w:ascii="Times New Roman" w:eastAsia="Calibri" w:hAnsi="Times New Roman" w:cs="Times New Roman"/>
                <w:sz w:val="20"/>
                <w:szCs w:val="20"/>
              </w:rPr>
              <w:t>ultiple regression after adjusting for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ge, and driving fine</w:t>
            </w:r>
          </w:p>
        </w:tc>
      </w:tr>
      <w:tr w:rsidR="0034509D" w:rsidRPr="00CF1B11" w:rsidTr="00141A46">
        <w:trPr>
          <w:trHeight w:val="1"/>
        </w:trPr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4509D" w:rsidRPr="00CF1B11" w:rsidRDefault="0034509D" w:rsidP="008062F9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4509D" w:rsidRPr="00CF1B11" w:rsidRDefault="0034509D" w:rsidP="008062F9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tandarized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CF1B11">
              <w:rPr>
                <w:rFonts w:ascii="Times New Roman" w:eastAsia="Calibri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4509D" w:rsidRDefault="0034509D" w:rsidP="0034509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gnificant</w:t>
            </w:r>
          </w:p>
          <w:p w:rsidR="0034509D" w:rsidRPr="00C367A9" w:rsidRDefault="0034509D" w:rsidP="0034509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P_valu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34509D" w:rsidRPr="00CF1B11" w:rsidRDefault="0034509D" w:rsidP="008062F9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tandarized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CF1B11">
              <w:rPr>
                <w:rFonts w:ascii="Times New Roman" w:eastAsia="Calibri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34509D" w:rsidRDefault="0034509D" w:rsidP="0034509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gnificant</w:t>
            </w:r>
          </w:p>
          <w:p w:rsidR="0034509D" w:rsidRPr="00C367A9" w:rsidRDefault="0034509D" w:rsidP="0034509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P_valu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34509D" w:rsidRPr="00CF1B11" w:rsidRDefault="0034509D" w:rsidP="008062F9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tandarized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CF1B11">
              <w:rPr>
                <w:rFonts w:ascii="Times New Roman" w:eastAsia="Calibri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34509D" w:rsidRDefault="0034509D" w:rsidP="0034509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gnificant</w:t>
            </w:r>
          </w:p>
          <w:p w:rsidR="0034509D" w:rsidRPr="00C367A9" w:rsidRDefault="0034509D" w:rsidP="0034509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P_value</w:t>
            </w:r>
            <w:proofErr w:type="spellEnd"/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34509D" w:rsidRPr="00CF1B11" w:rsidRDefault="0034509D" w:rsidP="008062F9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tandarized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CF1B11">
              <w:rPr>
                <w:rFonts w:ascii="Times New Roman" w:eastAsia="Calibri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34509D" w:rsidRDefault="0034509D" w:rsidP="0034509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gnificant</w:t>
            </w:r>
          </w:p>
          <w:p w:rsidR="0034509D" w:rsidRPr="00C367A9" w:rsidRDefault="0034509D" w:rsidP="0034509D">
            <w:pPr>
              <w:bidi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367A9">
              <w:rPr>
                <w:rFonts w:ascii="Times New Roman" w:hAnsi="Times New Roman" w:cs="Times New Roman"/>
                <w:sz w:val="16"/>
                <w:szCs w:val="16"/>
              </w:rPr>
              <w:t>P_value</w:t>
            </w:r>
            <w:proofErr w:type="spellEnd"/>
          </w:p>
        </w:tc>
      </w:tr>
      <w:tr w:rsidR="0034509D" w:rsidRPr="00CF1B11" w:rsidTr="00491CC1">
        <w:trPr>
          <w:trHeight w:val="1"/>
        </w:trPr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34509D" w:rsidRPr="00CF1B11" w:rsidRDefault="0034509D" w:rsidP="008062F9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eastAsia="Calibri" w:hAnsi="Times New Roman" w:cs="Times New Roman"/>
                <w:sz w:val="20"/>
                <w:szCs w:val="20"/>
              </w:rPr>
              <w:t>Attitud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4509D" w:rsidRPr="00CF1B11" w:rsidRDefault="0034509D" w:rsidP="008062F9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4509D" w:rsidRPr="00C649AD" w:rsidRDefault="000259F8" w:rsidP="00141A4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34509D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34509D" w:rsidRPr="00CF1B11" w:rsidRDefault="0034509D" w:rsidP="008062F9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eastAsia="Calibri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4509D" w:rsidRPr="00C649AD" w:rsidRDefault="000259F8" w:rsidP="00141A4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34509D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4509D" w:rsidRPr="00CF1B11" w:rsidRDefault="0034509D" w:rsidP="008062F9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4509D" w:rsidRPr="00CF1B11" w:rsidRDefault="0034509D" w:rsidP="008062F9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4509D" w:rsidRPr="00CF1B11" w:rsidRDefault="0034509D" w:rsidP="008062F9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4509D" w:rsidRPr="00CF1B11" w:rsidRDefault="0034509D" w:rsidP="008062F9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4509D" w:rsidRPr="00CF1B11" w:rsidTr="00491CC1">
        <w:trPr>
          <w:trHeight w:val="1"/>
        </w:trPr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34509D" w:rsidRPr="00CF1B11" w:rsidRDefault="0034509D" w:rsidP="008062F9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eastAsia="Calibri" w:hAnsi="Times New Roman" w:cs="Times New Roman"/>
                <w:sz w:val="20"/>
                <w:szCs w:val="20"/>
              </w:rPr>
              <w:t>Perceived behavior contro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4509D" w:rsidRPr="00CF1B11" w:rsidRDefault="0034509D" w:rsidP="008062F9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eastAsia="Calibri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4509D" w:rsidRPr="00C649AD" w:rsidRDefault="000259F8" w:rsidP="00141A4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34509D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34509D" w:rsidRPr="00CF1B11" w:rsidRDefault="0034509D" w:rsidP="008062F9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eastAsia="Calibri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4509D" w:rsidRPr="00C649AD" w:rsidRDefault="000259F8" w:rsidP="00141A4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34509D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34509D" w:rsidRPr="001B354C" w:rsidRDefault="0034509D" w:rsidP="008062F9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B354C">
              <w:rPr>
                <w:rFonts w:ascii="Times New Roman" w:eastAsia="Calibri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34509D" w:rsidRPr="00C649AD" w:rsidRDefault="000259F8" w:rsidP="00141A4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34509D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34509D" w:rsidRPr="001B354C" w:rsidRDefault="0034509D" w:rsidP="00C649AD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354C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4509D" w:rsidRPr="00C649AD" w:rsidRDefault="000259F8" w:rsidP="00C649AD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34509D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34509D" w:rsidRPr="00CF1B11" w:rsidTr="00491CC1">
        <w:trPr>
          <w:trHeight w:val="1"/>
        </w:trPr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34509D" w:rsidRPr="00CF1B11" w:rsidRDefault="0034509D" w:rsidP="008062F9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eastAsia="Calibri" w:hAnsi="Times New Roman" w:cs="Times New Roman"/>
                <w:sz w:val="20"/>
                <w:szCs w:val="20"/>
              </w:rPr>
              <w:t>Subjective norm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4509D" w:rsidRPr="00CF1B11" w:rsidRDefault="0034509D" w:rsidP="008062F9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4509D" w:rsidRPr="00CF1B11" w:rsidRDefault="0034509D" w:rsidP="008062F9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4509D" w:rsidRPr="00CF1B11" w:rsidRDefault="0034509D" w:rsidP="008062F9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4509D" w:rsidRPr="00CF1B11" w:rsidRDefault="0034509D" w:rsidP="008062F9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34509D" w:rsidRPr="001B354C" w:rsidRDefault="0034509D" w:rsidP="004616D8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B354C">
              <w:rPr>
                <w:rFonts w:ascii="Times New Roman" w:eastAsia="Calibri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34509D" w:rsidRPr="00C649AD" w:rsidRDefault="000259F8" w:rsidP="00141A4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34509D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34509D" w:rsidRPr="001B354C" w:rsidRDefault="0034509D" w:rsidP="00C649AD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354C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4509D" w:rsidRPr="00C649AD" w:rsidRDefault="000259F8" w:rsidP="00C649AD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34509D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</w:tr>
      <w:tr w:rsidR="0034509D" w:rsidRPr="00CF1B11" w:rsidTr="00491CC1">
        <w:trPr>
          <w:trHeight w:val="1"/>
        </w:trPr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34509D" w:rsidRPr="00CF1B11" w:rsidRDefault="0034509D" w:rsidP="008062F9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eastAsia="Calibri" w:hAnsi="Times New Roman" w:cs="Times New Roman"/>
                <w:sz w:val="20"/>
                <w:szCs w:val="20"/>
              </w:rPr>
              <w:t>Behavior intentio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4509D" w:rsidRPr="00CF1B11" w:rsidRDefault="0034509D" w:rsidP="008062F9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eastAsia="Calibri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4509D" w:rsidRPr="00C649AD" w:rsidRDefault="000259F8" w:rsidP="00141A4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34509D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34509D" w:rsidRPr="00CF1B11" w:rsidRDefault="0034509D" w:rsidP="008062F9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eastAsia="Calibri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4509D" w:rsidRPr="00C649AD" w:rsidRDefault="000259F8" w:rsidP="00141A4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34509D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34509D" w:rsidRPr="00CF1B11" w:rsidRDefault="0034509D" w:rsidP="008062F9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eastAsia="Calibri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4509D" w:rsidRPr="00CF1B11" w:rsidRDefault="0034509D" w:rsidP="008062F9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4509D" w:rsidRPr="00CF1B11" w:rsidRDefault="0034509D" w:rsidP="008062F9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4509D" w:rsidRPr="00CF1B11" w:rsidRDefault="0034509D" w:rsidP="008062F9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4509D" w:rsidRPr="00CF1B11" w:rsidTr="00491CC1">
        <w:trPr>
          <w:trHeight w:val="1"/>
        </w:trPr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34509D" w:rsidRPr="00CF1B11" w:rsidRDefault="0034509D" w:rsidP="008062F9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eastAsia="Calibri" w:hAnsi="Times New Roman" w:cs="Times New Roman"/>
                <w:sz w:val="20"/>
                <w:szCs w:val="20"/>
              </w:rPr>
              <w:t>Moral norm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4509D" w:rsidRPr="00CF1B11" w:rsidRDefault="0034509D" w:rsidP="008062F9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eastAsia="Calibri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4509D" w:rsidRPr="00C649AD" w:rsidRDefault="000259F8" w:rsidP="00141A4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34509D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34509D" w:rsidRPr="00CF1B11" w:rsidRDefault="0034509D" w:rsidP="008062F9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1B11">
              <w:rPr>
                <w:rFonts w:ascii="Times New Roman" w:eastAsia="Calibri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4509D" w:rsidRPr="00C649AD" w:rsidRDefault="000259F8" w:rsidP="00141A46">
            <w:pPr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34509D">
              <w:rPr>
                <w:rFonts w:ascii="Times New Roman" w:hAnsi="Times New Roman" w:cs="Times New Roman"/>
                <w:sz w:val="20"/>
                <w:szCs w:val="20"/>
              </w:rPr>
              <w:t>P&lt;0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4509D" w:rsidRPr="00CF1B11" w:rsidRDefault="0034509D" w:rsidP="008062F9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4509D" w:rsidRPr="00CF1B11" w:rsidRDefault="0034509D" w:rsidP="008062F9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4509D" w:rsidRPr="00CF1B11" w:rsidRDefault="0034509D" w:rsidP="008062F9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4509D" w:rsidRPr="00CF1B11" w:rsidRDefault="0034509D" w:rsidP="008062F9">
            <w:pPr>
              <w:bidi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F81DA9" w:rsidRDefault="00F81DA9" w:rsidP="00141A46">
      <w:pPr>
        <w:bidi w:val="0"/>
        <w:rPr>
          <w:rFonts w:ascii="Times New Roman" w:hAnsi="Times New Roman" w:cs="Times New Roman"/>
          <w:sz w:val="20"/>
          <w:szCs w:val="20"/>
        </w:rPr>
      </w:pPr>
    </w:p>
    <w:p w:rsidR="00797413" w:rsidRDefault="00797413" w:rsidP="00797413">
      <w:pPr>
        <w:bidi w:val="0"/>
        <w:jc w:val="both"/>
        <w:rPr>
          <w:rFonts w:ascii="Times New Roman" w:hAnsi="Times New Roman" w:cs="Times New Roman"/>
          <w:sz w:val="20"/>
          <w:szCs w:val="20"/>
        </w:rPr>
      </w:pPr>
    </w:p>
    <w:p w:rsidR="00AE0B51" w:rsidRPr="00380A1F" w:rsidRDefault="00AE0B51" w:rsidP="002C77AE">
      <w:pPr>
        <w:bidi w:val="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1447" w:type="dxa"/>
        <w:tblInd w:w="-990" w:type="dxa"/>
        <w:tblLayout w:type="fixed"/>
        <w:tblLook w:val="04A0" w:firstRow="1" w:lastRow="0" w:firstColumn="1" w:lastColumn="0" w:noHBand="0" w:noVBand="1"/>
      </w:tblPr>
      <w:tblGrid>
        <w:gridCol w:w="2474"/>
        <w:gridCol w:w="698"/>
        <w:gridCol w:w="620"/>
        <w:gridCol w:w="654"/>
        <w:gridCol w:w="704"/>
        <w:gridCol w:w="768"/>
        <w:gridCol w:w="567"/>
        <w:gridCol w:w="709"/>
        <w:gridCol w:w="567"/>
        <w:gridCol w:w="992"/>
        <w:gridCol w:w="850"/>
        <w:gridCol w:w="993"/>
        <w:gridCol w:w="851"/>
      </w:tblGrid>
      <w:tr w:rsidR="00A62DC8" w:rsidRPr="00C41EB1" w:rsidTr="0034509D">
        <w:tc>
          <w:tcPr>
            <w:tcW w:w="2474" w:type="dxa"/>
          </w:tcPr>
          <w:p w:rsidR="00A62DC8" w:rsidRPr="00A62DC8" w:rsidRDefault="00A62DC8" w:rsidP="00AE0B51">
            <w:pPr>
              <w:bidi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2D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6</w:t>
            </w:r>
          </w:p>
        </w:tc>
        <w:tc>
          <w:tcPr>
            <w:tcW w:w="5287" w:type="dxa"/>
            <w:gridSpan w:val="8"/>
          </w:tcPr>
          <w:p w:rsidR="00A62DC8" w:rsidRPr="00C41EB1" w:rsidRDefault="00A62DC8" w:rsidP="00A62DC8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Age (year)</w:t>
            </w:r>
          </w:p>
        </w:tc>
        <w:tc>
          <w:tcPr>
            <w:tcW w:w="992" w:type="dxa"/>
          </w:tcPr>
          <w:p w:rsidR="00A62DC8" w:rsidRPr="00C41EB1" w:rsidRDefault="00A62DC8" w:rsidP="00AE0B5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A62DC8" w:rsidRPr="00C41EB1" w:rsidRDefault="00A62DC8" w:rsidP="00AE0B5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A62DC8" w:rsidRPr="00C41EB1" w:rsidRDefault="00A62DC8" w:rsidP="00AE0B5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62DC8" w:rsidRPr="00C41EB1" w:rsidRDefault="00A62DC8" w:rsidP="009D4D7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07E6" w:rsidRPr="00C41EB1" w:rsidTr="00EC07E6">
        <w:tc>
          <w:tcPr>
            <w:tcW w:w="2474" w:type="dxa"/>
          </w:tcPr>
          <w:p w:rsidR="00EC07E6" w:rsidRPr="00C41EB1" w:rsidRDefault="00EC07E6" w:rsidP="00AE0B5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8" w:type="dxa"/>
            <w:gridSpan w:val="2"/>
          </w:tcPr>
          <w:p w:rsidR="00EC07E6" w:rsidRPr="00C41EB1" w:rsidRDefault="00EC07E6" w:rsidP="00AE0B5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≤25</w:t>
            </w:r>
          </w:p>
          <w:p w:rsidR="00EC07E6" w:rsidRPr="00C41EB1" w:rsidRDefault="00B02651" w:rsidP="00AE0B5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</w:t>
            </w:r>
            <w:r w:rsidR="00EC07E6" w:rsidRPr="00C41EB1">
              <w:rPr>
                <w:rFonts w:ascii="Times New Roman" w:hAnsi="Times New Roman" w:cs="Times New Roman"/>
                <w:sz w:val="18"/>
                <w:szCs w:val="18"/>
              </w:rPr>
              <w:t>=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8" w:type="dxa"/>
            <w:gridSpan w:val="2"/>
          </w:tcPr>
          <w:p w:rsidR="00EC07E6" w:rsidRPr="00C41EB1" w:rsidRDefault="00EC07E6" w:rsidP="00AE0B5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26-35</w:t>
            </w:r>
          </w:p>
          <w:p w:rsidR="00EC07E6" w:rsidRPr="00C41EB1" w:rsidRDefault="00B02651" w:rsidP="00AE0B5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</w:t>
            </w:r>
            <w:r w:rsidR="00EC07E6" w:rsidRPr="00C41EB1">
              <w:rPr>
                <w:rFonts w:ascii="Times New Roman" w:hAnsi="Times New Roman" w:cs="Times New Roman"/>
                <w:sz w:val="18"/>
                <w:szCs w:val="18"/>
              </w:rPr>
              <w:t>=1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35" w:type="dxa"/>
            <w:gridSpan w:val="2"/>
          </w:tcPr>
          <w:p w:rsidR="00EC07E6" w:rsidRPr="00C41EB1" w:rsidRDefault="00EC07E6" w:rsidP="00AE0B5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6-45</w:t>
            </w:r>
          </w:p>
          <w:p w:rsidR="00EC07E6" w:rsidRPr="00C41EB1" w:rsidRDefault="00B02651" w:rsidP="00AE0B5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</w:t>
            </w:r>
            <w:r w:rsidR="00EC07E6" w:rsidRPr="00C41EB1">
              <w:rPr>
                <w:rFonts w:ascii="Times New Roman" w:hAnsi="Times New Roman" w:cs="Times New Roman"/>
                <w:sz w:val="18"/>
                <w:szCs w:val="18"/>
              </w:rPr>
              <w:t>=1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gridSpan w:val="2"/>
          </w:tcPr>
          <w:p w:rsidR="00EC07E6" w:rsidRPr="00C41EB1" w:rsidRDefault="00EC07E6" w:rsidP="00AE0B5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&gt;45</w:t>
            </w:r>
          </w:p>
          <w:p w:rsidR="00EC07E6" w:rsidRPr="00C41EB1" w:rsidRDefault="00B02651" w:rsidP="00AE0B5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n</w:t>
            </w:r>
            <w:r w:rsidR="00EC07E6" w:rsidRPr="00C41EB1">
              <w:rPr>
                <w:rFonts w:ascii="Times New Roman" w:hAnsi="Times New Roman" w:cs="Times New Roman"/>
                <w:sz w:val="18"/>
                <w:szCs w:val="18"/>
              </w:rPr>
              <w:t>=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EC07E6" w:rsidRPr="00C41EB1" w:rsidRDefault="00EC07E6" w:rsidP="00AE0B5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Statistical method used</w:t>
            </w:r>
          </w:p>
        </w:tc>
        <w:tc>
          <w:tcPr>
            <w:tcW w:w="850" w:type="dxa"/>
          </w:tcPr>
          <w:p w:rsidR="00EC07E6" w:rsidRPr="00C41EB1" w:rsidRDefault="00EC07E6" w:rsidP="00AE0B5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P_value</w:t>
            </w:r>
            <w:proofErr w:type="spellEnd"/>
          </w:p>
        </w:tc>
        <w:tc>
          <w:tcPr>
            <w:tcW w:w="993" w:type="dxa"/>
          </w:tcPr>
          <w:p w:rsidR="00EC07E6" w:rsidRPr="00C41EB1" w:rsidRDefault="00EC07E6" w:rsidP="00AE0B5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Statistical method used</w:t>
            </w:r>
            <w:bookmarkStart w:id="0" w:name="_GoBack"/>
            <w:bookmarkEnd w:id="0"/>
          </w:p>
        </w:tc>
        <w:tc>
          <w:tcPr>
            <w:tcW w:w="851" w:type="dxa"/>
          </w:tcPr>
          <w:p w:rsidR="00EC07E6" w:rsidRPr="00C41EB1" w:rsidRDefault="00EC07E6" w:rsidP="009D4D7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P_value</w:t>
            </w:r>
            <w:proofErr w:type="spellEnd"/>
            <w:r w:rsidR="009D4D7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C07E6" w:rsidRPr="00C41EB1" w:rsidTr="00EC07E6">
        <w:tc>
          <w:tcPr>
            <w:tcW w:w="2474" w:type="dxa"/>
          </w:tcPr>
          <w:p w:rsidR="00EC07E6" w:rsidRPr="00C41EB1" w:rsidRDefault="00EC07E6" w:rsidP="00AE0B5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8" w:type="dxa"/>
          </w:tcPr>
          <w:p w:rsidR="00EC07E6" w:rsidRPr="00C41EB1" w:rsidRDefault="00EC07E6" w:rsidP="00AE0B5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620" w:type="dxa"/>
          </w:tcPr>
          <w:p w:rsidR="00EC07E6" w:rsidRPr="00C41EB1" w:rsidRDefault="00EC07E6" w:rsidP="00AE0B5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654" w:type="dxa"/>
          </w:tcPr>
          <w:p w:rsidR="00EC07E6" w:rsidRPr="00C41EB1" w:rsidRDefault="00EC07E6" w:rsidP="00AE0B5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704" w:type="dxa"/>
          </w:tcPr>
          <w:p w:rsidR="00EC07E6" w:rsidRPr="00C41EB1" w:rsidRDefault="00EC07E6" w:rsidP="00AE0B5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768" w:type="dxa"/>
          </w:tcPr>
          <w:p w:rsidR="00EC07E6" w:rsidRPr="00C41EB1" w:rsidRDefault="00EC07E6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567" w:type="dxa"/>
          </w:tcPr>
          <w:p w:rsidR="00EC07E6" w:rsidRPr="00C41EB1" w:rsidRDefault="00EC07E6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709" w:type="dxa"/>
          </w:tcPr>
          <w:p w:rsidR="00EC07E6" w:rsidRPr="00C41EB1" w:rsidRDefault="00EC07E6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567" w:type="dxa"/>
          </w:tcPr>
          <w:p w:rsidR="00EC07E6" w:rsidRPr="00C41EB1" w:rsidRDefault="00EC07E6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92" w:type="dxa"/>
          </w:tcPr>
          <w:p w:rsidR="00EC07E6" w:rsidRPr="00C41EB1" w:rsidRDefault="00EC07E6" w:rsidP="00AE0B5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EC07E6" w:rsidRPr="00C41EB1" w:rsidRDefault="00EC07E6" w:rsidP="00AE0B5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:rsidR="00EC07E6" w:rsidRPr="00C41EB1" w:rsidRDefault="00EC07E6" w:rsidP="00AE0B5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EC07E6" w:rsidRPr="00C41EB1" w:rsidRDefault="00EC07E6" w:rsidP="00AE0B5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C07E6" w:rsidRPr="00C41EB1" w:rsidTr="00EC07E6">
        <w:tc>
          <w:tcPr>
            <w:tcW w:w="2474" w:type="dxa"/>
          </w:tcPr>
          <w:p w:rsidR="00EC07E6" w:rsidRPr="00C41EB1" w:rsidRDefault="00EC07E6" w:rsidP="00CB7E9C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Using a mobile phone while driving</w:t>
            </w:r>
          </w:p>
        </w:tc>
        <w:tc>
          <w:tcPr>
            <w:tcW w:w="698" w:type="dxa"/>
          </w:tcPr>
          <w:p w:rsidR="00EC07E6" w:rsidRPr="00C41EB1" w:rsidRDefault="00EC07E6" w:rsidP="00AE0B5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</w:p>
        </w:tc>
        <w:tc>
          <w:tcPr>
            <w:tcW w:w="620" w:type="dxa"/>
          </w:tcPr>
          <w:p w:rsidR="00EC07E6" w:rsidRPr="00C41EB1" w:rsidRDefault="00EC07E6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654" w:type="dxa"/>
          </w:tcPr>
          <w:p w:rsidR="00EC07E6" w:rsidRPr="00C41EB1" w:rsidRDefault="00EC07E6" w:rsidP="00AE0B5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704" w:type="dxa"/>
          </w:tcPr>
          <w:p w:rsidR="00EC07E6" w:rsidRPr="00C41EB1" w:rsidRDefault="00EC07E6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768" w:type="dxa"/>
          </w:tcPr>
          <w:p w:rsidR="00EC07E6" w:rsidRPr="00C41EB1" w:rsidRDefault="00EC07E6" w:rsidP="00163B1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</w:p>
        </w:tc>
        <w:tc>
          <w:tcPr>
            <w:tcW w:w="567" w:type="dxa"/>
          </w:tcPr>
          <w:p w:rsidR="00EC07E6" w:rsidRPr="00C41EB1" w:rsidRDefault="00EC07E6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709" w:type="dxa"/>
          </w:tcPr>
          <w:p w:rsidR="00EC07E6" w:rsidRPr="00C41EB1" w:rsidRDefault="00EC07E6" w:rsidP="00163B1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11</w:t>
            </w:r>
          </w:p>
        </w:tc>
        <w:tc>
          <w:tcPr>
            <w:tcW w:w="567" w:type="dxa"/>
          </w:tcPr>
          <w:p w:rsidR="00EC07E6" w:rsidRPr="00C41EB1" w:rsidRDefault="00EC07E6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992" w:type="dxa"/>
          </w:tcPr>
          <w:p w:rsidR="00EC07E6" w:rsidRPr="00C41EB1" w:rsidRDefault="00EC07E6" w:rsidP="00AE0B5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One-way ANOVA</w:t>
            </w:r>
          </w:p>
        </w:tc>
        <w:tc>
          <w:tcPr>
            <w:tcW w:w="850" w:type="dxa"/>
          </w:tcPr>
          <w:p w:rsidR="00EC07E6" w:rsidRPr="00C41EB1" w:rsidRDefault="00EC07E6" w:rsidP="00C41EB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*P&lt;0.05</w:t>
            </w:r>
          </w:p>
        </w:tc>
        <w:tc>
          <w:tcPr>
            <w:tcW w:w="993" w:type="dxa"/>
          </w:tcPr>
          <w:p w:rsidR="00EC07E6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end test for mean</w:t>
            </w:r>
          </w:p>
        </w:tc>
        <w:tc>
          <w:tcPr>
            <w:tcW w:w="851" w:type="dxa"/>
          </w:tcPr>
          <w:p w:rsidR="00EC07E6" w:rsidRPr="00C41EB1" w:rsidRDefault="00EC07E6" w:rsidP="00EC07E6">
            <w:pPr>
              <w:bidi w:val="0"/>
              <w:rPr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*P&lt;0.05</w:t>
            </w:r>
          </w:p>
        </w:tc>
      </w:tr>
      <w:tr w:rsidR="009D4D71" w:rsidRPr="00C41EB1" w:rsidTr="00EC07E6">
        <w:tc>
          <w:tcPr>
            <w:tcW w:w="2474" w:type="dxa"/>
          </w:tcPr>
          <w:p w:rsidR="009D4D71" w:rsidRPr="00C41EB1" w:rsidRDefault="009D4D71" w:rsidP="00CB7E9C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Answering phone calls while driving</w:t>
            </w:r>
          </w:p>
        </w:tc>
        <w:tc>
          <w:tcPr>
            <w:tcW w:w="698" w:type="dxa"/>
          </w:tcPr>
          <w:p w:rsidR="009D4D71" w:rsidRPr="00C41EB1" w:rsidRDefault="009D4D71" w:rsidP="0035004A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620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654" w:type="dxa"/>
          </w:tcPr>
          <w:p w:rsidR="009D4D71" w:rsidRPr="00C41EB1" w:rsidRDefault="009D4D71" w:rsidP="00163B1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704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68" w:type="dxa"/>
          </w:tcPr>
          <w:p w:rsidR="009D4D71" w:rsidRPr="00C41EB1" w:rsidRDefault="009D4D71" w:rsidP="00163B1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567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709" w:type="dxa"/>
          </w:tcPr>
          <w:p w:rsidR="009D4D71" w:rsidRPr="00C41EB1" w:rsidRDefault="009D4D71" w:rsidP="00163B1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</w:p>
        </w:tc>
        <w:tc>
          <w:tcPr>
            <w:tcW w:w="567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992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One-way ANOVA</w:t>
            </w:r>
          </w:p>
        </w:tc>
        <w:tc>
          <w:tcPr>
            <w:tcW w:w="850" w:type="dxa"/>
          </w:tcPr>
          <w:p w:rsidR="009D4D71" w:rsidRPr="00C41EB1" w:rsidRDefault="009D4D71" w:rsidP="00C41EB1">
            <w:pPr>
              <w:bidi w:val="0"/>
              <w:rPr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*P&lt;0.05</w:t>
            </w:r>
          </w:p>
        </w:tc>
        <w:tc>
          <w:tcPr>
            <w:tcW w:w="993" w:type="dxa"/>
          </w:tcPr>
          <w:p w:rsidR="009D4D71" w:rsidRDefault="009D4D71">
            <w:r w:rsidRPr="006F4F0E">
              <w:rPr>
                <w:rFonts w:ascii="Times New Roman" w:hAnsi="Times New Roman" w:cs="Times New Roman"/>
                <w:sz w:val="18"/>
                <w:szCs w:val="18"/>
              </w:rPr>
              <w:t>Trend test for mean</w:t>
            </w:r>
          </w:p>
        </w:tc>
        <w:tc>
          <w:tcPr>
            <w:tcW w:w="851" w:type="dxa"/>
          </w:tcPr>
          <w:p w:rsidR="009D4D71" w:rsidRPr="00C41EB1" w:rsidRDefault="009D4D71" w:rsidP="00EC07E6">
            <w:pPr>
              <w:bidi w:val="0"/>
              <w:rPr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*P&lt;0.05</w:t>
            </w:r>
          </w:p>
        </w:tc>
      </w:tr>
      <w:tr w:rsidR="009D4D71" w:rsidRPr="00C41EB1" w:rsidTr="00EC07E6">
        <w:tc>
          <w:tcPr>
            <w:tcW w:w="2474" w:type="dxa"/>
          </w:tcPr>
          <w:p w:rsidR="009D4D71" w:rsidRPr="00C41EB1" w:rsidRDefault="009D4D71" w:rsidP="00CB7E9C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Making phone calls while driving</w:t>
            </w:r>
          </w:p>
        </w:tc>
        <w:tc>
          <w:tcPr>
            <w:tcW w:w="698" w:type="dxa"/>
          </w:tcPr>
          <w:p w:rsidR="009D4D71" w:rsidRPr="00C41EB1" w:rsidRDefault="009D4D71" w:rsidP="0035004A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2.58</w:t>
            </w:r>
          </w:p>
        </w:tc>
        <w:tc>
          <w:tcPr>
            <w:tcW w:w="620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654" w:type="dxa"/>
          </w:tcPr>
          <w:p w:rsidR="009D4D71" w:rsidRPr="00C41EB1" w:rsidRDefault="009D4D71" w:rsidP="00163B1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</w:p>
        </w:tc>
        <w:tc>
          <w:tcPr>
            <w:tcW w:w="704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768" w:type="dxa"/>
          </w:tcPr>
          <w:p w:rsidR="009D4D71" w:rsidRPr="00C41EB1" w:rsidRDefault="009D4D71" w:rsidP="00163B1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2.70</w:t>
            </w:r>
          </w:p>
        </w:tc>
        <w:tc>
          <w:tcPr>
            <w:tcW w:w="567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709" w:type="dxa"/>
          </w:tcPr>
          <w:p w:rsidR="009D4D71" w:rsidRPr="00C41EB1" w:rsidRDefault="009D4D71" w:rsidP="00163B1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567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992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One-way ANOVA</w:t>
            </w:r>
          </w:p>
        </w:tc>
        <w:tc>
          <w:tcPr>
            <w:tcW w:w="850" w:type="dxa"/>
          </w:tcPr>
          <w:p w:rsidR="009D4D71" w:rsidRPr="00C41EB1" w:rsidRDefault="009D4D71" w:rsidP="00C41EB1">
            <w:pPr>
              <w:bidi w:val="0"/>
              <w:rPr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*P&lt;0.05</w:t>
            </w:r>
          </w:p>
        </w:tc>
        <w:tc>
          <w:tcPr>
            <w:tcW w:w="993" w:type="dxa"/>
          </w:tcPr>
          <w:p w:rsidR="009D4D71" w:rsidRDefault="009D4D71">
            <w:r w:rsidRPr="006F4F0E">
              <w:rPr>
                <w:rFonts w:ascii="Times New Roman" w:hAnsi="Times New Roman" w:cs="Times New Roman"/>
                <w:sz w:val="18"/>
                <w:szCs w:val="18"/>
              </w:rPr>
              <w:t>Trend test for mean</w:t>
            </w:r>
          </w:p>
        </w:tc>
        <w:tc>
          <w:tcPr>
            <w:tcW w:w="851" w:type="dxa"/>
          </w:tcPr>
          <w:p w:rsidR="009D4D71" w:rsidRPr="00C41EB1" w:rsidRDefault="009D4D71" w:rsidP="00EC07E6">
            <w:pPr>
              <w:bidi w:val="0"/>
              <w:rPr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*P&lt;0.05</w:t>
            </w:r>
          </w:p>
        </w:tc>
      </w:tr>
      <w:tr w:rsidR="009D4D71" w:rsidRPr="00C41EB1" w:rsidTr="00EC07E6">
        <w:tc>
          <w:tcPr>
            <w:tcW w:w="2474" w:type="dxa"/>
          </w:tcPr>
          <w:p w:rsidR="009D4D71" w:rsidRPr="00C41EB1" w:rsidRDefault="009D4D71" w:rsidP="00CB7E9C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Reading messages while driving</w:t>
            </w:r>
          </w:p>
        </w:tc>
        <w:tc>
          <w:tcPr>
            <w:tcW w:w="698" w:type="dxa"/>
          </w:tcPr>
          <w:p w:rsidR="009D4D71" w:rsidRPr="00C41EB1" w:rsidRDefault="009D4D71" w:rsidP="0035004A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10</w:t>
            </w:r>
          </w:p>
        </w:tc>
        <w:tc>
          <w:tcPr>
            <w:tcW w:w="620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654" w:type="dxa"/>
          </w:tcPr>
          <w:p w:rsidR="009D4D71" w:rsidRPr="00C41EB1" w:rsidRDefault="009D4D71" w:rsidP="00163B1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16</w:t>
            </w:r>
          </w:p>
        </w:tc>
        <w:tc>
          <w:tcPr>
            <w:tcW w:w="704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768" w:type="dxa"/>
          </w:tcPr>
          <w:p w:rsidR="009D4D71" w:rsidRPr="00C41EB1" w:rsidRDefault="009D4D71" w:rsidP="00163B1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26</w:t>
            </w:r>
          </w:p>
        </w:tc>
        <w:tc>
          <w:tcPr>
            <w:tcW w:w="567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709" w:type="dxa"/>
          </w:tcPr>
          <w:p w:rsidR="009D4D71" w:rsidRPr="00C41EB1" w:rsidRDefault="009D4D71" w:rsidP="00163B1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53</w:t>
            </w:r>
          </w:p>
        </w:tc>
        <w:tc>
          <w:tcPr>
            <w:tcW w:w="567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992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One-way ANOVA</w:t>
            </w:r>
          </w:p>
        </w:tc>
        <w:tc>
          <w:tcPr>
            <w:tcW w:w="850" w:type="dxa"/>
          </w:tcPr>
          <w:p w:rsidR="009D4D71" w:rsidRPr="00C41EB1" w:rsidRDefault="009D4D71" w:rsidP="00C41EB1">
            <w:pPr>
              <w:bidi w:val="0"/>
              <w:rPr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*P&lt;0.05</w:t>
            </w:r>
          </w:p>
        </w:tc>
        <w:tc>
          <w:tcPr>
            <w:tcW w:w="993" w:type="dxa"/>
          </w:tcPr>
          <w:p w:rsidR="009D4D71" w:rsidRDefault="009D4D71">
            <w:r w:rsidRPr="006F4F0E">
              <w:rPr>
                <w:rFonts w:ascii="Times New Roman" w:hAnsi="Times New Roman" w:cs="Times New Roman"/>
                <w:sz w:val="18"/>
                <w:szCs w:val="18"/>
              </w:rPr>
              <w:t>Trend test for mean</w:t>
            </w:r>
          </w:p>
        </w:tc>
        <w:tc>
          <w:tcPr>
            <w:tcW w:w="851" w:type="dxa"/>
          </w:tcPr>
          <w:p w:rsidR="009D4D71" w:rsidRPr="00C41EB1" w:rsidRDefault="009D4D71" w:rsidP="00EC07E6">
            <w:pPr>
              <w:bidi w:val="0"/>
              <w:rPr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*P&lt;0.05</w:t>
            </w:r>
          </w:p>
        </w:tc>
      </w:tr>
      <w:tr w:rsidR="009D4D71" w:rsidRPr="00C41EB1" w:rsidTr="00EC07E6">
        <w:tc>
          <w:tcPr>
            <w:tcW w:w="2474" w:type="dxa"/>
          </w:tcPr>
          <w:p w:rsidR="009D4D71" w:rsidRPr="00C41EB1" w:rsidRDefault="009D4D71" w:rsidP="00CB7E9C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Sending messages while driving</w:t>
            </w:r>
          </w:p>
        </w:tc>
        <w:tc>
          <w:tcPr>
            <w:tcW w:w="698" w:type="dxa"/>
          </w:tcPr>
          <w:p w:rsidR="009D4D71" w:rsidRPr="00C41EB1" w:rsidRDefault="009D4D71" w:rsidP="0035004A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620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654" w:type="dxa"/>
          </w:tcPr>
          <w:p w:rsidR="009D4D71" w:rsidRPr="00C41EB1" w:rsidRDefault="009D4D71" w:rsidP="00163B1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704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768" w:type="dxa"/>
          </w:tcPr>
          <w:p w:rsidR="009D4D71" w:rsidRPr="00C41EB1" w:rsidRDefault="009D4D71" w:rsidP="00163B1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38</w:t>
            </w:r>
          </w:p>
        </w:tc>
        <w:tc>
          <w:tcPr>
            <w:tcW w:w="567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709" w:type="dxa"/>
          </w:tcPr>
          <w:p w:rsidR="009D4D71" w:rsidRPr="00C41EB1" w:rsidRDefault="009D4D71" w:rsidP="00163B1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74</w:t>
            </w:r>
          </w:p>
        </w:tc>
        <w:tc>
          <w:tcPr>
            <w:tcW w:w="567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992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One-way ANOVA</w:t>
            </w:r>
          </w:p>
        </w:tc>
        <w:tc>
          <w:tcPr>
            <w:tcW w:w="850" w:type="dxa"/>
          </w:tcPr>
          <w:p w:rsidR="009D4D71" w:rsidRPr="00C41EB1" w:rsidRDefault="009D4D71" w:rsidP="00C41EB1">
            <w:pPr>
              <w:bidi w:val="0"/>
              <w:rPr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*P&lt;0.05</w:t>
            </w:r>
          </w:p>
        </w:tc>
        <w:tc>
          <w:tcPr>
            <w:tcW w:w="993" w:type="dxa"/>
          </w:tcPr>
          <w:p w:rsidR="009D4D71" w:rsidRDefault="009D4D71">
            <w:r w:rsidRPr="006F4F0E">
              <w:rPr>
                <w:rFonts w:ascii="Times New Roman" w:hAnsi="Times New Roman" w:cs="Times New Roman"/>
                <w:sz w:val="18"/>
                <w:szCs w:val="18"/>
              </w:rPr>
              <w:t>Trend test for mean</w:t>
            </w:r>
          </w:p>
        </w:tc>
        <w:tc>
          <w:tcPr>
            <w:tcW w:w="851" w:type="dxa"/>
          </w:tcPr>
          <w:p w:rsidR="009D4D71" w:rsidRPr="00C41EB1" w:rsidRDefault="009D4D71" w:rsidP="00EC07E6">
            <w:pPr>
              <w:bidi w:val="0"/>
              <w:rPr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*P&lt;0.05</w:t>
            </w:r>
          </w:p>
        </w:tc>
      </w:tr>
      <w:tr w:rsidR="009D4D71" w:rsidRPr="00C41EB1" w:rsidTr="00EC07E6">
        <w:tc>
          <w:tcPr>
            <w:tcW w:w="2474" w:type="dxa"/>
          </w:tcPr>
          <w:p w:rsidR="009D4D71" w:rsidRPr="00C41EB1" w:rsidRDefault="009D4D71" w:rsidP="00CB7E9C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Reading emails while driving</w:t>
            </w:r>
          </w:p>
        </w:tc>
        <w:tc>
          <w:tcPr>
            <w:tcW w:w="698" w:type="dxa"/>
          </w:tcPr>
          <w:p w:rsidR="009D4D71" w:rsidRPr="00C41EB1" w:rsidRDefault="009D4D71" w:rsidP="0035004A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82</w:t>
            </w:r>
          </w:p>
        </w:tc>
        <w:tc>
          <w:tcPr>
            <w:tcW w:w="620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654" w:type="dxa"/>
          </w:tcPr>
          <w:p w:rsidR="009D4D71" w:rsidRPr="00C41EB1" w:rsidRDefault="009D4D71" w:rsidP="00163B1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87</w:t>
            </w:r>
          </w:p>
        </w:tc>
        <w:tc>
          <w:tcPr>
            <w:tcW w:w="704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768" w:type="dxa"/>
          </w:tcPr>
          <w:p w:rsidR="009D4D71" w:rsidRPr="00C41EB1" w:rsidRDefault="009D4D71" w:rsidP="00163B1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77</w:t>
            </w:r>
          </w:p>
        </w:tc>
        <w:tc>
          <w:tcPr>
            <w:tcW w:w="567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709" w:type="dxa"/>
          </w:tcPr>
          <w:p w:rsidR="009D4D71" w:rsidRPr="00C41EB1" w:rsidRDefault="009D4D71" w:rsidP="00163B1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89</w:t>
            </w:r>
          </w:p>
        </w:tc>
        <w:tc>
          <w:tcPr>
            <w:tcW w:w="567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992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One-way ANOVA</w:t>
            </w:r>
          </w:p>
        </w:tc>
        <w:tc>
          <w:tcPr>
            <w:tcW w:w="850" w:type="dxa"/>
          </w:tcPr>
          <w:p w:rsidR="009D4D71" w:rsidRPr="00C41EB1" w:rsidRDefault="009D4D71" w:rsidP="00C41EB1">
            <w:pPr>
              <w:bidi w:val="0"/>
              <w:rPr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*P&lt;0.05</w:t>
            </w:r>
          </w:p>
        </w:tc>
        <w:tc>
          <w:tcPr>
            <w:tcW w:w="993" w:type="dxa"/>
          </w:tcPr>
          <w:p w:rsidR="009D4D71" w:rsidRDefault="009D4D71">
            <w:r w:rsidRPr="006F4F0E">
              <w:rPr>
                <w:rFonts w:ascii="Times New Roman" w:hAnsi="Times New Roman" w:cs="Times New Roman"/>
                <w:sz w:val="18"/>
                <w:szCs w:val="18"/>
              </w:rPr>
              <w:t>Trend test for mean</w:t>
            </w:r>
          </w:p>
        </w:tc>
        <w:tc>
          <w:tcPr>
            <w:tcW w:w="851" w:type="dxa"/>
          </w:tcPr>
          <w:p w:rsidR="009D4D71" w:rsidRPr="00C41EB1" w:rsidRDefault="009D4D71" w:rsidP="00EC07E6">
            <w:pPr>
              <w:bidi w:val="0"/>
              <w:rPr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*P&lt;0.05</w:t>
            </w:r>
          </w:p>
        </w:tc>
      </w:tr>
      <w:tr w:rsidR="009D4D71" w:rsidRPr="00C41EB1" w:rsidTr="00EC07E6">
        <w:tc>
          <w:tcPr>
            <w:tcW w:w="2474" w:type="dxa"/>
          </w:tcPr>
          <w:p w:rsidR="009D4D71" w:rsidRPr="00C41EB1" w:rsidRDefault="009D4D71" w:rsidP="00CB7E9C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Sending emails while driving</w:t>
            </w:r>
          </w:p>
        </w:tc>
        <w:tc>
          <w:tcPr>
            <w:tcW w:w="698" w:type="dxa"/>
          </w:tcPr>
          <w:p w:rsidR="009D4D71" w:rsidRPr="00C41EB1" w:rsidRDefault="009D4D71" w:rsidP="0035004A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88</w:t>
            </w:r>
          </w:p>
        </w:tc>
        <w:tc>
          <w:tcPr>
            <w:tcW w:w="620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654" w:type="dxa"/>
          </w:tcPr>
          <w:p w:rsidR="009D4D71" w:rsidRPr="00C41EB1" w:rsidRDefault="009D4D71" w:rsidP="00163B1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86</w:t>
            </w:r>
          </w:p>
        </w:tc>
        <w:tc>
          <w:tcPr>
            <w:tcW w:w="704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768" w:type="dxa"/>
          </w:tcPr>
          <w:p w:rsidR="009D4D71" w:rsidRPr="00C41EB1" w:rsidRDefault="009D4D71" w:rsidP="00163B1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80</w:t>
            </w:r>
          </w:p>
        </w:tc>
        <w:tc>
          <w:tcPr>
            <w:tcW w:w="567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709" w:type="dxa"/>
          </w:tcPr>
          <w:p w:rsidR="009D4D71" w:rsidRPr="00C41EB1" w:rsidRDefault="009D4D71" w:rsidP="00163B1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90</w:t>
            </w:r>
          </w:p>
        </w:tc>
        <w:tc>
          <w:tcPr>
            <w:tcW w:w="567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992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One-way ANOVA</w:t>
            </w:r>
          </w:p>
        </w:tc>
        <w:tc>
          <w:tcPr>
            <w:tcW w:w="850" w:type="dxa"/>
          </w:tcPr>
          <w:p w:rsidR="009D4D71" w:rsidRPr="00C41EB1" w:rsidRDefault="009D4D71" w:rsidP="00C41EB1">
            <w:pPr>
              <w:bidi w:val="0"/>
              <w:rPr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*P&lt;0.05</w:t>
            </w:r>
          </w:p>
        </w:tc>
        <w:tc>
          <w:tcPr>
            <w:tcW w:w="993" w:type="dxa"/>
          </w:tcPr>
          <w:p w:rsidR="009D4D71" w:rsidRDefault="009D4D71">
            <w:r w:rsidRPr="006F4F0E">
              <w:rPr>
                <w:rFonts w:ascii="Times New Roman" w:hAnsi="Times New Roman" w:cs="Times New Roman"/>
                <w:sz w:val="18"/>
                <w:szCs w:val="18"/>
              </w:rPr>
              <w:t>Trend test for mean</w:t>
            </w:r>
          </w:p>
        </w:tc>
        <w:tc>
          <w:tcPr>
            <w:tcW w:w="851" w:type="dxa"/>
          </w:tcPr>
          <w:p w:rsidR="009D4D71" w:rsidRPr="00C41EB1" w:rsidRDefault="009D4D71" w:rsidP="00EC07E6">
            <w:pPr>
              <w:bidi w:val="0"/>
              <w:rPr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*P&lt;0.05</w:t>
            </w:r>
          </w:p>
        </w:tc>
      </w:tr>
      <w:tr w:rsidR="009D4D71" w:rsidRPr="00C41EB1" w:rsidTr="00EC07E6">
        <w:tc>
          <w:tcPr>
            <w:tcW w:w="2474" w:type="dxa"/>
          </w:tcPr>
          <w:p w:rsidR="009D4D71" w:rsidRPr="00C41EB1" w:rsidRDefault="009D4D71" w:rsidP="00CB7E9C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 xml:space="preserve">Reading /viewing social media (e.g., </w:t>
            </w:r>
            <w:proofErr w:type="spellStart"/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Instagram</w:t>
            </w:r>
            <w:proofErr w:type="spellEnd"/>
            <w:r w:rsidRPr="00C41E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WhatsUp</w:t>
            </w:r>
            <w:proofErr w:type="spellEnd"/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, Telegram) posts while driving</w:t>
            </w:r>
          </w:p>
        </w:tc>
        <w:tc>
          <w:tcPr>
            <w:tcW w:w="698" w:type="dxa"/>
          </w:tcPr>
          <w:p w:rsidR="009D4D71" w:rsidRPr="00C41EB1" w:rsidRDefault="009D4D71" w:rsidP="0035004A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</w:p>
        </w:tc>
        <w:tc>
          <w:tcPr>
            <w:tcW w:w="620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654" w:type="dxa"/>
          </w:tcPr>
          <w:p w:rsidR="009D4D71" w:rsidRPr="00C41EB1" w:rsidRDefault="009D4D71" w:rsidP="00163B1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46</w:t>
            </w:r>
          </w:p>
        </w:tc>
        <w:tc>
          <w:tcPr>
            <w:tcW w:w="704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768" w:type="dxa"/>
          </w:tcPr>
          <w:p w:rsidR="009D4D71" w:rsidRPr="00C41EB1" w:rsidRDefault="009D4D71" w:rsidP="00163B1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64</w:t>
            </w:r>
          </w:p>
        </w:tc>
        <w:tc>
          <w:tcPr>
            <w:tcW w:w="567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709" w:type="dxa"/>
          </w:tcPr>
          <w:p w:rsidR="009D4D71" w:rsidRPr="00C41EB1" w:rsidRDefault="009D4D71" w:rsidP="00163B1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82</w:t>
            </w:r>
          </w:p>
        </w:tc>
        <w:tc>
          <w:tcPr>
            <w:tcW w:w="567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992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One-way ANOVA</w:t>
            </w:r>
          </w:p>
        </w:tc>
        <w:tc>
          <w:tcPr>
            <w:tcW w:w="850" w:type="dxa"/>
          </w:tcPr>
          <w:p w:rsidR="009D4D71" w:rsidRPr="00C41EB1" w:rsidRDefault="009D4D71" w:rsidP="00C41EB1">
            <w:pPr>
              <w:bidi w:val="0"/>
              <w:rPr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*P&lt;0.05</w:t>
            </w:r>
          </w:p>
        </w:tc>
        <w:tc>
          <w:tcPr>
            <w:tcW w:w="993" w:type="dxa"/>
          </w:tcPr>
          <w:p w:rsidR="009D4D71" w:rsidRDefault="009D4D71">
            <w:r w:rsidRPr="006F4F0E">
              <w:rPr>
                <w:rFonts w:ascii="Times New Roman" w:hAnsi="Times New Roman" w:cs="Times New Roman"/>
                <w:sz w:val="18"/>
                <w:szCs w:val="18"/>
              </w:rPr>
              <w:t>Trend test for mean</w:t>
            </w:r>
          </w:p>
        </w:tc>
        <w:tc>
          <w:tcPr>
            <w:tcW w:w="851" w:type="dxa"/>
          </w:tcPr>
          <w:p w:rsidR="009D4D71" w:rsidRPr="00C41EB1" w:rsidRDefault="009D4D71" w:rsidP="00EC07E6">
            <w:pPr>
              <w:bidi w:val="0"/>
              <w:rPr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*P&lt;0.05</w:t>
            </w:r>
          </w:p>
        </w:tc>
      </w:tr>
      <w:tr w:rsidR="009D4D71" w:rsidRPr="00C41EB1" w:rsidTr="00EC07E6">
        <w:tc>
          <w:tcPr>
            <w:tcW w:w="2474" w:type="dxa"/>
          </w:tcPr>
          <w:p w:rsidR="009D4D71" w:rsidRPr="00C41EB1" w:rsidRDefault="009D4D71" w:rsidP="00CB7E9C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 xml:space="preserve">Posting on social media (e.g., </w:t>
            </w:r>
            <w:proofErr w:type="spellStart"/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Instagram</w:t>
            </w:r>
            <w:proofErr w:type="spellEnd"/>
            <w:r w:rsidRPr="00C41EB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WhatsUp</w:t>
            </w:r>
            <w:proofErr w:type="spellEnd"/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, Telegram) while driving</w:t>
            </w:r>
          </w:p>
        </w:tc>
        <w:tc>
          <w:tcPr>
            <w:tcW w:w="698" w:type="dxa"/>
          </w:tcPr>
          <w:p w:rsidR="009D4D71" w:rsidRPr="00C41EB1" w:rsidRDefault="009D4D71" w:rsidP="0035004A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62</w:t>
            </w:r>
          </w:p>
        </w:tc>
        <w:tc>
          <w:tcPr>
            <w:tcW w:w="620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654" w:type="dxa"/>
          </w:tcPr>
          <w:p w:rsidR="009D4D71" w:rsidRPr="00C41EB1" w:rsidRDefault="009D4D71" w:rsidP="00163B1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59</w:t>
            </w:r>
          </w:p>
        </w:tc>
        <w:tc>
          <w:tcPr>
            <w:tcW w:w="704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768" w:type="dxa"/>
          </w:tcPr>
          <w:p w:rsidR="009D4D71" w:rsidRPr="00C41EB1" w:rsidRDefault="009D4D71" w:rsidP="00163B1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65</w:t>
            </w:r>
          </w:p>
        </w:tc>
        <w:tc>
          <w:tcPr>
            <w:tcW w:w="567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709" w:type="dxa"/>
          </w:tcPr>
          <w:p w:rsidR="009D4D71" w:rsidRPr="00C41EB1" w:rsidRDefault="009D4D71" w:rsidP="00163B1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85</w:t>
            </w:r>
          </w:p>
        </w:tc>
        <w:tc>
          <w:tcPr>
            <w:tcW w:w="567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992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One-way ANOVA</w:t>
            </w:r>
          </w:p>
        </w:tc>
        <w:tc>
          <w:tcPr>
            <w:tcW w:w="850" w:type="dxa"/>
          </w:tcPr>
          <w:p w:rsidR="009D4D71" w:rsidRPr="00C41EB1" w:rsidRDefault="009D4D71" w:rsidP="00C41EB1">
            <w:pPr>
              <w:bidi w:val="0"/>
              <w:rPr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*P&lt;0.05</w:t>
            </w:r>
          </w:p>
        </w:tc>
        <w:tc>
          <w:tcPr>
            <w:tcW w:w="993" w:type="dxa"/>
          </w:tcPr>
          <w:p w:rsidR="009D4D71" w:rsidRDefault="009D4D71">
            <w:r w:rsidRPr="006F4F0E">
              <w:rPr>
                <w:rFonts w:ascii="Times New Roman" w:hAnsi="Times New Roman" w:cs="Times New Roman"/>
                <w:sz w:val="18"/>
                <w:szCs w:val="18"/>
              </w:rPr>
              <w:t>Trend test for mean</w:t>
            </w:r>
          </w:p>
        </w:tc>
        <w:tc>
          <w:tcPr>
            <w:tcW w:w="851" w:type="dxa"/>
          </w:tcPr>
          <w:p w:rsidR="009D4D71" w:rsidRPr="00C41EB1" w:rsidRDefault="009D4D71" w:rsidP="00EC07E6">
            <w:pPr>
              <w:bidi w:val="0"/>
              <w:rPr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*P&lt;0.05</w:t>
            </w:r>
          </w:p>
        </w:tc>
      </w:tr>
      <w:tr w:rsidR="009D4D71" w:rsidRPr="00C41EB1" w:rsidTr="00EC07E6">
        <w:tc>
          <w:tcPr>
            <w:tcW w:w="2474" w:type="dxa"/>
          </w:tcPr>
          <w:p w:rsidR="009D4D71" w:rsidRPr="00C41EB1" w:rsidRDefault="009D4D71" w:rsidP="00CB7E9C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Answering video calls while driving</w:t>
            </w:r>
          </w:p>
        </w:tc>
        <w:tc>
          <w:tcPr>
            <w:tcW w:w="698" w:type="dxa"/>
          </w:tcPr>
          <w:p w:rsidR="009D4D71" w:rsidRPr="00C41EB1" w:rsidRDefault="009D4D71" w:rsidP="0035004A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59</w:t>
            </w:r>
          </w:p>
        </w:tc>
        <w:tc>
          <w:tcPr>
            <w:tcW w:w="620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654" w:type="dxa"/>
          </w:tcPr>
          <w:p w:rsidR="009D4D71" w:rsidRPr="00C41EB1" w:rsidRDefault="009D4D71" w:rsidP="00163B1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</w:p>
        </w:tc>
        <w:tc>
          <w:tcPr>
            <w:tcW w:w="704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768" w:type="dxa"/>
          </w:tcPr>
          <w:p w:rsidR="009D4D71" w:rsidRPr="00C41EB1" w:rsidRDefault="009D4D71" w:rsidP="00163B1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</w:p>
        </w:tc>
        <w:tc>
          <w:tcPr>
            <w:tcW w:w="567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709" w:type="dxa"/>
          </w:tcPr>
          <w:p w:rsidR="009D4D71" w:rsidRPr="00C41EB1" w:rsidRDefault="009D4D71" w:rsidP="00163B1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81</w:t>
            </w:r>
          </w:p>
        </w:tc>
        <w:tc>
          <w:tcPr>
            <w:tcW w:w="567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992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One-way ANOVA</w:t>
            </w:r>
          </w:p>
        </w:tc>
        <w:tc>
          <w:tcPr>
            <w:tcW w:w="850" w:type="dxa"/>
          </w:tcPr>
          <w:p w:rsidR="009D4D71" w:rsidRPr="00C41EB1" w:rsidRDefault="009D4D71" w:rsidP="00C41EB1">
            <w:pPr>
              <w:bidi w:val="0"/>
              <w:rPr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*P&lt;0.05</w:t>
            </w:r>
          </w:p>
        </w:tc>
        <w:tc>
          <w:tcPr>
            <w:tcW w:w="993" w:type="dxa"/>
          </w:tcPr>
          <w:p w:rsidR="009D4D71" w:rsidRDefault="009D4D71">
            <w:r w:rsidRPr="006F4F0E">
              <w:rPr>
                <w:rFonts w:ascii="Times New Roman" w:hAnsi="Times New Roman" w:cs="Times New Roman"/>
                <w:sz w:val="18"/>
                <w:szCs w:val="18"/>
              </w:rPr>
              <w:t>Trend test for mean</w:t>
            </w:r>
          </w:p>
        </w:tc>
        <w:tc>
          <w:tcPr>
            <w:tcW w:w="851" w:type="dxa"/>
          </w:tcPr>
          <w:p w:rsidR="009D4D71" w:rsidRPr="00C41EB1" w:rsidRDefault="009D4D71" w:rsidP="00EC07E6">
            <w:pPr>
              <w:bidi w:val="0"/>
              <w:rPr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*P&lt;0.05</w:t>
            </w:r>
          </w:p>
        </w:tc>
      </w:tr>
      <w:tr w:rsidR="009D4D71" w:rsidRPr="00C41EB1" w:rsidTr="00EC07E6">
        <w:tc>
          <w:tcPr>
            <w:tcW w:w="2474" w:type="dxa"/>
          </w:tcPr>
          <w:p w:rsidR="009D4D71" w:rsidRPr="00C41EB1" w:rsidRDefault="009D4D71" w:rsidP="00CB7E9C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 xml:space="preserve">Making video calls while </w:t>
            </w:r>
            <w:r w:rsidRPr="00C41EB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riving</w:t>
            </w:r>
          </w:p>
        </w:tc>
        <w:tc>
          <w:tcPr>
            <w:tcW w:w="698" w:type="dxa"/>
          </w:tcPr>
          <w:p w:rsidR="009D4D71" w:rsidRPr="00C41EB1" w:rsidRDefault="009D4D71" w:rsidP="0035004A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.61</w:t>
            </w:r>
          </w:p>
        </w:tc>
        <w:tc>
          <w:tcPr>
            <w:tcW w:w="620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654" w:type="dxa"/>
          </w:tcPr>
          <w:p w:rsidR="009D4D71" w:rsidRPr="00C41EB1" w:rsidRDefault="009D4D71" w:rsidP="00163B1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52</w:t>
            </w:r>
          </w:p>
        </w:tc>
        <w:tc>
          <w:tcPr>
            <w:tcW w:w="704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768" w:type="dxa"/>
          </w:tcPr>
          <w:p w:rsidR="009D4D71" w:rsidRPr="00C41EB1" w:rsidRDefault="009D4D71" w:rsidP="00163B1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68</w:t>
            </w:r>
          </w:p>
        </w:tc>
        <w:tc>
          <w:tcPr>
            <w:tcW w:w="567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709" w:type="dxa"/>
          </w:tcPr>
          <w:p w:rsidR="009D4D71" w:rsidRPr="00C41EB1" w:rsidRDefault="009D4D71" w:rsidP="00AE0B5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88</w:t>
            </w:r>
          </w:p>
        </w:tc>
        <w:tc>
          <w:tcPr>
            <w:tcW w:w="567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992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 xml:space="preserve">One-way </w:t>
            </w:r>
            <w:r w:rsidRPr="00C41EB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NOVA</w:t>
            </w:r>
          </w:p>
        </w:tc>
        <w:tc>
          <w:tcPr>
            <w:tcW w:w="850" w:type="dxa"/>
          </w:tcPr>
          <w:p w:rsidR="009D4D71" w:rsidRPr="00C41EB1" w:rsidRDefault="009D4D71" w:rsidP="00C41EB1">
            <w:pPr>
              <w:bidi w:val="0"/>
              <w:rPr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*P&lt;0.05</w:t>
            </w:r>
          </w:p>
        </w:tc>
        <w:tc>
          <w:tcPr>
            <w:tcW w:w="993" w:type="dxa"/>
          </w:tcPr>
          <w:p w:rsidR="009D4D71" w:rsidRDefault="009D4D71">
            <w:r w:rsidRPr="006F4F0E">
              <w:rPr>
                <w:rFonts w:ascii="Times New Roman" w:hAnsi="Times New Roman" w:cs="Times New Roman"/>
                <w:sz w:val="18"/>
                <w:szCs w:val="18"/>
              </w:rPr>
              <w:t xml:space="preserve">Trend test </w:t>
            </w:r>
            <w:r w:rsidRPr="006F4F0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or mean</w:t>
            </w:r>
          </w:p>
        </w:tc>
        <w:tc>
          <w:tcPr>
            <w:tcW w:w="851" w:type="dxa"/>
          </w:tcPr>
          <w:p w:rsidR="009D4D71" w:rsidRPr="00C41EB1" w:rsidRDefault="009D4D71" w:rsidP="00EC07E6">
            <w:pPr>
              <w:bidi w:val="0"/>
              <w:rPr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*P&lt;0.05</w:t>
            </w:r>
          </w:p>
        </w:tc>
      </w:tr>
      <w:tr w:rsidR="009D4D71" w:rsidRPr="00C41EB1" w:rsidTr="00EC07E6">
        <w:tc>
          <w:tcPr>
            <w:tcW w:w="2474" w:type="dxa"/>
          </w:tcPr>
          <w:p w:rsidR="009D4D71" w:rsidRPr="00C41EB1" w:rsidRDefault="009D4D71" w:rsidP="00CB7E9C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sing phone applications (e.g., map) while driving</w:t>
            </w:r>
          </w:p>
        </w:tc>
        <w:tc>
          <w:tcPr>
            <w:tcW w:w="698" w:type="dxa"/>
          </w:tcPr>
          <w:p w:rsidR="009D4D71" w:rsidRPr="00C41EB1" w:rsidRDefault="009D4D71" w:rsidP="0035004A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2.78</w:t>
            </w:r>
          </w:p>
        </w:tc>
        <w:tc>
          <w:tcPr>
            <w:tcW w:w="620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654" w:type="dxa"/>
          </w:tcPr>
          <w:p w:rsidR="009D4D71" w:rsidRPr="00C41EB1" w:rsidRDefault="009D4D71" w:rsidP="00163B1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704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768" w:type="dxa"/>
          </w:tcPr>
          <w:p w:rsidR="009D4D71" w:rsidRPr="00C41EB1" w:rsidRDefault="009D4D71" w:rsidP="00163B1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</w:p>
        </w:tc>
        <w:tc>
          <w:tcPr>
            <w:tcW w:w="567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709" w:type="dxa"/>
          </w:tcPr>
          <w:p w:rsidR="009D4D71" w:rsidRPr="00C41EB1" w:rsidRDefault="009D4D71" w:rsidP="00AE0B5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44</w:t>
            </w:r>
          </w:p>
        </w:tc>
        <w:tc>
          <w:tcPr>
            <w:tcW w:w="567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992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One-way ANOVA</w:t>
            </w:r>
          </w:p>
        </w:tc>
        <w:tc>
          <w:tcPr>
            <w:tcW w:w="850" w:type="dxa"/>
          </w:tcPr>
          <w:p w:rsidR="009D4D71" w:rsidRPr="00C41EB1" w:rsidRDefault="009D4D71" w:rsidP="00C41EB1">
            <w:pPr>
              <w:bidi w:val="0"/>
              <w:rPr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*P&lt;0.05</w:t>
            </w:r>
          </w:p>
        </w:tc>
        <w:tc>
          <w:tcPr>
            <w:tcW w:w="993" w:type="dxa"/>
          </w:tcPr>
          <w:p w:rsidR="009D4D71" w:rsidRDefault="009D4D71">
            <w:r w:rsidRPr="006F4F0E">
              <w:rPr>
                <w:rFonts w:ascii="Times New Roman" w:hAnsi="Times New Roman" w:cs="Times New Roman"/>
                <w:sz w:val="18"/>
                <w:szCs w:val="18"/>
              </w:rPr>
              <w:t>Trend test for mean</w:t>
            </w:r>
          </w:p>
        </w:tc>
        <w:tc>
          <w:tcPr>
            <w:tcW w:w="851" w:type="dxa"/>
          </w:tcPr>
          <w:p w:rsidR="009D4D71" w:rsidRPr="00C41EB1" w:rsidRDefault="009D4D71" w:rsidP="00EC07E6">
            <w:pPr>
              <w:bidi w:val="0"/>
              <w:rPr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*P&lt;0.05</w:t>
            </w:r>
          </w:p>
        </w:tc>
      </w:tr>
      <w:tr w:rsidR="009D4D71" w:rsidRPr="00C41EB1" w:rsidTr="00EC07E6">
        <w:tc>
          <w:tcPr>
            <w:tcW w:w="2474" w:type="dxa"/>
          </w:tcPr>
          <w:p w:rsidR="009D4D71" w:rsidRPr="00C41EB1" w:rsidRDefault="009D4D71" w:rsidP="00CB7E9C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Taking pictures of yourself, others, or scenery while driving</w:t>
            </w:r>
          </w:p>
        </w:tc>
        <w:tc>
          <w:tcPr>
            <w:tcW w:w="698" w:type="dxa"/>
          </w:tcPr>
          <w:p w:rsidR="009D4D71" w:rsidRPr="00C41EB1" w:rsidRDefault="009D4D71" w:rsidP="0035004A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37</w:t>
            </w:r>
          </w:p>
        </w:tc>
        <w:tc>
          <w:tcPr>
            <w:tcW w:w="620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654" w:type="dxa"/>
          </w:tcPr>
          <w:p w:rsidR="009D4D71" w:rsidRPr="00C41EB1" w:rsidRDefault="009D4D71" w:rsidP="00163B1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43</w:t>
            </w:r>
          </w:p>
        </w:tc>
        <w:tc>
          <w:tcPr>
            <w:tcW w:w="704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768" w:type="dxa"/>
          </w:tcPr>
          <w:p w:rsidR="009D4D71" w:rsidRPr="00C41EB1" w:rsidRDefault="009D4D71" w:rsidP="00163B1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59</w:t>
            </w:r>
          </w:p>
        </w:tc>
        <w:tc>
          <w:tcPr>
            <w:tcW w:w="567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709" w:type="dxa"/>
          </w:tcPr>
          <w:p w:rsidR="009D4D71" w:rsidRPr="00C41EB1" w:rsidRDefault="009D4D71" w:rsidP="00AE0B5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74</w:t>
            </w:r>
          </w:p>
        </w:tc>
        <w:tc>
          <w:tcPr>
            <w:tcW w:w="567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992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One-way ANOVA</w:t>
            </w:r>
          </w:p>
        </w:tc>
        <w:tc>
          <w:tcPr>
            <w:tcW w:w="850" w:type="dxa"/>
          </w:tcPr>
          <w:p w:rsidR="009D4D71" w:rsidRPr="00C41EB1" w:rsidRDefault="009D4D71" w:rsidP="00C41EB1">
            <w:pPr>
              <w:bidi w:val="0"/>
              <w:rPr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*P&lt;0.05</w:t>
            </w:r>
          </w:p>
        </w:tc>
        <w:tc>
          <w:tcPr>
            <w:tcW w:w="993" w:type="dxa"/>
          </w:tcPr>
          <w:p w:rsidR="009D4D71" w:rsidRDefault="009D4D71">
            <w:r w:rsidRPr="006F4F0E">
              <w:rPr>
                <w:rFonts w:ascii="Times New Roman" w:hAnsi="Times New Roman" w:cs="Times New Roman"/>
                <w:sz w:val="18"/>
                <w:szCs w:val="18"/>
              </w:rPr>
              <w:t>Trend test for mean</w:t>
            </w:r>
          </w:p>
        </w:tc>
        <w:tc>
          <w:tcPr>
            <w:tcW w:w="851" w:type="dxa"/>
          </w:tcPr>
          <w:p w:rsidR="009D4D71" w:rsidRPr="00C41EB1" w:rsidRDefault="009D4D71" w:rsidP="00EC07E6">
            <w:pPr>
              <w:bidi w:val="0"/>
              <w:rPr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*P&lt;0.05</w:t>
            </w:r>
          </w:p>
        </w:tc>
      </w:tr>
      <w:tr w:rsidR="009D4D71" w:rsidRPr="00C41EB1" w:rsidTr="00EC07E6">
        <w:tc>
          <w:tcPr>
            <w:tcW w:w="2474" w:type="dxa"/>
          </w:tcPr>
          <w:p w:rsidR="009D4D71" w:rsidRPr="00C41EB1" w:rsidRDefault="009D4D71" w:rsidP="00CB7E9C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Turning off the phone while driving</w:t>
            </w:r>
          </w:p>
        </w:tc>
        <w:tc>
          <w:tcPr>
            <w:tcW w:w="698" w:type="dxa"/>
          </w:tcPr>
          <w:p w:rsidR="009D4D71" w:rsidRPr="00C41EB1" w:rsidRDefault="009D4D71" w:rsidP="0035004A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87</w:t>
            </w:r>
          </w:p>
        </w:tc>
        <w:tc>
          <w:tcPr>
            <w:tcW w:w="620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654" w:type="dxa"/>
          </w:tcPr>
          <w:p w:rsidR="009D4D71" w:rsidRPr="00C41EB1" w:rsidRDefault="009D4D71" w:rsidP="00163B1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65</w:t>
            </w:r>
          </w:p>
        </w:tc>
        <w:tc>
          <w:tcPr>
            <w:tcW w:w="704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768" w:type="dxa"/>
          </w:tcPr>
          <w:p w:rsidR="009D4D71" w:rsidRPr="00C41EB1" w:rsidRDefault="009D4D71" w:rsidP="00163B1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65</w:t>
            </w:r>
          </w:p>
        </w:tc>
        <w:tc>
          <w:tcPr>
            <w:tcW w:w="567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709" w:type="dxa"/>
          </w:tcPr>
          <w:p w:rsidR="009D4D71" w:rsidRPr="00C41EB1" w:rsidRDefault="009D4D71" w:rsidP="00AE0B5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59</w:t>
            </w:r>
          </w:p>
        </w:tc>
        <w:tc>
          <w:tcPr>
            <w:tcW w:w="567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992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One-way ANOVA</w:t>
            </w:r>
          </w:p>
        </w:tc>
        <w:tc>
          <w:tcPr>
            <w:tcW w:w="850" w:type="dxa"/>
          </w:tcPr>
          <w:p w:rsidR="009D4D71" w:rsidRPr="00C41EB1" w:rsidRDefault="009D4D71" w:rsidP="00C41EB1">
            <w:pPr>
              <w:bidi w:val="0"/>
              <w:rPr>
                <w:sz w:val="18"/>
                <w:szCs w:val="18"/>
                <w:rtl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*P&lt;0.05</w:t>
            </w:r>
          </w:p>
        </w:tc>
        <w:tc>
          <w:tcPr>
            <w:tcW w:w="993" w:type="dxa"/>
          </w:tcPr>
          <w:p w:rsidR="009D4D71" w:rsidRDefault="009D4D71">
            <w:r w:rsidRPr="006759D8">
              <w:rPr>
                <w:rFonts w:ascii="Times New Roman" w:hAnsi="Times New Roman" w:cs="Times New Roman"/>
                <w:sz w:val="18"/>
                <w:szCs w:val="18"/>
              </w:rPr>
              <w:t>Trend test for mean</w:t>
            </w:r>
          </w:p>
        </w:tc>
        <w:tc>
          <w:tcPr>
            <w:tcW w:w="851" w:type="dxa"/>
          </w:tcPr>
          <w:p w:rsidR="009D4D71" w:rsidRPr="00C41EB1" w:rsidRDefault="009D4D71" w:rsidP="00EC07E6">
            <w:pPr>
              <w:bidi w:val="0"/>
              <w:rPr>
                <w:sz w:val="18"/>
                <w:szCs w:val="18"/>
                <w:rtl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*P&lt;0.05</w:t>
            </w:r>
          </w:p>
        </w:tc>
      </w:tr>
      <w:tr w:rsidR="009D4D71" w:rsidRPr="00C41EB1" w:rsidTr="00EC07E6">
        <w:tc>
          <w:tcPr>
            <w:tcW w:w="2474" w:type="dxa"/>
          </w:tcPr>
          <w:p w:rsidR="009D4D71" w:rsidRPr="00C41EB1" w:rsidRDefault="009D4D71" w:rsidP="00CB7E9C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Stop driving to answer received phone calls or messages</w:t>
            </w:r>
          </w:p>
        </w:tc>
        <w:tc>
          <w:tcPr>
            <w:tcW w:w="698" w:type="dxa"/>
          </w:tcPr>
          <w:p w:rsidR="009D4D71" w:rsidRPr="00C41EB1" w:rsidRDefault="009D4D71" w:rsidP="0035004A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2.85</w:t>
            </w:r>
          </w:p>
        </w:tc>
        <w:tc>
          <w:tcPr>
            <w:tcW w:w="620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654" w:type="dxa"/>
          </w:tcPr>
          <w:p w:rsidR="009D4D71" w:rsidRPr="00C41EB1" w:rsidRDefault="009D4D71" w:rsidP="00163B1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</w:p>
        </w:tc>
        <w:tc>
          <w:tcPr>
            <w:tcW w:w="704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768" w:type="dxa"/>
          </w:tcPr>
          <w:p w:rsidR="009D4D71" w:rsidRPr="00C41EB1" w:rsidRDefault="009D4D71" w:rsidP="00163B1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2.76</w:t>
            </w:r>
          </w:p>
        </w:tc>
        <w:tc>
          <w:tcPr>
            <w:tcW w:w="567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09" w:type="dxa"/>
          </w:tcPr>
          <w:p w:rsidR="009D4D71" w:rsidRPr="00C41EB1" w:rsidRDefault="009D4D71" w:rsidP="00AE0B5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</w:p>
        </w:tc>
        <w:tc>
          <w:tcPr>
            <w:tcW w:w="567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992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One-way ANOVA</w:t>
            </w:r>
          </w:p>
        </w:tc>
        <w:tc>
          <w:tcPr>
            <w:tcW w:w="850" w:type="dxa"/>
          </w:tcPr>
          <w:p w:rsidR="009D4D71" w:rsidRPr="00C41EB1" w:rsidRDefault="009D4D71" w:rsidP="00C41EB1">
            <w:pPr>
              <w:bidi w:val="0"/>
              <w:rPr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*P&lt;0.05</w:t>
            </w:r>
          </w:p>
        </w:tc>
        <w:tc>
          <w:tcPr>
            <w:tcW w:w="993" w:type="dxa"/>
          </w:tcPr>
          <w:p w:rsidR="009D4D71" w:rsidRDefault="009D4D71">
            <w:r w:rsidRPr="006759D8">
              <w:rPr>
                <w:rFonts w:ascii="Times New Roman" w:hAnsi="Times New Roman" w:cs="Times New Roman"/>
                <w:sz w:val="18"/>
                <w:szCs w:val="18"/>
              </w:rPr>
              <w:t>Trend test for mean</w:t>
            </w:r>
          </w:p>
        </w:tc>
        <w:tc>
          <w:tcPr>
            <w:tcW w:w="851" w:type="dxa"/>
          </w:tcPr>
          <w:p w:rsidR="009D4D71" w:rsidRPr="00C41EB1" w:rsidRDefault="009D4D71" w:rsidP="00EC07E6">
            <w:pPr>
              <w:bidi w:val="0"/>
              <w:rPr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*P&lt;0.05</w:t>
            </w:r>
          </w:p>
        </w:tc>
      </w:tr>
      <w:tr w:rsidR="009D4D71" w:rsidRPr="00C41EB1" w:rsidTr="00EC07E6">
        <w:tc>
          <w:tcPr>
            <w:tcW w:w="2474" w:type="dxa"/>
          </w:tcPr>
          <w:p w:rsidR="009D4D71" w:rsidRPr="00C41EB1" w:rsidRDefault="009D4D71" w:rsidP="00FB2687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Using headphones while driving</w:t>
            </w:r>
          </w:p>
        </w:tc>
        <w:tc>
          <w:tcPr>
            <w:tcW w:w="698" w:type="dxa"/>
          </w:tcPr>
          <w:p w:rsidR="009D4D71" w:rsidRPr="00C41EB1" w:rsidRDefault="009D4D71" w:rsidP="0035004A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28</w:t>
            </w:r>
          </w:p>
        </w:tc>
        <w:tc>
          <w:tcPr>
            <w:tcW w:w="620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654" w:type="dxa"/>
          </w:tcPr>
          <w:p w:rsidR="009D4D71" w:rsidRPr="00C41EB1" w:rsidRDefault="009D4D71" w:rsidP="00163B1E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704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768" w:type="dxa"/>
          </w:tcPr>
          <w:p w:rsidR="009D4D71" w:rsidRPr="00C41EB1" w:rsidRDefault="009D4D71" w:rsidP="00AE0B5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35</w:t>
            </w:r>
          </w:p>
        </w:tc>
        <w:tc>
          <w:tcPr>
            <w:tcW w:w="567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709" w:type="dxa"/>
          </w:tcPr>
          <w:p w:rsidR="009D4D71" w:rsidRPr="00C41EB1" w:rsidRDefault="009D4D71" w:rsidP="00AE0B51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3.78</w:t>
            </w:r>
          </w:p>
        </w:tc>
        <w:tc>
          <w:tcPr>
            <w:tcW w:w="567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992" w:type="dxa"/>
          </w:tcPr>
          <w:p w:rsidR="009D4D71" w:rsidRPr="00C41EB1" w:rsidRDefault="009D4D71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One-way ANOVA</w:t>
            </w:r>
          </w:p>
        </w:tc>
        <w:tc>
          <w:tcPr>
            <w:tcW w:w="850" w:type="dxa"/>
          </w:tcPr>
          <w:p w:rsidR="009D4D71" w:rsidRPr="00C41EB1" w:rsidRDefault="009D4D71" w:rsidP="00C41EB1">
            <w:pPr>
              <w:bidi w:val="0"/>
              <w:rPr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*P&lt;0.05</w:t>
            </w:r>
          </w:p>
        </w:tc>
        <w:tc>
          <w:tcPr>
            <w:tcW w:w="993" w:type="dxa"/>
          </w:tcPr>
          <w:p w:rsidR="009D4D71" w:rsidRDefault="009D4D71">
            <w:r w:rsidRPr="006759D8">
              <w:rPr>
                <w:rFonts w:ascii="Times New Roman" w:hAnsi="Times New Roman" w:cs="Times New Roman"/>
                <w:sz w:val="18"/>
                <w:szCs w:val="18"/>
              </w:rPr>
              <w:t>Trend test for mean</w:t>
            </w:r>
          </w:p>
        </w:tc>
        <w:tc>
          <w:tcPr>
            <w:tcW w:w="851" w:type="dxa"/>
          </w:tcPr>
          <w:p w:rsidR="009D4D71" w:rsidRPr="00C41EB1" w:rsidRDefault="009D4D71" w:rsidP="00EC07E6">
            <w:pPr>
              <w:bidi w:val="0"/>
              <w:rPr>
                <w:sz w:val="18"/>
                <w:szCs w:val="18"/>
              </w:rPr>
            </w:pPr>
            <w:r w:rsidRPr="00C41EB1">
              <w:rPr>
                <w:rFonts w:ascii="Times New Roman" w:hAnsi="Times New Roman" w:cs="Times New Roman"/>
                <w:sz w:val="18"/>
                <w:szCs w:val="18"/>
              </w:rPr>
              <w:t>*P&lt;0.05</w:t>
            </w:r>
          </w:p>
        </w:tc>
      </w:tr>
    </w:tbl>
    <w:p w:rsidR="00380A1F" w:rsidRDefault="00AF5C2A" w:rsidP="00AF5C2A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re </w:t>
      </w:r>
      <w:proofErr w:type="gramStart"/>
      <w:r>
        <w:rPr>
          <w:rFonts w:ascii="Times New Roman" w:hAnsi="Times New Roman" w:cs="Times New Roman"/>
          <w:sz w:val="24"/>
          <w:szCs w:val="24"/>
        </w:rPr>
        <w:t>wa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10 m</w:t>
      </w:r>
      <w:r w:rsidR="00B93521">
        <w:rPr>
          <w:rFonts w:ascii="Times New Roman" w:hAnsi="Times New Roman" w:cs="Times New Roman"/>
          <w:sz w:val="24"/>
          <w:szCs w:val="24"/>
        </w:rPr>
        <w:t xml:space="preserve">issing </w:t>
      </w:r>
      <w:r w:rsidR="00C629A8">
        <w:rPr>
          <w:rFonts w:ascii="Times New Roman" w:hAnsi="Times New Roman" w:cs="Times New Roman"/>
          <w:sz w:val="24"/>
          <w:szCs w:val="24"/>
        </w:rPr>
        <w:t>values for age</w:t>
      </w:r>
    </w:p>
    <w:p w:rsidR="00797413" w:rsidRDefault="00797413" w:rsidP="00797413">
      <w:pPr>
        <w:bidi w:val="0"/>
        <w:jc w:val="both"/>
        <w:rPr>
          <w:rFonts w:ascii="Times New Roman" w:hAnsi="Times New Roman" w:cs="Times New Roman"/>
        </w:rPr>
      </w:pPr>
    </w:p>
    <w:tbl>
      <w:tblPr>
        <w:tblStyle w:val="TableGrid"/>
        <w:tblW w:w="11341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2694"/>
        <w:gridCol w:w="708"/>
        <w:gridCol w:w="567"/>
        <w:gridCol w:w="709"/>
        <w:gridCol w:w="567"/>
        <w:gridCol w:w="709"/>
        <w:gridCol w:w="567"/>
        <w:gridCol w:w="709"/>
        <w:gridCol w:w="567"/>
        <w:gridCol w:w="992"/>
        <w:gridCol w:w="850"/>
        <w:gridCol w:w="851"/>
        <w:gridCol w:w="851"/>
      </w:tblGrid>
      <w:tr w:rsidR="00A62DC8" w:rsidRPr="00F430AD" w:rsidTr="0034509D">
        <w:tc>
          <w:tcPr>
            <w:tcW w:w="2694" w:type="dxa"/>
          </w:tcPr>
          <w:p w:rsidR="00A62DC8" w:rsidRPr="00A62DC8" w:rsidRDefault="00A62DC8" w:rsidP="00621F70">
            <w:pPr>
              <w:bidi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2DC8">
              <w:rPr>
                <w:rFonts w:ascii="Times New Roman" w:hAnsi="Times New Roman" w:cs="Times New Roman"/>
                <w:b/>
                <w:bCs/>
              </w:rPr>
              <w:t>Table 8</w:t>
            </w:r>
          </w:p>
        </w:tc>
        <w:tc>
          <w:tcPr>
            <w:tcW w:w="5103" w:type="dxa"/>
            <w:gridSpan w:val="8"/>
          </w:tcPr>
          <w:p w:rsidR="00A62DC8" w:rsidRPr="00F430AD" w:rsidRDefault="00A62DC8" w:rsidP="00A62DC8">
            <w:pPr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Age (year)</w:t>
            </w:r>
          </w:p>
        </w:tc>
        <w:tc>
          <w:tcPr>
            <w:tcW w:w="992" w:type="dxa"/>
          </w:tcPr>
          <w:p w:rsidR="00A62DC8" w:rsidRPr="00F430AD" w:rsidRDefault="00A62DC8" w:rsidP="00621F70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A62DC8" w:rsidRPr="00F430AD" w:rsidRDefault="00A62DC8" w:rsidP="00621F70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62DC8" w:rsidRPr="00F430AD" w:rsidRDefault="00A62DC8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A62DC8" w:rsidRPr="00F430AD" w:rsidRDefault="00A62DC8" w:rsidP="00F430A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30AD" w:rsidRPr="00F430AD" w:rsidTr="00F430AD">
        <w:tc>
          <w:tcPr>
            <w:tcW w:w="2694" w:type="dxa"/>
          </w:tcPr>
          <w:p w:rsidR="00F430AD" w:rsidRPr="00F430AD" w:rsidRDefault="00F430AD" w:rsidP="00621F70">
            <w:pPr>
              <w:bidi w:val="0"/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</w:tcPr>
          <w:p w:rsidR="00F430AD" w:rsidRPr="00F430AD" w:rsidRDefault="00F430AD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≤25</w:t>
            </w:r>
          </w:p>
          <w:p w:rsidR="00F430AD" w:rsidRPr="00F430AD" w:rsidRDefault="00F430AD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(n=61)</w:t>
            </w:r>
          </w:p>
        </w:tc>
        <w:tc>
          <w:tcPr>
            <w:tcW w:w="1276" w:type="dxa"/>
            <w:gridSpan w:val="2"/>
          </w:tcPr>
          <w:p w:rsidR="00F430AD" w:rsidRPr="00F430AD" w:rsidRDefault="00F430AD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26-35</w:t>
            </w:r>
          </w:p>
          <w:p w:rsidR="00F430AD" w:rsidRPr="00F430AD" w:rsidRDefault="00F430AD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(n=134)</w:t>
            </w:r>
          </w:p>
        </w:tc>
        <w:tc>
          <w:tcPr>
            <w:tcW w:w="1276" w:type="dxa"/>
            <w:gridSpan w:val="2"/>
          </w:tcPr>
          <w:p w:rsidR="00F430AD" w:rsidRPr="00F430AD" w:rsidRDefault="00F430AD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36-45</w:t>
            </w:r>
          </w:p>
          <w:p w:rsidR="00F430AD" w:rsidRPr="00F430AD" w:rsidRDefault="00F430AD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(n=114)</w:t>
            </w:r>
          </w:p>
        </w:tc>
        <w:tc>
          <w:tcPr>
            <w:tcW w:w="1276" w:type="dxa"/>
            <w:gridSpan w:val="2"/>
          </w:tcPr>
          <w:p w:rsidR="00F430AD" w:rsidRPr="00F430AD" w:rsidRDefault="00F430AD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&gt;45</w:t>
            </w:r>
          </w:p>
          <w:p w:rsidR="00F430AD" w:rsidRPr="00F430AD" w:rsidRDefault="00F430AD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(n=73)</w:t>
            </w:r>
          </w:p>
        </w:tc>
        <w:tc>
          <w:tcPr>
            <w:tcW w:w="992" w:type="dxa"/>
          </w:tcPr>
          <w:p w:rsidR="00F430AD" w:rsidRPr="00F430AD" w:rsidRDefault="00F430AD" w:rsidP="00621F70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Statistical methods used</w:t>
            </w:r>
          </w:p>
        </w:tc>
        <w:tc>
          <w:tcPr>
            <w:tcW w:w="850" w:type="dxa"/>
          </w:tcPr>
          <w:p w:rsidR="00F430AD" w:rsidRPr="00F430AD" w:rsidRDefault="00F430AD" w:rsidP="00621F70">
            <w:pPr>
              <w:bidi w:val="0"/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P_value</w:t>
            </w:r>
            <w:proofErr w:type="spellEnd"/>
          </w:p>
        </w:tc>
        <w:tc>
          <w:tcPr>
            <w:tcW w:w="851" w:type="dxa"/>
          </w:tcPr>
          <w:p w:rsidR="00F430AD" w:rsidRPr="00F430AD" w:rsidRDefault="00F430AD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Statistical methods used</w:t>
            </w:r>
          </w:p>
        </w:tc>
        <w:tc>
          <w:tcPr>
            <w:tcW w:w="851" w:type="dxa"/>
          </w:tcPr>
          <w:p w:rsidR="00F430AD" w:rsidRPr="00F430AD" w:rsidRDefault="00F430AD" w:rsidP="00F430AD">
            <w:pPr>
              <w:bidi w:val="0"/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P_valu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F430AD" w:rsidRPr="00F430AD" w:rsidTr="00F430AD">
        <w:tc>
          <w:tcPr>
            <w:tcW w:w="2694" w:type="dxa"/>
          </w:tcPr>
          <w:p w:rsidR="00F430AD" w:rsidRPr="00F430AD" w:rsidRDefault="00F430AD" w:rsidP="00621F70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F430AD" w:rsidRPr="00F430AD" w:rsidRDefault="00F430AD" w:rsidP="00621F70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567" w:type="dxa"/>
          </w:tcPr>
          <w:p w:rsidR="00F430AD" w:rsidRPr="00F430AD" w:rsidRDefault="00F430AD" w:rsidP="00621F70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709" w:type="dxa"/>
          </w:tcPr>
          <w:p w:rsidR="00F430AD" w:rsidRPr="00F430AD" w:rsidRDefault="00F430AD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567" w:type="dxa"/>
          </w:tcPr>
          <w:p w:rsidR="00F430AD" w:rsidRPr="00F430AD" w:rsidRDefault="00F430AD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709" w:type="dxa"/>
          </w:tcPr>
          <w:p w:rsidR="00F430AD" w:rsidRPr="00F430AD" w:rsidRDefault="00F430AD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567" w:type="dxa"/>
          </w:tcPr>
          <w:p w:rsidR="00F430AD" w:rsidRPr="00F430AD" w:rsidRDefault="00F430AD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709" w:type="dxa"/>
          </w:tcPr>
          <w:p w:rsidR="00F430AD" w:rsidRPr="00F430AD" w:rsidRDefault="00F430AD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567" w:type="dxa"/>
          </w:tcPr>
          <w:p w:rsidR="00F430AD" w:rsidRPr="00F430AD" w:rsidRDefault="00F430AD" w:rsidP="0034509D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992" w:type="dxa"/>
          </w:tcPr>
          <w:p w:rsidR="00F430AD" w:rsidRPr="00F430AD" w:rsidRDefault="00F430AD" w:rsidP="00621F70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F430AD" w:rsidRPr="00F430AD" w:rsidRDefault="00F430AD" w:rsidP="00621F70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F430AD" w:rsidRPr="00F430AD" w:rsidRDefault="00F430AD" w:rsidP="00621F70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F430AD" w:rsidRPr="00F430AD" w:rsidRDefault="00F430AD" w:rsidP="00621F70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30AD" w:rsidRPr="00F430AD" w:rsidTr="00F430AD">
        <w:tc>
          <w:tcPr>
            <w:tcW w:w="2694" w:type="dxa"/>
          </w:tcPr>
          <w:p w:rsidR="00F430AD" w:rsidRPr="00F430AD" w:rsidRDefault="00F430AD" w:rsidP="00621F70">
            <w:pPr>
              <w:bidi w:val="0"/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I intend to use my mobile phone while driving next week</w:t>
            </w:r>
          </w:p>
        </w:tc>
        <w:tc>
          <w:tcPr>
            <w:tcW w:w="708" w:type="dxa"/>
          </w:tcPr>
          <w:p w:rsidR="00F430AD" w:rsidRPr="00F430AD" w:rsidRDefault="00F430AD" w:rsidP="00621F70">
            <w:pPr>
              <w:bidi w:val="0"/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3.25</w:t>
            </w:r>
          </w:p>
        </w:tc>
        <w:tc>
          <w:tcPr>
            <w:tcW w:w="567" w:type="dxa"/>
          </w:tcPr>
          <w:p w:rsidR="00F430AD" w:rsidRPr="00F430AD" w:rsidRDefault="00F430AD" w:rsidP="0034509D">
            <w:pPr>
              <w:bidi w:val="0"/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709" w:type="dxa"/>
          </w:tcPr>
          <w:p w:rsidR="00F430AD" w:rsidRPr="00F430AD" w:rsidRDefault="00F430AD" w:rsidP="00621F70">
            <w:pPr>
              <w:bidi w:val="0"/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567" w:type="dxa"/>
          </w:tcPr>
          <w:p w:rsidR="00F430AD" w:rsidRPr="00F430AD" w:rsidRDefault="00F430AD" w:rsidP="0034509D">
            <w:pPr>
              <w:bidi w:val="0"/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709" w:type="dxa"/>
          </w:tcPr>
          <w:p w:rsidR="00F430AD" w:rsidRPr="00F430AD" w:rsidRDefault="00F430AD" w:rsidP="00621F70">
            <w:pPr>
              <w:bidi w:val="0"/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3.49</w:t>
            </w:r>
          </w:p>
        </w:tc>
        <w:tc>
          <w:tcPr>
            <w:tcW w:w="567" w:type="dxa"/>
          </w:tcPr>
          <w:p w:rsidR="00F430AD" w:rsidRPr="00F430AD" w:rsidRDefault="00F430AD" w:rsidP="0034509D">
            <w:pPr>
              <w:bidi w:val="0"/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709" w:type="dxa"/>
          </w:tcPr>
          <w:p w:rsidR="00F430AD" w:rsidRPr="00F430AD" w:rsidRDefault="00F430AD" w:rsidP="00621F70">
            <w:pPr>
              <w:bidi w:val="0"/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3.56</w:t>
            </w:r>
          </w:p>
        </w:tc>
        <w:tc>
          <w:tcPr>
            <w:tcW w:w="567" w:type="dxa"/>
          </w:tcPr>
          <w:p w:rsidR="00F430AD" w:rsidRPr="00F430AD" w:rsidRDefault="00F430AD" w:rsidP="0034509D">
            <w:pPr>
              <w:bidi w:val="0"/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992" w:type="dxa"/>
          </w:tcPr>
          <w:p w:rsidR="00F430AD" w:rsidRPr="00F430AD" w:rsidRDefault="00F430AD" w:rsidP="00621F70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ne-way ANOVA</w:t>
            </w:r>
          </w:p>
        </w:tc>
        <w:tc>
          <w:tcPr>
            <w:tcW w:w="850" w:type="dxa"/>
          </w:tcPr>
          <w:p w:rsidR="00F430AD" w:rsidRDefault="00F430AD">
            <w:r w:rsidRPr="000C4164">
              <w:rPr>
                <w:rFonts w:ascii="Times New Roman" w:hAnsi="Times New Roman" w:cs="Times New Roman"/>
                <w:sz w:val="18"/>
                <w:szCs w:val="18"/>
              </w:rPr>
              <w:t>*P&lt;0.05</w:t>
            </w:r>
          </w:p>
        </w:tc>
        <w:tc>
          <w:tcPr>
            <w:tcW w:w="851" w:type="dxa"/>
          </w:tcPr>
          <w:p w:rsidR="00F430AD" w:rsidRPr="00F430AD" w:rsidRDefault="00F430AD" w:rsidP="00621F70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59D8">
              <w:rPr>
                <w:rFonts w:ascii="Times New Roman" w:hAnsi="Times New Roman" w:cs="Times New Roman"/>
                <w:sz w:val="18"/>
                <w:szCs w:val="18"/>
              </w:rPr>
              <w:t>Trend test for mean</w:t>
            </w:r>
          </w:p>
        </w:tc>
        <w:tc>
          <w:tcPr>
            <w:tcW w:w="851" w:type="dxa"/>
          </w:tcPr>
          <w:p w:rsidR="00F430AD" w:rsidRDefault="00F430AD">
            <w:r w:rsidRPr="008E6FDB">
              <w:rPr>
                <w:rFonts w:ascii="Times New Roman" w:hAnsi="Times New Roman" w:cs="Times New Roman"/>
                <w:sz w:val="18"/>
                <w:szCs w:val="18"/>
              </w:rPr>
              <w:t>*P&lt;0.05</w:t>
            </w:r>
          </w:p>
        </w:tc>
      </w:tr>
      <w:tr w:rsidR="00F430AD" w:rsidRPr="00F430AD" w:rsidTr="00F430AD">
        <w:tc>
          <w:tcPr>
            <w:tcW w:w="2694" w:type="dxa"/>
          </w:tcPr>
          <w:p w:rsidR="00F430AD" w:rsidRPr="00F430AD" w:rsidRDefault="00F430AD" w:rsidP="00621F70">
            <w:pPr>
              <w:bidi w:val="0"/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It is more likely to use my mobile phone while driving next week</w:t>
            </w:r>
          </w:p>
        </w:tc>
        <w:tc>
          <w:tcPr>
            <w:tcW w:w="708" w:type="dxa"/>
          </w:tcPr>
          <w:p w:rsidR="00F430AD" w:rsidRPr="00F430AD" w:rsidRDefault="00F430AD" w:rsidP="008C164E">
            <w:pPr>
              <w:bidi w:val="0"/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3.90</w:t>
            </w:r>
          </w:p>
        </w:tc>
        <w:tc>
          <w:tcPr>
            <w:tcW w:w="567" w:type="dxa"/>
          </w:tcPr>
          <w:p w:rsidR="00F430AD" w:rsidRPr="00F430AD" w:rsidRDefault="00F430AD" w:rsidP="0034509D">
            <w:pPr>
              <w:bidi w:val="0"/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709" w:type="dxa"/>
          </w:tcPr>
          <w:p w:rsidR="00F430AD" w:rsidRPr="00F430AD" w:rsidRDefault="00F430AD" w:rsidP="008C164E">
            <w:pPr>
              <w:bidi w:val="0"/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3.62</w:t>
            </w:r>
          </w:p>
        </w:tc>
        <w:tc>
          <w:tcPr>
            <w:tcW w:w="567" w:type="dxa"/>
          </w:tcPr>
          <w:p w:rsidR="00F430AD" w:rsidRPr="00F430AD" w:rsidRDefault="00F430AD" w:rsidP="0034509D">
            <w:pPr>
              <w:bidi w:val="0"/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709" w:type="dxa"/>
          </w:tcPr>
          <w:p w:rsidR="00F430AD" w:rsidRPr="00F430AD" w:rsidRDefault="00F430AD" w:rsidP="008C164E">
            <w:pPr>
              <w:bidi w:val="0"/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3.61</w:t>
            </w:r>
          </w:p>
        </w:tc>
        <w:tc>
          <w:tcPr>
            <w:tcW w:w="567" w:type="dxa"/>
          </w:tcPr>
          <w:p w:rsidR="00F430AD" w:rsidRPr="00F430AD" w:rsidRDefault="00F430AD" w:rsidP="0034509D">
            <w:pPr>
              <w:bidi w:val="0"/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709" w:type="dxa"/>
          </w:tcPr>
          <w:p w:rsidR="00F430AD" w:rsidRPr="00F430AD" w:rsidRDefault="00F430AD" w:rsidP="008C164E">
            <w:pPr>
              <w:bidi w:val="0"/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3.85</w:t>
            </w:r>
          </w:p>
        </w:tc>
        <w:tc>
          <w:tcPr>
            <w:tcW w:w="567" w:type="dxa"/>
          </w:tcPr>
          <w:p w:rsidR="00F430AD" w:rsidRPr="00F430AD" w:rsidRDefault="00F430AD" w:rsidP="0034509D">
            <w:pPr>
              <w:bidi w:val="0"/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992" w:type="dxa"/>
          </w:tcPr>
          <w:p w:rsidR="00F430AD" w:rsidRDefault="00F430AD">
            <w:r w:rsidRPr="005309CC">
              <w:rPr>
                <w:rFonts w:ascii="Times New Roman" w:hAnsi="Times New Roman" w:cs="Times New Roman"/>
                <w:sz w:val="18"/>
                <w:szCs w:val="18"/>
              </w:rPr>
              <w:t>One-way ANOVA</w:t>
            </w:r>
          </w:p>
        </w:tc>
        <w:tc>
          <w:tcPr>
            <w:tcW w:w="850" w:type="dxa"/>
          </w:tcPr>
          <w:p w:rsidR="00F430AD" w:rsidRDefault="00F430AD">
            <w:r w:rsidRPr="000C4164">
              <w:rPr>
                <w:rFonts w:ascii="Times New Roman" w:hAnsi="Times New Roman" w:cs="Times New Roman"/>
                <w:sz w:val="18"/>
                <w:szCs w:val="18"/>
              </w:rPr>
              <w:t>*P&lt;0.05</w:t>
            </w:r>
          </w:p>
        </w:tc>
        <w:tc>
          <w:tcPr>
            <w:tcW w:w="851" w:type="dxa"/>
          </w:tcPr>
          <w:p w:rsidR="00F430AD" w:rsidRPr="00F430AD" w:rsidRDefault="00F430AD" w:rsidP="00621F70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59D8">
              <w:rPr>
                <w:rFonts w:ascii="Times New Roman" w:hAnsi="Times New Roman" w:cs="Times New Roman"/>
                <w:sz w:val="18"/>
                <w:szCs w:val="18"/>
              </w:rPr>
              <w:t>Trend test for mean</w:t>
            </w:r>
          </w:p>
        </w:tc>
        <w:tc>
          <w:tcPr>
            <w:tcW w:w="851" w:type="dxa"/>
          </w:tcPr>
          <w:p w:rsidR="00F430AD" w:rsidRDefault="00F430AD">
            <w:r w:rsidRPr="008E6FDB">
              <w:rPr>
                <w:rFonts w:ascii="Times New Roman" w:hAnsi="Times New Roman" w:cs="Times New Roman"/>
                <w:sz w:val="18"/>
                <w:szCs w:val="18"/>
              </w:rPr>
              <w:t>*P&lt;0.05</w:t>
            </w:r>
          </w:p>
        </w:tc>
      </w:tr>
      <w:tr w:rsidR="00F430AD" w:rsidRPr="00F430AD" w:rsidTr="00F430AD">
        <w:tc>
          <w:tcPr>
            <w:tcW w:w="2694" w:type="dxa"/>
          </w:tcPr>
          <w:p w:rsidR="00F430AD" w:rsidRPr="00F430AD" w:rsidRDefault="00F430AD" w:rsidP="00621F70">
            <w:pPr>
              <w:bidi w:val="0"/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I expect to use my mobile phone while driving next week</w:t>
            </w:r>
          </w:p>
        </w:tc>
        <w:tc>
          <w:tcPr>
            <w:tcW w:w="708" w:type="dxa"/>
          </w:tcPr>
          <w:p w:rsidR="00F430AD" w:rsidRPr="00F430AD" w:rsidRDefault="00F430AD" w:rsidP="008C164E">
            <w:pPr>
              <w:bidi w:val="0"/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3.52</w:t>
            </w:r>
          </w:p>
        </w:tc>
        <w:tc>
          <w:tcPr>
            <w:tcW w:w="567" w:type="dxa"/>
          </w:tcPr>
          <w:p w:rsidR="00F430AD" w:rsidRPr="00F430AD" w:rsidRDefault="00F430AD" w:rsidP="0034509D">
            <w:pPr>
              <w:bidi w:val="0"/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709" w:type="dxa"/>
          </w:tcPr>
          <w:p w:rsidR="00F430AD" w:rsidRPr="00F430AD" w:rsidRDefault="00F430AD" w:rsidP="008C164E">
            <w:pPr>
              <w:bidi w:val="0"/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3.46</w:t>
            </w:r>
          </w:p>
        </w:tc>
        <w:tc>
          <w:tcPr>
            <w:tcW w:w="567" w:type="dxa"/>
          </w:tcPr>
          <w:p w:rsidR="00F430AD" w:rsidRPr="00F430AD" w:rsidRDefault="00F430AD" w:rsidP="0034509D">
            <w:pPr>
              <w:bidi w:val="0"/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709" w:type="dxa"/>
          </w:tcPr>
          <w:p w:rsidR="00F430AD" w:rsidRPr="00F430AD" w:rsidRDefault="00F430AD" w:rsidP="008C164E">
            <w:pPr>
              <w:bidi w:val="0"/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3.72</w:t>
            </w:r>
          </w:p>
        </w:tc>
        <w:tc>
          <w:tcPr>
            <w:tcW w:w="567" w:type="dxa"/>
          </w:tcPr>
          <w:p w:rsidR="00F430AD" w:rsidRPr="00F430AD" w:rsidRDefault="00F430AD" w:rsidP="0034509D">
            <w:pPr>
              <w:bidi w:val="0"/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709" w:type="dxa"/>
          </w:tcPr>
          <w:p w:rsidR="00F430AD" w:rsidRPr="00F430AD" w:rsidRDefault="00F430AD" w:rsidP="008C164E">
            <w:pPr>
              <w:bidi w:val="0"/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3.74</w:t>
            </w:r>
          </w:p>
        </w:tc>
        <w:tc>
          <w:tcPr>
            <w:tcW w:w="567" w:type="dxa"/>
          </w:tcPr>
          <w:p w:rsidR="00F430AD" w:rsidRPr="00F430AD" w:rsidRDefault="00F430AD" w:rsidP="0034509D">
            <w:pPr>
              <w:bidi w:val="0"/>
              <w:spacing w:after="20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430AD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992" w:type="dxa"/>
          </w:tcPr>
          <w:p w:rsidR="00F430AD" w:rsidRDefault="00F430AD">
            <w:r w:rsidRPr="005309CC">
              <w:rPr>
                <w:rFonts w:ascii="Times New Roman" w:hAnsi="Times New Roman" w:cs="Times New Roman"/>
                <w:sz w:val="18"/>
                <w:szCs w:val="18"/>
              </w:rPr>
              <w:t>One-way ANOVA</w:t>
            </w:r>
          </w:p>
        </w:tc>
        <w:tc>
          <w:tcPr>
            <w:tcW w:w="850" w:type="dxa"/>
          </w:tcPr>
          <w:p w:rsidR="00F430AD" w:rsidRDefault="00F430AD">
            <w:r w:rsidRPr="000C4164">
              <w:rPr>
                <w:rFonts w:ascii="Times New Roman" w:hAnsi="Times New Roman" w:cs="Times New Roman"/>
                <w:sz w:val="18"/>
                <w:szCs w:val="18"/>
              </w:rPr>
              <w:t>*P&lt;0.05</w:t>
            </w:r>
          </w:p>
        </w:tc>
        <w:tc>
          <w:tcPr>
            <w:tcW w:w="851" w:type="dxa"/>
          </w:tcPr>
          <w:p w:rsidR="00F430AD" w:rsidRPr="00F430AD" w:rsidRDefault="00F430AD" w:rsidP="00621F70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59D8">
              <w:rPr>
                <w:rFonts w:ascii="Times New Roman" w:hAnsi="Times New Roman" w:cs="Times New Roman"/>
                <w:sz w:val="18"/>
                <w:szCs w:val="18"/>
              </w:rPr>
              <w:t>Trend test for mean</w:t>
            </w:r>
          </w:p>
        </w:tc>
        <w:tc>
          <w:tcPr>
            <w:tcW w:w="851" w:type="dxa"/>
          </w:tcPr>
          <w:p w:rsidR="00F430AD" w:rsidRDefault="00F430AD">
            <w:r w:rsidRPr="008E6FDB">
              <w:rPr>
                <w:rFonts w:ascii="Times New Roman" w:hAnsi="Times New Roman" w:cs="Times New Roman"/>
                <w:sz w:val="18"/>
                <w:szCs w:val="18"/>
              </w:rPr>
              <w:t>*P&lt;0.05</w:t>
            </w:r>
          </w:p>
        </w:tc>
      </w:tr>
    </w:tbl>
    <w:p w:rsidR="00AF5C2A" w:rsidRDefault="00AF5C2A" w:rsidP="00AF5C2A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re </w:t>
      </w:r>
      <w:proofErr w:type="gramStart"/>
      <w:r>
        <w:rPr>
          <w:rFonts w:ascii="Times New Roman" w:hAnsi="Times New Roman" w:cs="Times New Roman"/>
          <w:sz w:val="24"/>
          <w:szCs w:val="24"/>
        </w:rPr>
        <w:t>wa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10 missing values for age</w:t>
      </w:r>
    </w:p>
    <w:p w:rsidR="00797413" w:rsidRDefault="00797413" w:rsidP="00797413">
      <w:pPr>
        <w:autoSpaceDE w:val="0"/>
        <w:autoSpaceDN w:val="0"/>
        <w:bidi w:val="0"/>
        <w:adjustRightInd w:val="0"/>
        <w:spacing w:after="0"/>
      </w:pPr>
    </w:p>
    <w:sectPr w:rsidR="00797413" w:rsidSect="00646CC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6" w:h="16838"/>
      <w:pgMar w:top="1440" w:right="1440" w:bottom="1440" w:left="1440" w:header="709" w:footer="709" w:gutter="0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6830" w:rsidRDefault="00D86830" w:rsidP="008A48BB">
      <w:pPr>
        <w:spacing w:after="0" w:line="240" w:lineRule="auto"/>
      </w:pPr>
      <w:r>
        <w:separator/>
      </w:r>
    </w:p>
  </w:endnote>
  <w:endnote w:type="continuationSeparator" w:id="0">
    <w:p w:rsidR="00D86830" w:rsidRDefault="00D86830" w:rsidP="008A48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509D" w:rsidRDefault="0034509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509D" w:rsidRDefault="0034509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509D" w:rsidRDefault="003450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6830" w:rsidRDefault="00D86830" w:rsidP="008A48BB">
      <w:pPr>
        <w:spacing w:after="0" w:line="240" w:lineRule="auto"/>
      </w:pPr>
      <w:r>
        <w:separator/>
      </w:r>
    </w:p>
  </w:footnote>
  <w:footnote w:type="continuationSeparator" w:id="0">
    <w:p w:rsidR="00D86830" w:rsidRDefault="00D86830" w:rsidP="008A48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509D" w:rsidRDefault="0034509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509D" w:rsidRDefault="0034509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509D" w:rsidRDefault="0034509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xMjIxNre0NDQ3MjRX0lEKTi0uzszPAykwMa0FAKAyyKk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9v550am0w9pxet0f2xzpep95sdsffxr5fd&quot;&gt;My EndNote Library&lt;record-ids&gt;&lt;item&gt;57&lt;/item&gt;&lt;item&gt;58&lt;/item&gt;&lt;item&gt;59&lt;/item&gt;&lt;item&gt;60&lt;/item&gt;&lt;item&gt;61&lt;/item&gt;&lt;item&gt;62&lt;/item&gt;&lt;item&gt;63&lt;/item&gt;&lt;item&gt;66&lt;/item&gt;&lt;item&gt;67&lt;/item&gt;&lt;item&gt;68&lt;/item&gt;&lt;item&gt;72&lt;/item&gt;&lt;item&gt;73&lt;/item&gt;&lt;item&gt;74&lt;/item&gt;&lt;item&gt;75&lt;/item&gt;&lt;item&gt;77&lt;/item&gt;&lt;item&gt;78&lt;/item&gt;&lt;item&gt;79&lt;/item&gt;&lt;item&gt;80&lt;/item&gt;&lt;item&gt;81&lt;/item&gt;&lt;item&gt;82&lt;/item&gt;&lt;item&gt;83&lt;/item&gt;&lt;item&gt;84&lt;/item&gt;&lt;item&gt;96&lt;/item&gt;&lt;item&gt;98&lt;/item&gt;&lt;item&gt;100&lt;/item&gt;&lt;item&gt;101&lt;/item&gt;&lt;item&gt;102&lt;/item&gt;&lt;item&gt;104&lt;/item&gt;&lt;item&gt;105&lt;/item&gt;&lt;item&gt;108&lt;/item&gt;&lt;item&gt;109&lt;/item&gt;&lt;item&gt;110&lt;/item&gt;&lt;item&gt;111&lt;/item&gt;&lt;item&gt;115&lt;/item&gt;&lt;item&gt;116&lt;/item&gt;&lt;item&gt;117&lt;/item&gt;&lt;item&gt;118&lt;/item&gt;&lt;item&gt;119&lt;/item&gt;&lt;item&gt;120&lt;/item&gt;&lt;item&gt;121&lt;/item&gt;&lt;item&gt;122&lt;/item&gt;&lt;item&gt;124&lt;/item&gt;&lt;item&gt;125&lt;/item&gt;&lt;item&gt;126&lt;/item&gt;&lt;item&gt;127&lt;/item&gt;&lt;item&gt;128&lt;/item&gt;&lt;item&gt;129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7&lt;/item&gt;&lt;item&gt;148&lt;/item&gt;&lt;item&gt;152&lt;/item&gt;&lt;item&gt;153&lt;/item&gt;&lt;/record-ids&gt;&lt;/item&gt;&lt;/Libraries&gt;"/>
  </w:docVars>
  <w:rsids>
    <w:rsidRoot w:val="006169E3"/>
    <w:rsid w:val="00000355"/>
    <w:rsid w:val="00000A2B"/>
    <w:rsid w:val="000018DA"/>
    <w:rsid w:val="000025B5"/>
    <w:rsid w:val="00002BD7"/>
    <w:rsid w:val="000046B3"/>
    <w:rsid w:val="00004D90"/>
    <w:rsid w:val="00011698"/>
    <w:rsid w:val="00014B82"/>
    <w:rsid w:val="000259F8"/>
    <w:rsid w:val="00033638"/>
    <w:rsid w:val="000362C4"/>
    <w:rsid w:val="00036316"/>
    <w:rsid w:val="00041138"/>
    <w:rsid w:val="000466BA"/>
    <w:rsid w:val="00047923"/>
    <w:rsid w:val="00047B4E"/>
    <w:rsid w:val="00050F5F"/>
    <w:rsid w:val="00056B41"/>
    <w:rsid w:val="00066D1A"/>
    <w:rsid w:val="00080D56"/>
    <w:rsid w:val="00090A40"/>
    <w:rsid w:val="00090E5D"/>
    <w:rsid w:val="0009132C"/>
    <w:rsid w:val="00092429"/>
    <w:rsid w:val="000932AC"/>
    <w:rsid w:val="000935C4"/>
    <w:rsid w:val="000A6108"/>
    <w:rsid w:val="000B676C"/>
    <w:rsid w:val="000B6C22"/>
    <w:rsid w:val="000C1E3A"/>
    <w:rsid w:val="000C22EC"/>
    <w:rsid w:val="000C42C4"/>
    <w:rsid w:val="000C4539"/>
    <w:rsid w:val="000C467B"/>
    <w:rsid w:val="000C575F"/>
    <w:rsid w:val="000E2896"/>
    <w:rsid w:val="000E5460"/>
    <w:rsid w:val="000F20B6"/>
    <w:rsid w:val="000F5FDC"/>
    <w:rsid w:val="000F6A4E"/>
    <w:rsid w:val="00100FB0"/>
    <w:rsid w:val="001010CF"/>
    <w:rsid w:val="00107037"/>
    <w:rsid w:val="00111BB1"/>
    <w:rsid w:val="00113B67"/>
    <w:rsid w:val="001155E3"/>
    <w:rsid w:val="00122866"/>
    <w:rsid w:val="00124138"/>
    <w:rsid w:val="001248CC"/>
    <w:rsid w:val="001279B1"/>
    <w:rsid w:val="001279BD"/>
    <w:rsid w:val="001317D0"/>
    <w:rsid w:val="00131A59"/>
    <w:rsid w:val="001320F6"/>
    <w:rsid w:val="00133CE2"/>
    <w:rsid w:val="001364E5"/>
    <w:rsid w:val="00136B65"/>
    <w:rsid w:val="00141A46"/>
    <w:rsid w:val="00141B06"/>
    <w:rsid w:val="0014363B"/>
    <w:rsid w:val="001446E4"/>
    <w:rsid w:val="00144CAA"/>
    <w:rsid w:val="00145F98"/>
    <w:rsid w:val="00146BDA"/>
    <w:rsid w:val="00150B40"/>
    <w:rsid w:val="00153007"/>
    <w:rsid w:val="001553A9"/>
    <w:rsid w:val="00156074"/>
    <w:rsid w:val="00156085"/>
    <w:rsid w:val="0015640A"/>
    <w:rsid w:val="00160A49"/>
    <w:rsid w:val="00161FD6"/>
    <w:rsid w:val="00163B1E"/>
    <w:rsid w:val="0017216A"/>
    <w:rsid w:val="001725F0"/>
    <w:rsid w:val="0017629F"/>
    <w:rsid w:val="00177B37"/>
    <w:rsid w:val="00180F3D"/>
    <w:rsid w:val="00181B48"/>
    <w:rsid w:val="001834E6"/>
    <w:rsid w:val="00186159"/>
    <w:rsid w:val="00186CBF"/>
    <w:rsid w:val="00187023"/>
    <w:rsid w:val="00187759"/>
    <w:rsid w:val="001A6CCC"/>
    <w:rsid w:val="001A7783"/>
    <w:rsid w:val="001B1903"/>
    <w:rsid w:val="001B2478"/>
    <w:rsid w:val="001B354C"/>
    <w:rsid w:val="001B4F2A"/>
    <w:rsid w:val="001C116A"/>
    <w:rsid w:val="001D13AA"/>
    <w:rsid w:val="001D45A8"/>
    <w:rsid w:val="001D714E"/>
    <w:rsid w:val="001E0C21"/>
    <w:rsid w:val="001E6E1A"/>
    <w:rsid w:val="001E74D7"/>
    <w:rsid w:val="001F0E21"/>
    <w:rsid w:val="002037C3"/>
    <w:rsid w:val="00207E67"/>
    <w:rsid w:val="002140B8"/>
    <w:rsid w:val="00217818"/>
    <w:rsid w:val="0022780B"/>
    <w:rsid w:val="00227859"/>
    <w:rsid w:val="002343B3"/>
    <w:rsid w:val="002401EC"/>
    <w:rsid w:val="002415E8"/>
    <w:rsid w:val="002430E6"/>
    <w:rsid w:val="00243C0D"/>
    <w:rsid w:val="002513AE"/>
    <w:rsid w:val="002523F7"/>
    <w:rsid w:val="00271047"/>
    <w:rsid w:val="00284510"/>
    <w:rsid w:val="0028625A"/>
    <w:rsid w:val="00295D45"/>
    <w:rsid w:val="00297443"/>
    <w:rsid w:val="002979FF"/>
    <w:rsid w:val="002A2FAE"/>
    <w:rsid w:val="002A60D1"/>
    <w:rsid w:val="002A6276"/>
    <w:rsid w:val="002C1939"/>
    <w:rsid w:val="002C6ACA"/>
    <w:rsid w:val="002C6B53"/>
    <w:rsid w:val="002C77AE"/>
    <w:rsid w:val="002D107B"/>
    <w:rsid w:val="002D42C6"/>
    <w:rsid w:val="002D4309"/>
    <w:rsid w:val="002D73AD"/>
    <w:rsid w:val="002E0B00"/>
    <w:rsid w:val="002E5B96"/>
    <w:rsid w:val="002F0D5D"/>
    <w:rsid w:val="002F1D93"/>
    <w:rsid w:val="002F1EFE"/>
    <w:rsid w:val="002F3E1A"/>
    <w:rsid w:val="002F430B"/>
    <w:rsid w:val="002F478E"/>
    <w:rsid w:val="00300892"/>
    <w:rsid w:val="00306C82"/>
    <w:rsid w:val="00311082"/>
    <w:rsid w:val="00313F6A"/>
    <w:rsid w:val="00315DC7"/>
    <w:rsid w:val="00320A83"/>
    <w:rsid w:val="00320EDF"/>
    <w:rsid w:val="00322D93"/>
    <w:rsid w:val="00330621"/>
    <w:rsid w:val="00330CC9"/>
    <w:rsid w:val="0033221A"/>
    <w:rsid w:val="003356F6"/>
    <w:rsid w:val="003359E1"/>
    <w:rsid w:val="00335E11"/>
    <w:rsid w:val="0034204B"/>
    <w:rsid w:val="003432E5"/>
    <w:rsid w:val="0034509D"/>
    <w:rsid w:val="00347FA1"/>
    <w:rsid w:val="0035004A"/>
    <w:rsid w:val="003519E2"/>
    <w:rsid w:val="00354B59"/>
    <w:rsid w:val="003570B5"/>
    <w:rsid w:val="003622C1"/>
    <w:rsid w:val="0036331D"/>
    <w:rsid w:val="00375911"/>
    <w:rsid w:val="003776D6"/>
    <w:rsid w:val="00380A1F"/>
    <w:rsid w:val="00380BF9"/>
    <w:rsid w:val="00382CC4"/>
    <w:rsid w:val="00386FF0"/>
    <w:rsid w:val="003975C0"/>
    <w:rsid w:val="003A07E0"/>
    <w:rsid w:val="003A1F2B"/>
    <w:rsid w:val="003A33F8"/>
    <w:rsid w:val="003A6B09"/>
    <w:rsid w:val="003B144A"/>
    <w:rsid w:val="003B6B9C"/>
    <w:rsid w:val="003B7151"/>
    <w:rsid w:val="003C0052"/>
    <w:rsid w:val="003C3137"/>
    <w:rsid w:val="003D2C07"/>
    <w:rsid w:val="003D3E25"/>
    <w:rsid w:val="003D5B5E"/>
    <w:rsid w:val="003E01B5"/>
    <w:rsid w:val="003E0966"/>
    <w:rsid w:val="003E5294"/>
    <w:rsid w:val="003E5371"/>
    <w:rsid w:val="003E63C4"/>
    <w:rsid w:val="003E6446"/>
    <w:rsid w:val="003F0C45"/>
    <w:rsid w:val="003F277B"/>
    <w:rsid w:val="003F2965"/>
    <w:rsid w:val="003F45DD"/>
    <w:rsid w:val="003F569C"/>
    <w:rsid w:val="003F66CB"/>
    <w:rsid w:val="003F7618"/>
    <w:rsid w:val="00400998"/>
    <w:rsid w:val="00401E59"/>
    <w:rsid w:val="00407ED7"/>
    <w:rsid w:val="004150FA"/>
    <w:rsid w:val="00420183"/>
    <w:rsid w:val="0042134C"/>
    <w:rsid w:val="00421C26"/>
    <w:rsid w:val="00424D5F"/>
    <w:rsid w:val="0043043A"/>
    <w:rsid w:val="0043376C"/>
    <w:rsid w:val="00437A70"/>
    <w:rsid w:val="0044201C"/>
    <w:rsid w:val="0044332E"/>
    <w:rsid w:val="00444B7B"/>
    <w:rsid w:val="00444BC5"/>
    <w:rsid w:val="00445794"/>
    <w:rsid w:val="00445B18"/>
    <w:rsid w:val="00446521"/>
    <w:rsid w:val="0044777F"/>
    <w:rsid w:val="004502F8"/>
    <w:rsid w:val="0045229E"/>
    <w:rsid w:val="004569DC"/>
    <w:rsid w:val="00457941"/>
    <w:rsid w:val="004616D8"/>
    <w:rsid w:val="00461F3E"/>
    <w:rsid w:val="00463DFA"/>
    <w:rsid w:val="0046452C"/>
    <w:rsid w:val="00467321"/>
    <w:rsid w:val="00470C33"/>
    <w:rsid w:val="004773D8"/>
    <w:rsid w:val="00482793"/>
    <w:rsid w:val="004828B6"/>
    <w:rsid w:val="004850C6"/>
    <w:rsid w:val="00490C64"/>
    <w:rsid w:val="0049159A"/>
    <w:rsid w:val="00491CC1"/>
    <w:rsid w:val="004A0E8F"/>
    <w:rsid w:val="004A1EC4"/>
    <w:rsid w:val="004A5F99"/>
    <w:rsid w:val="004B0ED4"/>
    <w:rsid w:val="004B39D9"/>
    <w:rsid w:val="004B422B"/>
    <w:rsid w:val="004B55DD"/>
    <w:rsid w:val="004C3561"/>
    <w:rsid w:val="004C4643"/>
    <w:rsid w:val="004C60BD"/>
    <w:rsid w:val="004D4E2A"/>
    <w:rsid w:val="004D5BE2"/>
    <w:rsid w:val="004D6BCA"/>
    <w:rsid w:val="004E1337"/>
    <w:rsid w:val="004E1E36"/>
    <w:rsid w:val="004E526C"/>
    <w:rsid w:val="004F2DD7"/>
    <w:rsid w:val="004F6D8A"/>
    <w:rsid w:val="0050195B"/>
    <w:rsid w:val="005038C0"/>
    <w:rsid w:val="0050525E"/>
    <w:rsid w:val="005115D5"/>
    <w:rsid w:val="00512411"/>
    <w:rsid w:val="005134E5"/>
    <w:rsid w:val="005145B9"/>
    <w:rsid w:val="00517C33"/>
    <w:rsid w:val="00520290"/>
    <w:rsid w:val="00522558"/>
    <w:rsid w:val="00522CCC"/>
    <w:rsid w:val="0052556C"/>
    <w:rsid w:val="00526B8D"/>
    <w:rsid w:val="005316CC"/>
    <w:rsid w:val="00540AD0"/>
    <w:rsid w:val="0054168C"/>
    <w:rsid w:val="005416BC"/>
    <w:rsid w:val="00545DB0"/>
    <w:rsid w:val="00546155"/>
    <w:rsid w:val="00546F41"/>
    <w:rsid w:val="0055400D"/>
    <w:rsid w:val="0055758E"/>
    <w:rsid w:val="0056043C"/>
    <w:rsid w:val="005608B4"/>
    <w:rsid w:val="00560969"/>
    <w:rsid w:val="00562EDB"/>
    <w:rsid w:val="00563535"/>
    <w:rsid w:val="00563550"/>
    <w:rsid w:val="005655AB"/>
    <w:rsid w:val="005719D3"/>
    <w:rsid w:val="0057268E"/>
    <w:rsid w:val="00576DF1"/>
    <w:rsid w:val="0058519B"/>
    <w:rsid w:val="0058750A"/>
    <w:rsid w:val="0058781D"/>
    <w:rsid w:val="00595FF2"/>
    <w:rsid w:val="00597CB1"/>
    <w:rsid w:val="005A5BA3"/>
    <w:rsid w:val="005B17C8"/>
    <w:rsid w:val="005B5F4E"/>
    <w:rsid w:val="005C36D2"/>
    <w:rsid w:val="005D0A89"/>
    <w:rsid w:val="005D16B5"/>
    <w:rsid w:val="005D47FE"/>
    <w:rsid w:val="005D50F9"/>
    <w:rsid w:val="005D61C8"/>
    <w:rsid w:val="005D729A"/>
    <w:rsid w:val="005D7A2A"/>
    <w:rsid w:val="005E020D"/>
    <w:rsid w:val="005E4CA1"/>
    <w:rsid w:val="00600785"/>
    <w:rsid w:val="00606220"/>
    <w:rsid w:val="006065F1"/>
    <w:rsid w:val="006130BB"/>
    <w:rsid w:val="00614FC7"/>
    <w:rsid w:val="006169E3"/>
    <w:rsid w:val="00621ED2"/>
    <w:rsid w:val="00621F70"/>
    <w:rsid w:val="00624862"/>
    <w:rsid w:val="00626CF2"/>
    <w:rsid w:val="00630DB5"/>
    <w:rsid w:val="006312C1"/>
    <w:rsid w:val="006331A0"/>
    <w:rsid w:val="0063513F"/>
    <w:rsid w:val="00635904"/>
    <w:rsid w:val="006372AD"/>
    <w:rsid w:val="00640080"/>
    <w:rsid w:val="00640D2C"/>
    <w:rsid w:val="00644997"/>
    <w:rsid w:val="00646CC2"/>
    <w:rsid w:val="00653BBF"/>
    <w:rsid w:val="006566C4"/>
    <w:rsid w:val="0065691F"/>
    <w:rsid w:val="00661C2C"/>
    <w:rsid w:val="0066242C"/>
    <w:rsid w:val="006732BB"/>
    <w:rsid w:val="006739D0"/>
    <w:rsid w:val="00674A1B"/>
    <w:rsid w:val="00682EB6"/>
    <w:rsid w:val="00684570"/>
    <w:rsid w:val="0069555A"/>
    <w:rsid w:val="00695B24"/>
    <w:rsid w:val="006966B1"/>
    <w:rsid w:val="00697041"/>
    <w:rsid w:val="006A7F87"/>
    <w:rsid w:val="006B3058"/>
    <w:rsid w:val="006B3197"/>
    <w:rsid w:val="006B3FD1"/>
    <w:rsid w:val="006C3906"/>
    <w:rsid w:val="006C4D4D"/>
    <w:rsid w:val="006C5050"/>
    <w:rsid w:val="006C73A7"/>
    <w:rsid w:val="006D0BB8"/>
    <w:rsid w:val="006D4BC1"/>
    <w:rsid w:val="006D5333"/>
    <w:rsid w:val="006D5FFC"/>
    <w:rsid w:val="006D6767"/>
    <w:rsid w:val="006E01E0"/>
    <w:rsid w:val="006E669D"/>
    <w:rsid w:val="006F12E9"/>
    <w:rsid w:val="00705F73"/>
    <w:rsid w:val="00710BD0"/>
    <w:rsid w:val="00722F7F"/>
    <w:rsid w:val="007351CF"/>
    <w:rsid w:val="00745F81"/>
    <w:rsid w:val="007461E7"/>
    <w:rsid w:val="00750664"/>
    <w:rsid w:val="00751DA3"/>
    <w:rsid w:val="00752448"/>
    <w:rsid w:val="0075369E"/>
    <w:rsid w:val="00754826"/>
    <w:rsid w:val="00757828"/>
    <w:rsid w:val="0075795A"/>
    <w:rsid w:val="0076130F"/>
    <w:rsid w:val="007614E9"/>
    <w:rsid w:val="00764C3A"/>
    <w:rsid w:val="007669C9"/>
    <w:rsid w:val="0077168E"/>
    <w:rsid w:val="00773597"/>
    <w:rsid w:val="00787577"/>
    <w:rsid w:val="00792E04"/>
    <w:rsid w:val="00794F00"/>
    <w:rsid w:val="00797413"/>
    <w:rsid w:val="007A24B6"/>
    <w:rsid w:val="007A57E5"/>
    <w:rsid w:val="007A607A"/>
    <w:rsid w:val="007B0128"/>
    <w:rsid w:val="007B077F"/>
    <w:rsid w:val="007B3C1A"/>
    <w:rsid w:val="007B5DC8"/>
    <w:rsid w:val="007C1863"/>
    <w:rsid w:val="007C31E0"/>
    <w:rsid w:val="007C3E77"/>
    <w:rsid w:val="007C45A4"/>
    <w:rsid w:val="007C4BAB"/>
    <w:rsid w:val="007C7641"/>
    <w:rsid w:val="007D0314"/>
    <w:rsid w:val="007D36F7"/>
    <w:rsid w:val="007D6DB0"/>
    <w:rsid w:val="007E1E78"/>
    <w:rsid w:val="007E3B77"/>
    <w:rsid w:val="007F1351"/>
    <w:rsid w:val="007F43F5"/>
    <w:rsid w:val="00800A74"/>
    <w:rsid w:val="00801D30"/>
    <w:rsid w:val="00804495"/>
    <w:rsid w:val="008062F9"/>
    <w:rsid w:val="00813834"/>
    <w:rsid w:val="00820A95"/>
    <w:rsid w:val="00826B63"/>
    <w:rsid w:val="00833B30"/>
    <w:rsid w:val="008345B4"/>
    <w:rsid w:val="008414CF"/>
    <w:rsid w:val="0085121D"/>
    <w:rsid w:val="00851E7B"/>
    <w:rsid w:val="00854083"/>
    <w:rsid w:val="00856E86"/>
    <w:rsid w:val="00861685"/>
    <w:rsid w:val="008638A5"/>
    <w:rsid w:val="008679DD"/>
    <w:rsid w:val="008707D0"/>
    <w:rsid w:val="00873A48"/>
    <w:rsid w:val="00880B44"/>
    <w:rsid w:val="0088123C"/>
    <w:rsid w:val="00881866"/>
    <w:rsid w:val="008843BD"/>
    <w:rsid w:val="00885BC7"/>
    <w:rsid w:val="00895123"/>
    <w:rsid w:val="0089527C"/>
    <w:rsid w:val="008A1067"/>
    <w:rsid w:val="008A29BE"/>
    <w:rsid w:val="008A48BB"/>
    <w:rsid w:val="008A4C35"/>
    <w:rsid w:val="008A5C40"/>
    <w:rsid w:val="008B4C63"/>
    <w:rsid w:val="008B6FE2"/>
    <w:rsid w:val="008B73A3"/>
    <w:rsid w:val="008B745F"/>
    <w:rsid w:val="008C164E"/>
    <w:rsid w:val="008D33EE"/>
    <w:rsid w:val="008D3BC2"/>
    <w:rsid w:val="008D6E39"/>
    <w:rsid w:val="008E416E"/>
    <w:rsid w:val="008E7AB2"/>
    <w:rsid w:val="008F0A23"/>
    <w:rsid w:val="008F28C6"/>
    <w:rsid w:val="008F4F40"/>
    <w:rsid w:val="008F6864"/>
    <w:rsid w:val="009014F9"/>
    <w:rsid w:val="0090693C"/>
    <w:rsid w:val="00911C01"/>
    <w:rsid w:val="00912C3E"/>
    <w:rsid w:val="00914678"/>
    <w:rsid w:val="00920182"/>
    <w:rsid w:val="00922F46"/>
    <w:rsid w:val="00924248"/>
    <w:rsid w:val="0092448A"/>
    <w:rsid w:val="00926BF8"/>
    <w:rsid w:val="00930389"/>
    <w:rsid w:val="00933F2D"/>
    <w:rsid w:val="00937F96"/>
    <w:rsid w:val="00942551"/>
    <w:rsid w:val="0094353D"/>
    <w:rsid w:val="009538C2"/>
    <w:rsid w:val="009574D1"/>
    <w:rsid w:val="0096783B"/>
    <w:rsid w:val="00970B5C"/>
    <w:rsid w:val="00971D2A"/>
    <w:rsid w:val="00973A8F"/>
    <w:rsid w:val="009741AC"/>
    <w:rsid w:val="00974A61"/>
    <w:rsid w:val="009756C7"/>
    <w:rsid w:val="00980AAF"/>
    <w:rsid w:val="0098155E"/>
    <w:rsid w:val="00981BDC"/>
    <w:rsid w:val="0098420F"/>
    <w:rsid w:val="009860F6"/>
    <w:rsid w:val="009862CF"/>
    <w:rsid w:val="009926AE"/>
    <w:rsid w:val="00995CB3"/>
    <w:rsid w:val="009960C4"/>
    <w:rsid w:val="0099752F"/>
    <w:rsid w:val="00997C6C"/>
    <w:rsid w:val="009A3BE6"/>
    <w:rsid w:val="009A4473"/>
    <w:rsid w:val="009A6F76"/>
    <w:rsid w:val="009A760B"/>
    <w:rsid w:val="009B112B"/>
    <w:rsid w:val="009B290F"/>
    <w:rsid w:val="009B2F5A"/>
    <w:rsid w:val="009B7A46"/>
    <w:rsid w:val="009D23AF"/>
    <w:rsid w:val="009D3121"/>
    <w:rsid w:val="009D348C"/>
    <w:rsid w:val="009D4D71"/>
    <w:rsid w:val="009E239B"/>
    <w:rsid w:val="009E3F40"/>
    <w:rsid w:val="009F0B7B"/>
    <w:rsid w:val="009F1A8C"/>
    <w:rsid w:val="009F4093"/>
    <w:rsid w:val="009F7A32"/>
    <w:rsid w:val="00A008F6"/>
    <w:rsid w:val="00A02EFA"/>
    <w:rsid w:val="00A07AD0"/>
    <w:rsid w:val="00A163D7"/>
    <w:rsid w:val="00A1766E"/>
    <w:rsid w:val="00A24FDE"/>
    <w:rsid w:val="00A25F45"/>
    <w:rsid w:val="00A269A4"/>
    <w:rsid w:val="00A3653B"/>
    <w:rsid w:val="00A424BA"/>
    <w:rsid w:val="00A45184"/>
    <w:rsid w:val="00A45F3C"/>
    <w:rsid w:val="00A46496"/>
    <w:rsid w:val="00A5218E"/>
    <w:rsid w:val="00A523D0"/>
    <w:rsid w:val="00A55C9B"/>
    <w:rsid w:val="00A5688D"/>
    <w:rsid w:val="00A56E6A"/>
    <w:rsid w:val="00A61122"/>
    <w:rsid w:val="00A62DC8"/>
    <w:rsid w:val="00A81CB6"/>
    <w:rsid w:val="00A92D2B"/>
    <w:rsid w:val="00A939B0"/>
    <w:rsid w:val="00A941E1"/>
    <w:rsid w:val="00A943DE"/>
    <w:rsid w:val="00AA360F"/>
    <w:rsid w:val="00AA3AD0"/>
    <w:rsid w:val="00AA68F5"/>
    <w:rsid w:val="00AB35D9"/>
    <w:rsid w:val="00AB685C"/>
    <w:rsid w:val="00AC2F29"/>
    <w:rsid w:val="00AC40C1"/>
    <w:rsid w:val="00AC432A"/>
    <w:rsid w:val="00AC5A9B"/>
    <w:rsid w:val="00AD1BCA"/>
    <w:rsid w:val="00AD1E89"/>
    <w:rsid w:val="00AD2F29"/>
    <w:rsid w:val="00AD7266"/>
    <w:rsid w:val="00AE0505"/>
    <w:rsid w:val="00AE0B51"/>
    <w:rsid w:val="00AE758B"/>
    <w:rsid w:val="00AF3989"/>
    <w:rsid w:val="00AF5C2A"/>
    <w:rsid w:val="00AF6E55"/>
    <w:rsid w:val="00B02651"/>
    <w:rsid w:val="00B02A48"/>
    <w:rsid w:val="00B103AF"/>
    <w:rsid w:val="00B13FD2"/>
    <w:rsid w:val="00B158C5"/>
    <w:rsid w:val="00B1742D"/>
    <w:rsid w:val="00B20371"/>
    <w:rsid w:val="00B249B2"/>
    <w:rsid w:val="00B36992"/>
    <w:rsid w:val="00B40D6D"/>
    <w:rsid w:val="00B41508"/>
    <w:rsid w:val="00B455B6"/>
    <w:rsid w:val="00B520AF"/>
    <w:rsid w:val="00B53636"/>
    <w:rsid w:val="00B655EE"/>
    <w:rsid w:val="00B658B7"/>
    <w:rsid w:val="00B70B2E"/>
    <w:rsid w:val="00B72CB6"/>
    <w:rsid w:val="00B73818"/>
    <w:rsid w:val="00B74FF9"/>
    <w:rsid w:val="00B824D9"/>
    <w:rsid w:val="00B8291B"/>
    <w:rsid w:val="00B84FEB"/>
    <w:rsid w:val="00B91C59"/>
    <w:rsid w:val="00B91DF9"/>
    <w:rsid w:val="00B921D1"/>
    <w:rsid w:val="00B93521"/>
    <w:rsid w:val="00B949D5"/>
    <w:rsid w:val="00B960E9"/>
    <w:rsid w:val="00B96BAA"/>
    <w:rsid w:val="00BA0A81"/>
    <w:rsid w:val="00BA373C"/>
    <w:rsid w:val="00BA4204"/>
    <w:rsid w:val="00BA725B"/>
    <w:rsid w:val="00BB2E5E"/>
    <w:rsid w:val="00BB30EC"/>
    <w:rsid w:val="00BB31EA"/>
    <w:rsid w:val="00BB4F9C"/>
    <w:rsid w:val="00BB58D8"/>
    <w:rsid w:val="00BB7F73"/>
    <w:rsid w:val="00BC0FE5"/>
    <w:rsid w:val="00BC46D9"/>
    <w:rsid w:val="00BC5372"/>
    <w:rsid w:val="00BD4B51"/>
    <w:rsid w:val="00BE1EE9"/>
    <w:rsid w:val="00BE3BC9"/>
    <w:rsid w:val="00BF0135"/>
    <w:rsid w:val="00BF0622"/>
    <w:rsid w:val="00BF161E"/>
    <w:rsid w:val="00BF6E64"/>
    <w:rsid w:val="00C02208"/>
    <w:rsid w:val="00C06CE6"/>
    <w:rsid w:val="00C122FA"/>
    <w:rsid w:val="00C13664"/>
    <w:rsid w:val="00C15BD9"/>
    <w:rsid w:val="00C16065"/>
    <w:rsid w:val="00C202C7"/>
    <w:rsid w:val="00C23EED"/>
    <w:rsid w:val="00C23EF6"/>
    <w:rsid w:val="00C254C9"/>
    <w:rsid w:val="00C25D82"/>
    <w:rsid w:val="00C30890"/>
    <w:rsid w:val="00C3131C"/>
    <w:rsid w:val="00C330DF"/>
    <w:rsid w:val="00C33FEB"/>
    <w:rsid w:val="00C350AC"/>
    <w:rsid w:val="00C367A9"/>
    <w:rsid w:val="00C36AA3"/>
    <w:rsid w:val="00C4054D"/>
    <w:rsid w:val="00C41EB1"/>
    <w:rsid w:val="00C43BB6"/>
    <w:rsid w:val="00C4633E"/>
    <w:rsid w:val="00C54066"/>
    <w:rsid w:val="00C629A8"/>
    <w:rsid w:val="00C63282"/>
    <w:rsid w:val="00C649AD"/>
    <w:rsid w:val="00C65E18"/>
    <w:rsid w:val="00C66F7F"/>
    <w:rsid w:val="00C72D87"/>
    <w:rsid w:val="00C75A60"/>
    <w:rsid w:val="00C76651"/>
    <w:rsid w:val="00C77030"/>
    <w:rsid w:val="00C80639"/>
    <w:rsid w:val="00C8086A"/>
    <w:rsid w:val="00C80BE7"/>
    <w:rsid w:val="00C80BF2"/>
    <w:rsid w:val="00C813AE"/>
    <w:rsid w:val="00C87BC9"/>
    <w:rsid w:val="00C91658"/>
    <w:rsid w:val="00C931E2"/>
    <w:rsid w:val="00C9774E"/>
    <w:rsid w:val="00CA16FE"/>
    <w:rsid w:val="00CA1795"/>
    <w:rsid w:val="00CA2776"/>
    <w:rsid w:val="00CA2CC0"/>
    <w:rsid w:val="00CA4BD4"/>
    <w:rsid w:val="00CA5D96"/>
    <w:rsid w:val="00CA5F71"/>
    <w:rsid w:val="00CA660C"/>
    <w:rsid w:val="00CA75AE"/>
    <w:rsid w:val="00CB4D4C"/>
    <w:rsid w:val="00CB5E45"/>
    <w:rsid w:val="00CB76C5"/>
    <w:rsid w:val="00CB7E9C"/>
    <w:rsid w:val="00CC6FE7"/>
    <w:rsid w:val="00CD0AF2"/>
    <w:rsid w:val="00CD0D77"/>
    <w:rsid w:val="00CD591D"/>
    <w:rsid w:val="00CE216A"/>
    <w:rsid w:val="00CE4D27"/>
    <w:rsid w:val="00CF151D"/>
    <w:rsid w:val="00CF1B11"/>
    <w:rsid w:val="00CF23D6"/>
    <w:rsid w:val="00CF4A0D"/>
    <w:rsid w:val="00CF5B9D"/>
    <w:rsid w:val="00D0365E"/>
    <w:rsid w:val="00D05CC4"/>
    <w:rsid w:val="00D069D2"/>
    <w:rsid w:val="00D069D4"/>
    <w:rsid w:val="00D06E8E"/>
    <w:rsid w:val="00D10284"/>
    <w:rsid w:val="00D11647"/>
    <w:rsid w:val="00D14AEF"/>
    <w:rsid w:val="00D16852"/>
    <w:rsid w:val="00D1707A"/>
    <w:rsid w:val="00D20110"/>
    <w:rsid w:val="00D27D27"/>
    <w:rsid w:val="00D33EAC"/>
    <w:rsid w:val="00D44670"/>
    <w:rsid w:val="00D471A3"/>
    <w:rsid w:val="00D47901"/>
    <w:rsid w:val="00D47F6B"/>
    <w:rsid w:val="00D60285"/>
    <w:rsid w:val="00D66BA2"/>
    <w:rsid w:val="00D72359"/>
    <w:rsid w:val="00D726BF"/>
    <w:rsid w:val="00D73682"/>
    <w:rsid w:val="00D86153"/>
    <w:rsid w:val="00D86830"/>
    <w:rsid w:val="00D874EA"/>
    <w:rsid w:val="00D9230C"/>
    <w:rsid w:val="00D93EA6"/>
    <w:rsid w:val="00D9465B"/>
    <w:rsid w:val="00DB4E85"/>
    <w:rsid w:val="00DB5C7B"/>
    <w:rsid w:val="00DB5FAD"/>
    <w:rsid w:val="00DD75E3"/>
    <w:rsid w:val="00DE2D1E"/>
    <w:rsid w:val="00DF197F"/>
    <w:rsid w:val="00DF1A76"/>
    <w:rsid w:val="00DF2D4B"/>
    <w:rsid w:val="00DF4F26"/>
    <w:rsid w:val="00DF5455"/>
    <w:rsid w:val="00DF7184"/>
    <w:rsid w:val="00DF7777"/>
    <w:rsid w:val="00E05DB1"/>
    <w:rsid w:val="00E13D45"/>
    <w:rsid w:val="00E14F52"/>
    <w:rsid w:val="00E15900"/>
    <w:rsid w:val="00E225B2"/>
    <w:rsid w:val="00E251A6"/>
    <w:rsid w:val="00E35897"/>
    <w:rsid w:val="00E44459"/>
    <w:rsid w:val="00E462A0"/>
    <w:rsid w:val="00E5229A"/>
    <w:rsid w:val="00E52EC4"/>
    <w:rsid w:val="00E5342C"/>
    <w:rsid w:val="00E576BA"/>
    <w:rsid w:val="00E61462"/>
    <w:rsid w:val="00E63D5B"/>
    <w:rsid w:val="00E6610A"/>
    <w:rsid w:val="00E673EC"/>
    <w:rsid w:val="00E67960"/>
    <w:rsid w:val="00E7302B"/>
    <w:rsid w:val="00E83088"/>
    <w:rsid w:val="00E87023"/>
    <w:rsid w:val="00E96187"/>
    <w:rsid w:val="00EA03DF"/>
    <w:rsid w:val="00EA074E"/>
    <w:rsid w:val="00EA7588"/>
    <w:rsid w:val="00EA7600"/>
    <w:rsid w:val="00EB33D0"/>
    <w:rsid w:val="00EC07E6"/>
    <w:rsid w:val="00EC20FD"/>
    <w:rsid w:val="00EC22D9"/>
    <w:rsid w:val="00EC5CDF"/>
    <w:rsid w:val="00EC5FBA"/>
    <w:rsid w:val="00EC7FFE"/>
    <w:rsid w:val="00ED14F1"/>
    <w:rsid w:val="00EE02B9"/>
    <w:rsid w:val="00EE1D98"/>
    <w:rsid w:val="00EE6EA7"/>
    <w:rsid w:val="00EF0689"/>
    <w:rsid w:val="00EF06DC"/>
    <w:rsid w:val="00EF424B"/>
    <w:rsid w:val="00F00306"/>
    <w:rsid w:val="00F02E96"/>
    <w:rsid w:val="00F14DEF"/>
    <w:rsid w:val="00F22AFF"/>
    <w:rsid w:val="00F248DF"/>
    <w:rsid w:val="00F24C0D"/>
    <w:rsid w:val="00F261E8"/>
    <w:rsid w:val="00F31622"/>
    <w:rsid w:val="00F31C55"/>
    <w:rsid w:val="00F32803"/>
    <w:rsid w:val="00F33403"/>
    <w:rsid w:val="00F37060"/>
    <w:rsid w:val="00F37F89"/>
    <w:rsid w:val="00F406E2"/>
    <w:rsid w:val="00F430AD"/>
    <w:rsid w:val="00F431C7"/>
    <w:rsid w:val="00F43637"/>
    <w:rsid w:val="00F44843"/>
    <w:rsid w:val="00F467C2"/>
    <w:rsid w:val="00F472B4"/>
    <w:rsid w:val="00F500C6"/>
    <w:rsid w:val="00F52313"/>
    <w:rsid w:val="00F55748"/>
    <w:rsid w:val="00F55CE7"/>
    <w:rsid w:val="00F63CF3"/>
    <w:rsid w:val="00F65726"/>
    <w:rsid w:val="00F67EBE"/>
    <w:rsid w:val="00F703EC"/>
    <w:rsid w:val="00F7345D"/>
    <w:rsid w:val="00F73CFE"/>
    <w:rsid w:val="00F77385"/>
    <w:rsid w:val="00F776F7"/>
    <w:rsid w:val="00F80B76"/>
    <w:rsid w:val="00F80BB8"/>
    <w:rsid w:val="00F81DA9"/>
    <w:rsid w:val="00F83760"/>
    <w:rsid w:val="00F968FD"/>
    <w:rsid w:val="00F96AAB"/>
    <w:rsid w:val="00FB2687"/>
    <w:rsid w:val="00FB47E2"/>
    <w:rsid w:val="00FC2E05"/>
    <w:rsid w:val="00FC576E"/>
    <w:rsid w:val="00FC624F"/>
    <w:rsid w:val="00FC6A3E"/>
    <w:rsid w:val="00FD0306"/>
    <w:rsid w:val="00FD380E"/>
    <w:rsid w:val="00FE23A5"/>
    <w:rsid w:val="00FE58E3"/>
    <w:rsid w:val="00FE5C61"/>
    <w:rsid w:val="00FF13BB"/>
    <w:rsid w:val="00FF150F"/>
    <w:rsid w:val="00FF163D"/>
    <w:rsid w:val="00FF3990"/>
    <w:rsid w:val="00FF4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0B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ynqvb">
    <w:name w:val="rynqvb"/>
    <w:basedOn w:val="DefaultParagraphFont"/>
    <w:rsid w:val="00C30890"/>
  </w:style>
  <w:style w:type="paragraph" w:customStyle="1" w:styleId="EndNoteBibliographyTitle">
    <w:name w:val="EndNote Bibliography Title"/>
    <w:basedOn w:val="Normal"/>
    <w:link w:val="EndNoteBibliographyTitleChar"/>
    <w:rsid w:val="00C1366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366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1366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13664"/>
    <w:rPr>
      <w:rFonts w:ascii="Calibri" w:hAnsi="Calibri"/>
      <w:noProof/>
    </w:rPr>
  </w:style>
  <w:style w:type="character" w:customStyle="1" w:styleId="hwtze">
    <w:name w:val="hwtze"/>
    <w:basedOn w:val="DefaultParagraphFont"/>
    <w:rsid w:val="004A5F99"/>
  </w:style>
  <w:style w:type="character" w:customStyle="1" w:styleId="anchor-text">
    <w:name w:val="anchor-text"/>
    <w:basedOn w:val="DefaultParagraphFont"/>
    <w:rsid w:val="00BB7F73"/>
  </w:style>
  <w:style w:type="character" w:styleId="Hyperlink">
    <w:name w:val="Hyperlink"/>
    <w:basedOn w:val="DefaultParagraphFont"/>
    <w:uiPriority w:val="99"/>
    <w:unhideWhenUsed/>
    <w:rsid w:val="00F773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5794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A48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8BB"/>
  </w:style>
  <w:style w:type="paragraph" w:styleId="Footer">
    <w:name w:val="footer"/>
    <w:basedOn w:val="Normal"/>
    <w:link w:val="FooterChar"/>
    <w:uiPriority w:val="99"/>
    <w:unhideWhenUsed/>
    <w:rsid w:val="008A48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8BB"/>
  </w:style>
  <w:style w:type="character" w:styleId="Emphasis">
    <w:name w:val="Emphasis"/>
    <w:basedOn w:val="DefaultParagraphFont"/>
    <w:uiPriority w:val="20"/>
    <w:qFormat/>
    <w:rsid w:val="000E5460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03363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0B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ynqvb">
    <w:name w:val="rynqvb"/>
    <w:basedOn w:val="DefaultParagraphFont"/>
    <w:rsid w:val="00C30890"/>
  </w:style>
  <w:style w:type="paragraph" w:customStyle="1" w:styleId="EndNoteBibliographyTitle">
    <w:name w:val="EndNote Bibliography Title"/>
    <w:basedOn w:val="Normal"/>
    <w:link w:val="EndNoteBibliographyTitleChar"/>
    <w:rsid w:val="00C1366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366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1366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13664"/>
    <w:rPr>
      <w:rFonts w:ascii="Calibri" w:hAnsi="Calibri"/>
      <w:noProof/>
    </w:rPr>
  </w:style>
  <w:style w:type="character" w:customStyle="1" w:styleId="hwtze">
    <w:name w:val="hwtze"/>
    <w:basedOn w:val="DefaultParagraphFont"/>
    <w:rsid w:val="004A5F99"/>
  </w:style>
  <w:style w:type="character" w:customStyle="1" w:styleId="anchor-text">
    <w:name w:val="anchor-text"/>
    <w:basedOn w:val="DefaultParagraphFont"/>
    <w:rsid w:val="00BB7F73"/>
  </w:style>
  <w:style w:type="character" w:styleId="Hyperlink">
    <w:name w:val="Hyperlink"/>
    <w:basedOn w:val="DefaultParagraphFont"/>
    <w:uiPriority w:val="99"/>
    <w:unhideWhenUsed/>
    <w:rsid w:val="00F773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5794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A48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8BB"/>
  </w:style>
  <w:style w:type="paragraph" w:styleId="Footer">
    <w:name w:val="footer"/>
    <w:basedOn w:val="Normal"/>
    <w:link w:val="FooterChar"/>
    <w:uiPriority w:val="99"/>
    <w:unhideWhenUsed/>
    <w:rsid w:val="008A48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8BB"/>
  </w:style>
  <w:style w:type="character" w:styleId="Emphasis">
    <w:name w:val="Emphasis"/>
    <w:basedOn w:val="DefaultParagraphFont"/>
    <w:uiPriority w:val="20"/>
    <w:qFormat/>
    <w:rsid w:val="000E5460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0336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0877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6851254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0573197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082686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5199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30180833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01262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  <w:div w:id="1959987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78344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329439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159301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8534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51671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3967890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858223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74586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371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56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397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276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245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9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65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995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707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266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163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523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5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3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90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38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2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2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4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58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78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462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934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3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1935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1062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68567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37976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23621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38309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71520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00358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2970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1366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3274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50480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32698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50392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72370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93268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09230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5736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0696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9199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3935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80275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17034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45602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2652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33818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1097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416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218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99955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26728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84552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39711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5808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77061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6225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540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197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3464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77811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46998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0724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63688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1980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8766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4906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6392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0799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78751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67176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43115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91416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9950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0075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06594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247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4514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26500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76395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69271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82681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90641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3916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5217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1492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10281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83089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21199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4958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25539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56557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7460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5167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1961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8148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8024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41379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37982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2273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89636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9925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54927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7099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63326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55900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46577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7036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23683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80069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7478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0472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7090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57045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4939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94729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11646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13088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91289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5650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0023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917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51875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76247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5876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58475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0004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20988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4975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8280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434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17378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54967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24501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56449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5525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04784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305464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9317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53046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37323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3073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96979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82335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15699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8272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13650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7085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2721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5710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8043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75397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16679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3118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606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30660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5338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809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7402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08337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36532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53114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50285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94528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91668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28661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1308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5622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92908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49237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08356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8779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54828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15258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38026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9680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0623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9803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6957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02486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9828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6262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80386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40410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8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296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1748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5198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15931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01278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8825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80641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45118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5355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4449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91202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07114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91341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3924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92786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95768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50160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1348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7475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9622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38393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35737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70826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9974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811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63733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2762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0611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99499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71316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34761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79490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17980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47739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78880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876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232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023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77062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51535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69849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82526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67608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92365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289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2213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0832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30764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55777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24887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11592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76656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08171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8540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7728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0081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05965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57390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61609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79054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86008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29141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7972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641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2795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35372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40490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11506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80469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83578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30790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01377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071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68910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73082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04050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3346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18500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30355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47635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7152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4491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53593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87939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61243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37647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2468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94037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47685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5324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1133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9024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20376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73255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81006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2678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79836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51735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0052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1605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8352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27693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23528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0459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71138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45451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71928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6277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429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78838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53633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203422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2469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70689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35200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95401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6924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0672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21383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20582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55237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89080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06598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16251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17672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22268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5273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73453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40286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33671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40499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2859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1715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29361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0990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58832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45379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1100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42261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6167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2219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73139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52804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62863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0093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1800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12128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43574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6214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5539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0974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84112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81152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0471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38676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69534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63932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7942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7891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6186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83374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85588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6058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8436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5399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0731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991325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3516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27855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28000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90146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909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0993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44914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58501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47350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8313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89096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98256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91718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70023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4789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38502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73739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94501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35794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89078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0423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99196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3070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1496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1076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75103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75332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9244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16578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85999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21823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1471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1606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73358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29656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40899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0056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83634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29127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25560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91229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8924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30712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46139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20115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87976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8384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00270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27137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0143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2532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719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79109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63115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32587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55865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61117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33880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0577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0690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7580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20676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4086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38881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95462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83498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43719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3157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825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89776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83899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84535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3063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15612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43905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58438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5626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1349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03286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47427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767305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1842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37385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81096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77247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1563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3068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19797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26144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71174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78933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48686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16657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86693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1430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9713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97120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75535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86730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17400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12764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22592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04193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27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7817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17672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723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48927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16869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6239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9949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11589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8948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8062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92426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95800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89481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42670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28803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27967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20653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1881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280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0502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56149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31551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06674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10961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92418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29360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2742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0809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5005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77712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19990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49430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39194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09145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36490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2688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4451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3520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99539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40263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42173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44659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6279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37295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9119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9681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1126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75522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50783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3407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23134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04208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40309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6727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3746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4002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27796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57782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87636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2576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40545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45622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2950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5536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130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06155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02082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56141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31955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53989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57538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8078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1884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96244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41897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04289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05000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03972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064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71762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90309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185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4555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2894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57934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32491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2362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05791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71764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7462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7214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9363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91925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19096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1346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53106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7335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76269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0603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020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4815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77409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10990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8153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35235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75584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77778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7826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1851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60396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59801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32015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777595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20503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21280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00135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6033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225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50915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68391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48793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16382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0258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20947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00207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7911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8382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0480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29325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70642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407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90965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50773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04141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97292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2818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4180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51112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64178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67880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99275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94372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16931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5296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8792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5858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29330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31174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79140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18931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32948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29303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993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584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3139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00564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89766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92806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43889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21444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29615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2362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641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16814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9204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92404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1996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7616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3888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39256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9943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4409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7449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67149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55272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68889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34725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5236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40951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4611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8238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4779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1492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17924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10034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51091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88778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56748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8712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5406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69078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39211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43947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25545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36552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06356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65460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3723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1173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1796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39716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4317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06479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75370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20793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79421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664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6884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4510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95002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61609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64290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8700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14025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82574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8895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8987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8739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62280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29625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20560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41986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28388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88090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57042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664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61215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85523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27294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87030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9696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2002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00267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66310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961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8187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14678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58024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31780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78776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9966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05049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81726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789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26195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1614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37730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8559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5869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17013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21241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2979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8137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2171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73723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22522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02125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7293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17595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29371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28261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323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75209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3282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82472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82552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8410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67893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41357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04769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1108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0652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75312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17759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7114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50317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73657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42478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6784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343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97040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45438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49752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47585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78131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80536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50340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3607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1313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7479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18282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34266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63862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483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771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54656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9963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1122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4547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6931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49130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1347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22103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79516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78862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3519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4140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92399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77306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10940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7106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95366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0629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80901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8966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9185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43934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31842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95403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36403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83558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61170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91842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25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0900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79268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21650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08963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559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8925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22796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10887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4561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0510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97930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40622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09136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052192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562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0794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14122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66236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3315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78470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86557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01438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22591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60314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2468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32854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4396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1611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06875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40673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93055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99623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84250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81378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44072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8973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1312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1948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20516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12351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76604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4590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08174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50207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1895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63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8822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97749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953211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4381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31080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70335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52056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5921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7031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95097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42946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30198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17496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57051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91634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60381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08157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7444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4214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39930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27236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60086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80738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3254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63732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6380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7109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149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65354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45934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07154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86651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55359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65351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2374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4177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96441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07913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89041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58092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8635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33216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70134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8543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2332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03980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79734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78764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84707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73838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43972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77608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1435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026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94185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26620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89435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5475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47287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59283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06205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03497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459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00057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05593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53806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8302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53956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63125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20854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6725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676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1872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37725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8754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48699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08983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58833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51687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3353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17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86157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16753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599585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92484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19911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33382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71123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097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689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7205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12545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31680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07727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9522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32265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86070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6236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979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68274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89743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03276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55435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42316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8976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93360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1131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3907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27888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72901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69111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28667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22194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96463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93428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58570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0996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2511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92995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3748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83665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8956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95905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18911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43807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264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77027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09972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32015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03389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57004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35087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48593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3017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8363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3623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0216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54279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4489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93086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6400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68641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836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9522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2060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08277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806843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81950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4018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6354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67358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79154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12411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8478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0829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45802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02669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83710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59631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12004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80198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0237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8751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26095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74384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500858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080927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86437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11304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80856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9795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9760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01107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22624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19761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2254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6789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91530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92300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3886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0262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80221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97303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3283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63156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38153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85226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00625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6332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756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0418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75244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04530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69712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64224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81199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01210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5601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3474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39423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86381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42420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47127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06790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24852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24097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3894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2432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20212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97872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90262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05700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6201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80354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58169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7225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327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158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42407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55976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799971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0090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76634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59753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4715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2220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51498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34056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86540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58833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60920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90492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60019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64160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129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88578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86903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92379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84389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88045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12385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62447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6639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436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9216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54320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56913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83811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89973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32345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64725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336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4348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98335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73584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69460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9247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3345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85425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50976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28007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89348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5822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96472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86304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4309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5202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1646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73258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03923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94499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27523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95360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91280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5987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3090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182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4230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15779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21782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81453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536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07664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8217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3858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2415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52530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95471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27148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93949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75337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14526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9340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4182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67989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59753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13763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75049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96444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8667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17956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0963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6069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9033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66216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59688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5738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78134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72711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21807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226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8289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496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5306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41205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03551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74783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44745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43896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722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7044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80302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08146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70157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11460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8371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50504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45395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50959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1241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9562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49684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927154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12914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6141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40677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50840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2995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4929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4797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4314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03750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04946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13127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03162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63943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957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366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68098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54670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23300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45463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05817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5796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87601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9277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4966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93380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72232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68906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49647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57740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0073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88841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4186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5437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6235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35935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485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45015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36285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85342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95003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6173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6239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76933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29379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76601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53065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98839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85501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21677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6851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6895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2917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93403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63863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81361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06878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96046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25609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6374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4259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3040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47123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84685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893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1297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40867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40948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99306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6211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41330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47208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92054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65381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0266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68710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46579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2302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573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70285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32832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21527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24384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99691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40883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48621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9792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5822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49687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41240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37512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19023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401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61339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50591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2279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366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0611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53533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53356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76053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17203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83604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59377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7417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4235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63529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7953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82859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754206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2821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10010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66117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6910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9937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69039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2964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11916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88879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8780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24537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75174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9892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7145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18007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48816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18008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66693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68238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10448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83278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83309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85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15827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81319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5974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31289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5626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94518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00317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9900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0620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7645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78645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00697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60570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6872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03152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07208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9983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700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17249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94700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06597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07071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78505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12007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17422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142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1824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9879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15494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62957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03887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80437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22481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17771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0690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5336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653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01499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82987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2823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36497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49281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23326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1951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512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4227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92499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30394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2670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12578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88922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24005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6366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1870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5710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52709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06084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49713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69168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1750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25167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2238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001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87510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49889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86173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80435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1787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56649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27326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64919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7761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2600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86054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38692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61951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78796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40958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37548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9021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879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39894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92326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33856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3173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62463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87243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52887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671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412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66899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25864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74215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921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10738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40724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74462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6287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4259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73268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10543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20780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6201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96085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06800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25963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40249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659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4134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89519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41929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1109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03048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53066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30743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6167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6890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69698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38756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35249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86306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40080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83868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42492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6844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352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64567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43099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55157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39299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51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16497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43078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97108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6385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8814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28949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92761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7111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58104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41102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52246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9463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68735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37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33487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87376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883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61020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90342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91182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7792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2192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8934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35096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24437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8805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23608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55675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97072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0131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8834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63317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843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57244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34263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899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40345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00089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00724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969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612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10427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52752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50540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0304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52427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01933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0185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9758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0863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7734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87562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167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83560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5698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27028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8073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8429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18971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73565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81278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2660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75775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99803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32341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3405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3098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78561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7687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93747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32117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65578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05829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35009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2214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977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4127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93770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76751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20673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19776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42458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36393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2953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0855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4520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42783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65831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13206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7948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28988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54424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75690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0335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4903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71449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89381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629114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0867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88615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58139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149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9715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34254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17232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69205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10546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6817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36194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85618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61094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7721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42873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48999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44893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0278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59889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40408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92238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4515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9588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3422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73711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49759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6242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09285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59641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92934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32337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1878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2610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45730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10924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38252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7502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6174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97599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2206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7207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1450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20692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77677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3951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84866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52689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19564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9298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92443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93262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15310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62051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55735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3304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85418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43275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52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298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6264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38390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20049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579455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0256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68630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51337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90087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8295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75068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736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181582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11404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03667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94803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72575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2467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4266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24246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42450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69928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07758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41871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29510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78732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4621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9594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8741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3100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43766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02773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0386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33033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79969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3202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7065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20375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83601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31345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1716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03442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76770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81168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403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600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55854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10504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95439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08437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95583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52347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84436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0640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3851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4340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51790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36708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55778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84627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2248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89223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9968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149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73729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40167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04127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5455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47741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0047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95851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0323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2507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22667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70577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71726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07285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70387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47733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02397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2320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168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8371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54811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8885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22892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5291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26493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14848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08634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3630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6232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25813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1014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57124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05639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44422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19748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5797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0453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1062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98965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30996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49140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24391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41009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98874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9328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6712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77059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25926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13320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49543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68483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12329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08046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9471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388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8676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52962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51897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86730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9568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91120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08942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946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474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6939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28767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742135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186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46897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64012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34846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1150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9410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2296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57228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84570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64563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82357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17363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35036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1690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8568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3880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17711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56654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95350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21682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7669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38774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7041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8764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249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46624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53171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5864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88569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83943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62556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82271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4206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8528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09257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99590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52495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53312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99224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71076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2683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3771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0505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95608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77436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6444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60029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7218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0403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56336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82976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1446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58632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82099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2589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0278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1061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14999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01294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03974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1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05111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83597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7090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9906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81357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41745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00160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61346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9033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98006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44738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7128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6775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7357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51838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88208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01251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0267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10977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7809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52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ADAD9D-3F65-49FD-A386-D104B4D57E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5</Pages>
  <Words>1439</Words>
  <Characters>820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P Shop 2</dc:creator>
  <cp:lastModifiedBy>XP Shop 2</cp:lastModifiedBy>
  <cp:revision>72</cp:revision>
  <dcterms:created xsi:type="dcterms:W3CDTF">2024-01-27T17:09:00Z</dcterms:created>
  <dcterms:modified xsi:type="dcterms:W3CDTF">2024-01-28T05:28:00Z</dcterms:modified>
</cp:coreProperties>
</file>